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22553D" w14:textId="52889756" w:rsidR="00B32DF8" w:rsidRDefault="00B32DF8" w:rsidP="00B32DF8">
      <w:pPr>
        <w:spacing w:line="480" w:lineRule="auto"/>
        <w:rPr>
          <w:rFonts w:ascii="Arial" w:hAnsi="Arial" w:cs="Arial"/>
          <w:b/>
          <w:sz w:val="22"/>
        </w:rPr>
      </w:pPr>
      <w:r w:rsidRPr="009D7FF5">
        <w:rPr>
          <w:rFonts w:ascii="Arial" w:hAnsi="Arial" w:cs="Arial"/>
          <w:b/>
          <w:sz w:val="22"/>
        </w:rPr>
        <w:t>Supplement</w:t>
      </w:r>
      <w:r w:rsidR="00AC5C65" w:rsidRPr="009D7FF5">
        <w:rPr>
          <w:rFonts w:ascii="Arial" w:hAnsi="Arial" w:cs="Arial"/>
          <w:b/>
          <w:sz w:val="22"/>
        </w:rPr>
        <w:t>ary</w:t>
      </w:r>
      <w:r w:rsidRPr="009D7FF5">
        <w:rPr>
          <w:rFonts w:ascii="Arial" w:hAnsi="Arial" w:cs="Arial"/>
          <w:b/>
          <w:sz w:val="22"/>
        </w:rPr>
        <w:t xml:space="preserve"> data </w:t>
      </w:r>
    </w:p>
    <w:p w14:paraId="2687426D" w14:textId="52DBC6F4" w:rsidR="004C344A" w:rsidRPr="004C344A" w:rsidRDefault="004C344A" w:rsidP="004C344A">
      <w:pPr>
        <w:spacing w:line="480" w:lineRule="auto"/>
        <w:rPr>
          <w:rFonts w:ascii="Arial" w:hAnsi="Arial" w:cs="Arial"/>
          <w:b/>
          <w:sz w:val="24"/>
          <w:szCs w:val="24"/>
        </w:rPr>
      </w:pPr>
      <w:r w:rsidRPr="00BE281B">
        <w:rPr>
          <w:rFonts w:ascii="Arial" w:hAnsi="Arial" w:cs="Arial"/>
          <w:b/>
          <w:sz w:val="24"/>
          <w:szCs w:val="24"/>
        </w:rPr>
        <w:t>Materials and methods:</w:t>
      </w:r>
    </w:p>
    <w:p w14:paraId="2E0C1F53" w14:textId="77777777" w:rsidR="004C344A" w:rsidRPr="00BE281B" w:rsidRDefault="004C344A" w:rsidP="004C344A">
      <w:pPr>
        <w:spacing w:line="480" w:lineRule="auto"/>
        <w:rPr>
          <w:rFonts w:ascii="Arial" w:hAnsi="Arial" w:cs="Arial"/>
          <w:b/>
          <w:sz w:val="22"/>
        </w:rPr>
      </w:pPr>
      <w:r w:rsidRPr="00BE281B">
        <w:rPr>
          <w:rFonts w:ascii="Arial" w:hAnsi="Arial" w:cs="Arial"/>
          <w:b/>
          <w:sz w:val="22"/>
        </w:rPr>
        <w:t>Detection of tight and adherens junction proteins by Western blots</w:t>
      </w:r>
    </w:p>
    <w:p w14:paraId="221A70D2" w14:textId="77777777" w:rsidR="004C344A" w:rsidRPr="00BE281B" w:rsidRDefault="004C344A" w:rsidP="004C344A">
      <w:pPr>
        <w:spacing w:line="480" w:lineRule="auto"/>
        <w:rPr>
          <w:rFonts w:ascii="Arial" w:hAnsi="Arial" w:cs="Arial"/>
          <w:sz w:val="22"/>
        </w:rPr>
      </w:pPr>
      <w:r w:rsidRPr="00BE281B">
        <w:rPr>
          <w:rFonts w:ascii="Arial" w:hAnsi="Arial" w:cs="Arial"/>
          <w:sz w:val="22"/>
        </w:rPr>
        <w:t xml:space="preserve">One third of the left lung tissue was harvested and cut into pieces with surgical scissors, lysed in lysis buffer, sonicated, and the protein concentration was measured. The detailed method is described in our previous study </w:t>
      </w:r>
      <w:r w:rsidRPr="00BE281B">
        <w:rPr>
          <w:rFonts w:ascii="Arial" w:hAnsi="Arial" w:cs="Arial"/>
          <w:sz w:val="22"/>
        </w:rPr>
        <w:fldChar w:fldCharType="begin"/>
      </w:r>
      <w:r w:rsidRPr="00BE281B">
        <w:rPr>
          <w:rFonts w:ascii="Arial" w:hAnsi="Arial" w:cs="Arial"/>
          <w:sz w:val="22"/>
        </w:rPr>
        <w:instrText xml:space="preserve"> ADDIN EN.CITE &lt;EndNote&gt;&lt;Cite&gt;&lt;Author&gt;Liao&lt;/Author&gt;&lt;Year&gt;2008&lt;/Year&gt;&lt;RecNum&gt;736&lt;/RecNum&gt;&lt;DisplayText&gt;[1]&lt;/DisplayText&gt;&lt;record&gt;&lt;rec-number&gt;736&lt;/rec-number&gt;&lt;foreign-keys&gt;&lt;key app="EN" db-id="rfxfvte560pxtnet0t155af2da5xfa959txr"&gt;736&lt;/key&gt;&lt;/foreign-keys&gt;&lt;ref-type name="Journal Article"&gt;17&lt;/ref-type&gt;&lt;contributors&gt;&lt;authors&gt;&lt;author&gt;Liao, A. P.&lt;/author&gt;&lt;author&gt;Petrof, E. O.&lt;/author&gt;&lt;author&gt;Kuppireddi, S.&lt;/author&gt;&lt;author&gt;Zhao, Y.&lt;/author&gt;&lt;author&gt;Xia, Y.&lt;/author&gt;&lt;author&gt;Claud, E. C.&lt;/author&gt;&lt;author&gt;Sun, J.&lt;/author&gt;&lt;/authors&gt;&lt;/contributors&gt;&lt;auth-address&gt;Department of Medicine, Gastroenterology and Hepatology Division, University of Rochester, Rochester, New York, United States of America.&lt;/auth-address&gt;&lt;titles&gt;&lt;title&gt;Salmonella type III effector AvrA stabilizes cell tight junctions to inhibit inflammation in intestinal epithelial cells&lt;/title&gt;&lt;secondary-title&gt;PLoS One&lt;/secondary-title&gt;&lt;/titles&gt;&lt;periodical&gt;&lt;full-title&gt;PLoS One&lt;/full-title&gt;&lt;/periodical&gt;&lt;pages&gt;e2369&lt;/pages&gt;&lt;volume&gt;3&lt;/volume&gt;&lt;number&gt;6&lt;/number&gt;&lt;edition&gt;2008/06/05&lt;/edition&gt;&lt;keywords&gt;&lt;keyword&gt;Animals&lt;/keyword&gt;&lt;keyword&gt;Bacterial Proteins/*physiology&lt;/keyword&gt;&lt;keyword&gt;Cell Line&lt;/keyword&gt;&lt;keyword&gt;Female&lt;/keyword&gt;&lt;keyword&gt;Fluorescent Antibody Technique&lt;/keyword&gt;&lt;keyword&gt;Humans&lt;/keyword&gt;&lt;keyword&gt;Intestinal Mucosa/*microbiology&lt;/keyword&gt;&lt;keyword&gt;Mice&lt;/keyword&gt;&lt;keyword&gt;Mice, Inbred C57BL&lt;/keyword&gt;&lt;keyword&gt;Salmonella/*physiology&lt;/keyword&gt;&lt;keyword&gt;Tight Junctions/*physiology&lt;/keyword&gt;&lt;/keywords&gt;&lt;dates&gt;&lt;year&gt;2008&lt;/year&gt;&lt;/dates&gt;&lt;isbn&gt;1932-6203 (Electronic)&amp;#xD;1932-6203 (Linking)&lt;/isbn&gt;&lt;accession-num&gt;18523661&lt;/accession-num&gt;&lt;urls&gt;&lt;related-urls&gt;&lt;url&gt;http://www.ncbi.nlm.nih.gov/pubmed/18523661&lt;/url&gt;&lt;/related-urls&gt;&lt;/urls&gt;&lt;custom2&gt;2408728&lt;/custom2&gt;&lt;electronic-resource-num&gt;10.1371/journal.pone.0002369&lt;/electronic-resource-num&gt;&lt;language&gt;eng&lt;/language&gt;&lt;/record&gt;&lt;/Cite&gt;&lt;/EndNote&gt;</w:instrText>
      </w:r>
      <w:r w:rsidRPr="00BE281B">
        <w:rPr>
          <w:rFonts w:ascii="Arial" w:hAnsi="Arial" w:cs="Arial"/>
          <w:sz w:val="22"/>
        </w:rPr>
        <w:fldChar w:fldCharType="separate"/>
      </w:r>
      <w:r w:rsidRPr="00BE281B">
        <w:rPr>
          <w:rFonts w:ascii="Arial" w:hAnsi="Arial" w:cs="Arial"/>
          <w:noProof/>
          <w:sz w:val="22"/>
        </w:rPr>
        <w:t>[</w:t>
      </w:r>
      <w:hyperlink w:anchor="_ENREF_1" w:tooltip="Liao, 2008 #736" w:history="1">
        <w:r w:rsidRPr="00BE281B">
          <w:rPr>
            <w:rFonts w:ascii="Arial" w:hAnsi="Arial" w:cs="Arial"/>
            <w:noProof/>
            <w:sz w:val="22"/>
          </w:rPr>
          <w:t>1</w:t>
        </w:r>
      </w:hyperlink>
      <w:r w:rsidRPr="00BE281B">
        <w:rPr>
          <w:rFonts w:ascii="Arial" w:hAnsi="Arial" w:cs="Arial"/>
          <w:noProof/>
          <w:sz w:val="22"/>
        </w:rPr>
        <w:t>]</w:t>
      </w:r>
      <w:r w:rsidRPr="00BE281B">
        <w:rPr>
          <w:rFonts w:ascii="Arial" w:hAnsi="Arial" w:cs="Arial"/>
          <w:sz w:val="22"/>
        </w:rPr>
        <w:fldChar w:fldCharType="end"/>
      </w:r>
      <w:r w:rsidRPr="00BE281B">
        <w:rPr>
          <w:rFonts w:ascii="Arial" w:hAnsi="Arial" w:cs="Arial"/>
          <w:sz w:val="22"/>
        </w:rPr>
        <w:t>. The following antibodies were used: anti-zona occludens 1 (ZO-1), anti-Occludin (1:1000; Invitrogen, NY, USA), anti-VE-cadherin (1:1000; Biolegend, CA, USA) and anti-</w:t>
      </w:r>
      <w:r w:rsidRPr="00BE281B">
        <w:rPr>
          <w:rFonts w:ascii="Arial" w:eastAsia="SimSun" w:hAnsi="Arial" w:cs="Arial"/>
          <w:sz w:val="22"/>
        </w:rPr>
        <w:t>β</w:t>
      </w:r>
      <w:r w:rsidRPr="00BE281B">
        <w:rPr>
          <w:rFonts w:ascii="Arial" w:hAnsi="Arial" w:cs="Arial"/>
          <w:sz w:val="22"/>
        </w:rPr>
        <w:t xml:space="preserve">-actin (Sigma-Aldrich, Milwaukee, WI, USA). They were visualized by ECL. </w:t>
      </w:r>
    </w:p>
    <w:p w14:paraId="6B66EE92" w14:textId="77777777" w:rsidR="004C344A" w:rsidRPr="00BE281B" w:rsidRDefault="004C344A" w:rsidP="004C344A">
      <w:pPr>
        <w:spacing w:line="480" w:lineRule="auto"/>
        <w:rPr>
          <w:rFonts w:ascii="Arial" w:hAnsi="Arial" w:cs="Arial"/>
          <w:b/>
          <w:sz w:val="22"/>
        </w:rPr>
      </w:pPr>
    </w:p>
    <w:p w14:paraId="66DB3F6A" w14:textId="77777777" w:rsidR="004C344A" w:rsidRPr="00BE281B" w:rsidRDefault="004C344A" w:rsidP="004C344A">
      <w:pPr>
        <w:spacing w:line="480" w:lineRule="auto"/>
        <w:rPr>
          <w:rFonts w:ascii="Arial" w:hAnsi="Arial" w:cs="Arial"/>
          <w:b/>
          <w:sz w:val="22"/>
        </w:rPr>
      </w:pPr>
      <w:r w:rsidRPr="00BE281B">
        <w:rPr>
          <w:rFonts w:ascii="Arial" w:hAnsi="Arial" w:cs="Arial"/>
          <w:b/>
          <w:sz w:val="22"/>
        </w:rPr>
        <w:t>Detection of tight and adherens junction by real time quantitative PCR</w:t>
      </w:r>
    </w:p>
    <w:p w14:paraId="5398D913" w14:textId="77777777" w:rsidR="004C344A" w:rsidRDefault="004C344A" w:rsidP="004C344A">
      <w:pPr>
        <w:spacing w:line="480" w:lineRule="auto"/>
        <w:rPr>
          <w:rFonts w:ascii="Arial" w:hAnsi="Arial" w:cs="Arial"/>
          <w:sz w:val="22"/>
        </w:rPr>
      </w:pPr>
      <w:r w:rsidRPr="00BE281B">
        <w:rPr>
          <w:rFonts w:ascii="Arial" w:hAnsi="Arial" w:cs="Arial"/>
          <w:sz w:val="22"/>
        </w:rPr>
        <w:t>Total RNA was extracted from one third of left lung tissue using TRIzol reagent (Invitrogen, Carlsbad, CA). The detailed method is described in our previous study</w:t>
      </w:r>
      <w:r w:rsidRPr="00BE281B">
        <w:rPr>
          <w:rFonts w:ascii="Arial" w:hAnsi="Arial" w:cs="Arial"/>
          <w:sz w:val="22"/>
        </w:rPr>
        <w:fldChar w:fldCharType="begin">
          <w:fldData xml:space="preserve">PEVuZE5vdGU+PENpdGU+PEF1dGhvcj5aaGFuZzwvQXV0aG9yPjxZZWFyPjIwMTI8L1llYXI+PFJl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</w:fldData>
        </w:fldChar>
      </w:r>
      <w:r w:rsidRPr="00BE281B">
        <w:rPr>
          <w:rFonts w:ascii="Arial" w:hAnsi="Arial" w:cs="Arial"/>
          <w:sz w:val="22"/>
        </w:rPr>
        <w:instrText xml:space="preserve"> ADDIN EN.CITE </w:instrText>
      </w:r>
      <w:r w:rsidRPr="00BE281B">
        <w:rPr>
          <w:rFonts w:ascii="Arial" w:hAnsi="Arial" w:cs="Arial"/>
          <w:sz w:val="22"/>
        </w:rPr>
        <w:fldChar w:fldCharType="begin">
          <w:fldData xml:space="preserve">PEVuZE5vdGU+PENpdGU+PEF1dGhvcj5aaGFuZzwvQXV0aG9yPjxZZWFyPjIwMTI8L1llYXI+PFJl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</w:fldData>
        </w:fldChar>
      </w:r>
      <w:r w:rsidRPr="00BE281B">
        <w:rPr>
          <w:rFonts w:ascii="Arial" w:hAnsi="Arial" w:cs="Arial"/>
          <w:sz w:val="22"/>
        </w:rPr>
        <w:instrText xml:space="preserve"> ADDIN EN.CITE.DATA </w:instrText>
      </w:r>
      <w:r w:rsidRPr="00BE281B">
        <w:rPr>
          <w:rFonts w:ascii="Arial" w:hAnsi="Arial" w:cs="Arial"/>
          <w:sz w:val="22"/>
        </w:rPr>
      </w:r>
      <w:r w:rsidRPr="00BE281B">
        <w:rPr>
          <w:rFonts w:ascii="Arial" w:hAnsi="Arial" w:cs="Arial"/>
          <w:sz w:val="22"/>
        </w:rPr>
        <w:fldChar w:fldCharType="end"/>
      </w:r>
      <w:r w:rsidRPr="00BE281B">
        <w:rPr>
          <w:rFonts w:ascii="Arial" w:hAnsi="Arial" w:cs="Arial"/>
          <w:sz w:val="22"/>
        </w:rPr>
      </w:r>
      <w:r w:rsidRPr="00BE281B">
        <w:rPr>
          <w:rFonts w:ascii="Arial" w:hAnsi="Arial" w:cs="Arial"/>
          <w:sz w:val="22"/>
        </w:rPr>
        <w:fldChar w:fldCharType="separate"/>
      </w:r>
      <w:r w:rsidRPr="00BE281B">
        <w:rPr>
          <w:rFonts w:ascii="Arial" w:hAnsi="Arial" w:cs="Arial"/>
          <w:noProof/>
          <w:sz w:val="22"/>
        </w:rPr>
        <w:t>[</w:t>
      </w:r>
      <w:hyperlink w:anchor="_ENREF_2" w:tooltip="Zhang, 2012 #733" w:history="1">
        <w:r w:rsidRPr="00BE281B">
          <w:rPr>
            <w:rFonts w:ascii="Arial" w:hAnsi="Arial" w:cs="Arial"/>
            <w:noProof/>
            <w:sz w:val="22"/>
          </w:rPr>
          <w:t>2</w:t>
        </w:r>
      </w:hyperlink>
      <w:r w:rsidRPr="00BE281B">
        <w:rPr>
          <w:rFonts w:ascii="Arial" w:hAnsi="Arial" w:cs="Arial"/>
          <w:noProof/>
          <w:sz w:val="22"/>
        </w:rPr>
        <w:t>]</w:t>
      </w:r>
      <w:r w:rsidRPr="00BE281B">
        <w:rPr>
          <w:rFonts w:ascii="Arial" w:hAnsi="Arial" w:cs="Arial"/>
          <w:sz w:val="22"/>
        </w:rPr>
        <w:fldChar w:fldCharType="end"/>
      </w:r>
      <w:r w:rsidRPr="00BE281B">
        <w:rPr>
          <w:rFonts w:ascii="Arial" w:hAnsi="Arial" w:cs="Arial"/>
          <w:sz w:val="22"/>
        </w:rPr>
        <w:t xml:space="preserve">. RNA reverse transcription was made by the iScript cDNA synthesis kit (Bio-Rad, Hercules, CA) according to the manufacturer’s directions. The RT-cDNA reaction products were subjected to quantitative real-time PCR using the MyiQ singlecolor real-time PCR detection system (Bio-Rad) and iQ SYBR green supermix (Bio-Rad). All expression levels were normalized to β-actin levels of the same sample. Relative expression was calculated as the ratio of the normalized value of each sample to that of the control mouse. All real-time PCR reactions were performed in triplicate. PCR primers were designed using Lasergene software (DNAStar, Madison, WI), the following primers were used: </w:t>
      </w:r>
    </w:p>
    <w:p w14:paraId="546C6045" w14:textId="29CCA318" w:rsidR="004C344A" w:rsidRDefault="004C344A" w:rsidP="004C344A">
      <w:pPr>
        <w:spacing w:line="480" w:lineRule="auto"/>
        <w:rPr>
          <w:rFonts w:ascii="Arial" w:hAnsi="Arial" w:cs="Arial"/>
          <w:sz w:val="22"/>
        </w:rPr>
      </w:pPr>
      <w:r w:rsidRPr="00BE281B">
        <w:rPr>
          <w:rFonts w:ascii="Arial" w:hAnsi="Arial" w:cs="Arial"/>
          <w:sz w:val="22"/>
        </w:rPr>
        <w:t xml:space="preserve">ZO-1, forward 5’-AGGTCTTCGCAGCTCCAAGA -GAAA-3’ and reverse </w:t>
      </w:r>
      <w:r w:rsidRPr="00BE281B">
        <w:rPr>
          <w:rFonts w:ascii="Arial" w:hAnsi="Arial" w:cs="Arial"/>
          <w:sz w:val="22"/>
        </w:rPr>
        <w:lastRenderedPageBreak/>
        <w:t xml:space="preserve">5’-ATCTGGCTCCTCTCTTGCCAACTT-3’. </w:t>
      </w:r>
    </w:p>
    <w:p w14:paraId="041CA066" w14:textId="5CB62AE7" w:rsidR="004C344A" w:rsidRPr="00BE281B" w:rsidRDefault="004C344A" w:rsidP="004C344A">
      <w:pPr>
        <w:spacing w:line="480" w:lineRule="auto"/>
        <w:rPr>
          <w:rFonts w:ascii="Arial" w:hAnsi="Arial" w:cs="Arial"/>
          <w:sz w:val="22"/>
        </w:rPr>
      </w:pPr>
      <w:r w:rsidRPr="00BE281B">
        <w:rPr>
          <w:rFonts w:ascii="Arial" w:hAnsi="Arial" w:cs="Arial"/>
          <w:sz w:val="22"/>
        </w:rPr>
        <w:t>Occludin, forward 5’-AGCAGCCCTCAGGTGACTGTTATT-3’ and reverse 5’-ACGACGTTAACTCCTG -AACCAGCA-3’. VE-cadherin, forward 5’- AGAGTCCATCGCAG- AGTC-3’ and reverse 5’-CAGCCAGCATCTTGAACC-3’.</w:t>
      </w:r>
    </w:p>
    <w:p w14:paraId="59422931" w14:textId="77777777" w:rsidR="004C344A" w:rsidRPr="00BE281B" w:rsidRDefault="004C344A" w:rsidP="004C344A">
      <w:pPr>
        <w:spacing w:line="480" w:lineRule="auto"/>
        <w:rPr>
          <w:rFonts w:ascii="Arial" w:hAnsi="Arial" w:cs="Arial"/>
          <w:sz w:val="22"/>
        </w:rPr>
      </w:pPr>
    </w:p>
    <w:p w14:paraId="5A332939" w14:textId="77777777" w:rsidR="004C344A" w:rsidRPr="00BE281B" w:rsidRDefault="004C344A" w:rsidP="004C344A">
      <w:pPr>
        <w:spacing w:line="480" w:lineRule="auto"/>
        <w:rPr>
          <w:rFonts w:ascii="Arial" w:hAnsi="Arial" w:cs="Arial"/>
          <w:b/>
          <w:sz w:val="22"/>
        </w:rPr>
      </w:pPr>
      <w:r w:rsidRPr="00BE281B">
        <w:rPr>
          <w:rFonts w:ascii="Arial" w:hAnsi="Arial" w:cs="Arial"/>
          <w:b/>
          <w:sz w:val="22"/>
        </w:rPr>
        <w:t>VE-cadherin protein detection by immunohistochemistry</w:t>
      </w:r>
    </w:p>
    <w:p w14:paraId="77C1432D" w14:textId="5EC96125" w:rsidR="004C344A" w:rsidRPr="00BE281B" w:rsidRDefault="004C344A" w:rsidP="004C344A">
      <w:pPr>
        <w:spacing w:line="480" w:lineRule="auto"/>
        <w:rPr>
          <w:rFonts w:ascii="Arial" w:hAnsi="Arial" w:cs="Arial"/>
          <w:sz w:val="24"/>
          <w:szCs w:val="24"/>
        </w:rPr>
      </w:pPr>
      <w:r w:rsidRPr="00BE281B">
        <w:rPr>
          <w:rFonts w:ascii="Arial" w:hAnsi="Arial" w:cs="Arial"/>
          <w:sz w:val="22"/>
        </w:rPr>
        <w:t>Four μm thick deparaffined sections were hydrated and antigen retrieval was performed by microwave oven, sections were immersed in EDTA Buffer (1mM EDTA, 0.05% Tween 20, pH 8.0) for 15 min at 95</w:t>
      </w:r>
      <w:r>
        <w:rPr>
          <w:rFonts w:ascii="Arial" w:eastAsia="SimSun" w:hAnsi="Arial" w:cs="Arial"/>
          <w:sz w:val="22"/>
        </w:rPr>
        <w:t>°</w:t>
      </w:r>
      <w:r>
        <w:rPr>
          <w:rFonts w:ascii="Arial" w:eastAsia="SimSun" w:hAnsi="SimSun" w:cs="Arial"/>
          <w:sz w:val="22"/>
        </w:rPr>
        <w:t>C</w:t>
      </w:r>
      <w:r w:rsidRPr="00BE281B">
        <w:rPr>
          <w:rFonts w:ascii="Arial" w:eastAsia="SimSun" w:hAnsi="Arial" w:cs="Arial"/>
          <w:sz w:val="22"/>
        </w:rPr>
        <w:t xml:space="preserve"> </w:t>
      </w:r>
      <w:r w:rsidRPr="00BE281B">
        <w:rPr>
          <w:rFonts w:ascii="Arial" w:hAnsi="Arial" w:cs="Arial"/>
          <w:sz w:val="22"/>
        </w:rPr>
        <w:t>and cooled for 30 min at room temperature. Sections were incubated in 3% hydrogen peroxide, followed by incubation with normal goat serum (diluted 1:100, Vector Laboratories, Inc. CA, USA). Sections were incubated with primary rat anti-mouse VE-cadherin antibody (1:100, Biolegend, CA, USA) at 4</w:t>
      </w:r>
      <w:r>
        <w:rPr>
          <w:rFonts w:ascii="Arial" w:eastAsia="SimSun" w:hAnsi="Arial" w:cs="Arial"/>
          <w:sz w:val="22"/>
        </w:rPr>
        <w:t>°</w:t>
      </w:r>
      <w:r>
        <w:rPr>
          <w:rFonts w:ascii="Arial" w:eastAsia="SimSun" w:hAnsi="SimSun" w:cs="Arial"/>
          <w:sz w:val="22"/>
        </w:rPr>
        <w:t>C</w:t>
      </w:r>
      <w:r w:rsidRPr="00BE281B">
        <w:rPr>
          <w:rFonts w:ascii="Arial" w:hAnsi="Arial" w:cs="Arial"/>
          <w:sz w:val="22"/>
        </w:rPr>
        <w:t xml:space="preserve"> overnight. After washing with PBS, sections were incubated in biotinylated goat anti-rat IgG (1:300, Vector Laboratories, Inc. CA, USA ) for 30 min at 37</w:t>
      </w:r>
      <w:r>
        <w:rPr>
          <w:rFonts w:ascii="Arial" w:eastAsia="SimSun" w:hAnsi="Arial" w:cs="Arial"/>
          <w:sz w:val="22"/>
        </w:rPr>
        <w:t>°</w:t>
      </w:r>
      <w:r>
        <w:rPr>
          <w:rFonts w:ascii="Arial" w:eastAsia="SimSun" w:hAnsi="SimSun" w:cs="Arial"/>
          <w:sz w:val="22"/>
        </w:rPr>
        <w:t>C</w:t>
      </w:r>
      <w:r w:rsidRPr="00BE281B">
        <w:rPr>
          <w:rFonts w:ascii="Arial" w:hAnsi="Arial" w:cs="Arial"/>
          <w:sz w:val="22"/>
        </w:rPr>
        <w:t>, washed again with PBS, and incubated with VECTASTAIN</w:t>
      </w:r>
      <w:r w:rsidRPr="00BE281B">
        <w:rPr>
          <w:rFonts w:ascii="Arial" w:hAnsi="Arial" w:cs="Arial"/>
          <w:sz w:val="22"/>
          <w:vertAlign w:val="superscript"/>
        </w:rPr>
        <w:t>®</w:t>
      </w:r>
      <w:r w:rsidRPr="00BE281B">
        <w:rPr>
          <w:rFonts w:ascii="Arial" w:hAnsi="Arial" w:cs="Arial"/>
          <w:sz w:val="22"/>
        </w:rPr>
        <w:t xml:space="preserve"> Elite</w:t>
      </w:r>
      <w:r w:rsidRPr="00BE281B">
        <w:rPr>
          <w:rFonts w:ascii="Arial" w:hAnsi="Arial" w:cs="Arial"/>
          <w:sz w:val="22"/>
          <w:vertAlign w:val="superscript"/>
        </w:rPr>
        <w:t>®</w:t>
      </w:r>
      <w:r w:rsidRPr="00BE281B">
        <w:rPr>
          <w:rFonts w:ascii="Arial" w:hAnsi="Arial" w:cs="Arial"/>
          <w:sz w:val="22"/>
        </w:rPr>
        <w:t xml:space="preserve"> ABC kit (Vector Laboratories, Inc. CA, USA) for 30 min at 37</w:t>
      </w:r>
      <w:r>
        <w:rPr>
          <w:rFonts w:ascii="Arial" w:eastAsia="SimSun" w:hAnsi="Arial" w:cs="Arial"/>
          <w:sz w:val="22"/>
        </w:rPr>
        <w:t>°</w:t>
      </w:r>
      <w:r>
        <w:rPr>
          <w:rFonts w:ascii="Arial" w:eastAsia="SimSun" w:hAnsi="SimSun" w:cs="Arial"/>
          <w:sz w:val="22"/>
        </w:rPr>
        <w:t>C</w:t>
      </w:r>
      <w:r w:rsidRPr="00BE281B">
        <w:rPr>
          <w:rFonts w:ascii="Arial" w:hAnsi="Arial" w:cs="Arial"/>
          <w:sz w:val="22"/>
        </w:rPr>
        <w:t>. Sections were then incubated with fresh NovaRED</w:t>
      </w:r>
      <w:r w:rsidRPr="00BE281B">
        <w:rPr>
          <w:rFonts w:ascii="Arial" w:hAnsi="Arial" w:cs="Arial"/>
          <w:sz w:val="22"/>
          <w:vertAlign w:val="superscript"/>
        </w:rPr>
        <w:t>TM</w:t>
      </w:r>
      <w:r w:rsidRPr="00BE281B">
        <w:rPr>
          <w:rFonts w:ascii="Arial" w:hAnsi="Arial" w:cs="Arial"/>
          <w:sz w:val="22"/>
        </w:rPr>
        <w:t xml:space="preserve"> (Vector Laboratories, Inc. CA, USA) solution at room temperature and monitored under the microscope. After rinsing with tap water, section counterstaining was performed with hematoxylin. Sections</w:t>
      </w:r>
      <w:r w:rsidRPr="00BE281B">
        <w:rPr>
          <w:rFonts w:ascii="Arial" w:hAnsi="Arial" w:cs="Arial"/>
        </w:rPr>
        <w:t xml:space="preserve"> </w:t>
      </w:r>
      <w:r w:rsidRPr="00BE281B">
        <w:rPr>
          <w:rFonts w:ascii="Arial" w:hAnsi="Arial" w:cs="Arial"/>
          <w:sz w:val="22"/>
        </w:rPr>
        <w:t>were allowed to air dry before mounting, and observed under Nikon E600 light microscope equipped with Olympus CCD DP72. Positive cells of VE-cadherin were brown-red, localized in the cell membrane and the cytoplasm.</w:t>
      </w:r>
    </w:p>
    <w:p w14:paraId="56EED8E1" w14:textId="77777777" w:rsidR="004C344A" w:rsidRPr="009D7FF5" w:rsidRDefault="004C344A" w:rsidP="00B32DF8">
      <w:pPr>
        <w:spacing w:line="480" w:lineRule="auto"/>
        <w:rPr>
          <w:rFonts w:ascii="Arial" w:hAnsi="Arial" w:cs="Arial"/>
          <w:b/>
          <w:sz w:val="24"/>
          <w:szCs w:val="24"/>
        </w:rPr>
      </w:pPr>
    </w:p>
    <w:p w14:paraId="712CF553" w14:textId="7559CDA5" w:rsidR="00B32DF8" w:rsidRPr="00EB424B" w:rsidRDefault="00EB424B" w:rsidP="00B32DF8">
      <w:pPr>
        <w:spacing w:line="480" w:lineRule="auto"/>
        <w:rPr>
          <w:rFonts w:ascii="Arial" w:hAnsi="Arial" w:cs="Arial"/>
          <w:b/>
          <w:sz w:val="24"/>
          <w:szCs w:val="24"/>
        </w:rPr>
      </w:pPr>
      <w:r>
        <w:rPr>
          <w:rFonts w:ascii="Arial" w:hAnsi="Arial" w:cs="Arial"/>
          <w:b/>
          <w:sz w:val="24"/>
          <w:szCs w:val="24"/>
        </w:rPr>
        <w:t>Supplementary f</w:t>
      </w:r>
      <w:r w:rsidRPr="00EB424B">
        <w:rPr>
          <w:rFonts w:ascii="Arial" w:hAnsi="Arial" w:cs="Arial"/>
          <w:b/>
          <w:sz w:val="24"/>
          <w:szCs w:val="24"/>
        </w:rPr>
        <w:t>igures</w:t>
      </w:r>
      <w:r>
        <w:rPr>
          <w:rFonts w:ascii="Arial" w:hAnsi="Arial" w:cs="Arial"/>
          <w:b/>
          <w:sz w:val="24"/>
          <w:szCs w:val="24"/>
        </w:rPr>
        <w:t xml:space="preserve"> and table</w:t>
      </w:r>
      <w:bookmarkStart w:id="0" w:name="_GoBack"/>
      <w:bookmarkEnd w:id="0"/>
    </w:p>
    <w:p w14:paraId="64CC6E21" w14:textId="77777777" w:rsidR="00B32DF8" w:rsidRPr="00C840EE" w:rsidRDefault="00B32DF8" w:rsidP="00B32DF8">
      <w:pPr>
        <w:spacing w:line="480" w:lineRule="auto"/>
        <w:rPr>
          <w:rFonts w:ascii="Arial" w:hAnsi="Arial" w:cs="Arial"/>
          <w:sz w:val="24"/>
          <w:szCs w:val="24"/>
        </w:rPr>
      </w:pPr>
      <w:r w:rsidRPr="00C840EE">
        <w:rPr>
          <w:rFonts w:ascii="Arial" w:hAnsi="Arial" w:cs="Arial"/>
          <w:noProof/>
          <w:sz w:val="24"/>
          <w:szCs w:val="24"/>
          <w:lang w:eastAsia="en-US"/>
        </w:rPr>
        <w:drawing>
          <wp:inline distT="0" distB="0" distL="0" distR="0" wp14:anchorId="3473938E" wp14:editId="50F07D09">
            <wp:extent cx="5274310" cy="3746500"/>
            <wp:effectExtent l="19050" t="0" r="2540" b="0"/>
            <wp:docPr id="5" name="图片 4" descr="different doses of LP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fferent doses of LPS‘.jpg"/>
                    <pic:cNvPicPr/>
                  </pic:nvPicPr>
                  <pic:blipFill>
                    <a:blip r:embed="rId9" cstate="print"/>
                    <a:stretch>
                      <a:fillRect/>
                    </a:stretch>
                  </pic:blipFill>
                  <pic:spPr>
                    <a:xfrm>
                      <a:off x="0" y="0"/>
                      <a:ext cx="5274310" cy="3746500"/>
                    </a:xfrm>
                    <a:prstGeom prst="rect">
                      <a:avLst/>
                    </a:prstGeom>
                  </pic:spPr>
                </pic:pic>
              </a:graphicData>
            </a:graphic>
          </wp:inline>
        </w:drawing>
      </w:r>
    </w:p>
    <w:p w14:paraId="11A9E74B" w14:textId="56D865ED" w:rsidR="00B32DF8" w:rsidRPr="00C840EE" w:rsidRDefault="00B32DF8" w:rsidP="00B32DF8">
      <w:pPr>
        <w:spacing w:line="480" w:lineRule="auto"/>
        <w:rPr>
          <w:rFonts w:ascii="Arial" w:hAnsi="Arial" w:cs="Arial"/>
          <w:sz w:val="22"/>
        </w:rPr>
      </w:pPr>
      <w:r w:rsidRPr="00C840EE">
        <w:rPr>
          <w:rFonts w:ascii="Arial" w:hAnsi="Arial" w:cs="Arial"/>
          <w:b/>
          <w:sz w:val="22"/>
        </w:rPr>
        <w:t>Figure S1</w:t>
      </w:r>
      <w:r w:rsidRPr="00C840EE">
        <w:rPr>
          <w:rFonts w:ascii="Arial" w:hAnsi="Arial" w:cs="Arial"/>
          <w:sz w:val="22"/>
        </w:rPr>
        <w:t xml:space="preserve">. </w:t>
      </w:r>
      <w:r w:rsidRPr="00C840EE">
        <w:rPr>
          <w:rFonts w:ascii="Arial" w:hAnsi="Arial" w:cs="Arial"/>
          <w:b/>
          <w:sz w:val="22"/>
        </w:rPr>
        <w:t xml:space="preserve">Gross appearance </w:t>
      </w:r>
      <w:r w:rsidR="00AC5C65" w:rsidRPr="00C840EE">
        <w:rPr>
          <w:rFonts w:ascii="Arial" w:hAnsi="Arial" w:cs="Arial"/>
          <w:b/>
          <w:sz w:val="22"/>
        </w:rPr>
        <w:t>of</w:t>
      </w:r>
      <w:r w:rsidRPr="00C840EE">
        <w:rPr>
          <w:rFonts w:ascii="Arial" w:hAnsi="Arial" w:cs="Arial"/>
          <w:b/>
          <w:sz w:val="22"/>
        </w:rPr>
        <w:t xml:space="preserve"> the acute lung injury induced by different doses of LPS.</w:t>
      </w:r>
      <w:r w:rsidRPr="00C840EE">
        <w:rPr>
          <w:rFonts w:ascii="Arial" w:hAnsi="Arial" w:cs="Arial"/>
          <w:sz w:val="22"/>
        </w:rPr>
        <w:t xml:space="preserve"> Many hemorrhag</w:t>
      </w:r>
      <w:r w:rsidR="00AC5C65" w:rsidRPr="00C840EE">
        <w:rPr>
          <w:rFonts w:ascii="Arial" w:hAnsi="Arial" w:cs="Arial"/>
          <w:sz w:val="22"/>
        </w:rPr>
        <w:t>ic</w:t>
      </w:r>
      <w:r w:rsidRPr="00C840EE">
        <w:rPr>
          <w:rFonts w:ascii="Arial" w:hAnsi="Arial" w:cs="Arial"/>
          <w:sz w:val="22"/>
        </w:rPr>
        <w:t xml:space="preserve"> foci (blue arrow showed) can be observed in the LPS groups. ALI can be induced intranasally by all four doses.</w:t>
      </w:r>
    </w:p>
    <w:p w14:paraId="3E1AF306" w14:textId="77777777" w:rsidR="00B32DF8" w:rsidRPr="00C840EE" w:rsidRDefault="00B32DF8" w:rsidP="00B32DF8">
      <w:pPr>
        <w:spacing w:line="480" w:lineRule="auto"/>
        <w:rPr>
          <w:rFonts w:ascii="Arial" w:hAnsi="Arial" w:cs="Arial"/>
          <w:sz w:val="22"/>
        </w:rPr>
      </w:pPr>
    </w:p>
    <w:p w14:paraId="2AEA11A9" w14:textId="77777777" w:rsidR="00B32DF8" w:rsidRPr="00C840EE" w:rsidRDefault="00B32DF8" w:rsidP="00B32DF8">
      <w:pPr>
        <w:widowControl/>
        <w:jc w:val="left"/>
        <w:rPr>
          <w:rFonts w:ascii="Arial" w:hAnsi="Arial" w:cs="Arial"/>
          <w:sz w:val="22"/>
        </w:rPr>
      </w:pPr>
      <w:r w:rsidRPr="00C840EE">
        <w:rPr>
          <w:rFonts w:ascii="Arial" w:hAnsi="Arial" w:cs="Arial"/>
          <w:sz w:val="22"/>
        </w:rPr>
        <w:br w:type="page"/>
      </w:r>
    </w:p>
    <w:p w14:paraId="70B44A1F" w14:textId="77777777" w:rsidR="00B32DF8" w:rsidRPr="00C840EE" w:rsidRDefault="00B32DF8" w:rsidP="00B32DF8">
      <w:pPr>
        <w:spacing w:line="480" w:lineRule="auto"/>
        <w:rPr>
          <w:rFonts w:ascii="Arial" w:hAnsi="Arial" w:cs="Arial"/>
          <w:sz w:val="22"/>
        </w:rPr>
      </w:pPr>
    </w:p>
    <w:p w14:paraId="4F8C7D46" w14:textId="77777777" w:rsidR="00B32DF8" w:rsidRPr="00C840EE" w:rsidRDefault="00B32DF8" w:rsidP="00B32DF8">
      <w:pPr>
        <w:spacing w:line="480" w:lineRule="auto"/>
        <w:rPr>
          <w:rFonts w:ascii="Arial" w:hAnsi="Arial" w:cs="Arial"/>
          <w:sz w:val="22"/>
        </w:rPr>
      </w:pPr>
      <w:r w:rsidRPr="00C840EE">
        <w:rPr>
          <w:rFonts w:ascii="Arial" w:hAnsi="Arial" w:cs="Arial"/>
          <w:noProof/>
          <w:sz w:val="22"/>
          <w:lang w:eastAsia="en-US"/>
        </w:rPr>
        <w:drawing>
          <wp:inline distT="0" distB="0" distL="0" distR="0" wp14:anchorId="34F9A2EE" wp14:editId="67EC4413">
            <wp:extent cx="2406650" cy="2064558"/>
            <wp:effectExtent l="19050" t="0" r="0" b="0"/>
            <wp:docPr id="1" name="图片 0" descr="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jpg"/>
                    <pic:cNvPicPr/>
                  </pic:nvPicPr>
                  <pic:blipFill>
                    <a:blip r:embed="rId10" cstate="print"/>
                    <a:stretch>
                      <a:fillRect/>
                    </a:stretch>
                  </pic:blipFill>
                  <pic:spPr>
                    <a:xfrm>
                      <a:off x="0" y="0"/>
                      <a:ext cx="2406650" cy="2064558"/>
                    </a:xfrm>
                    <a:prstGeom prst="rect">
                      <a:avLst/>
                    </a:prstGeom>
                  </pic:spPr>
                </pic:pic>
              </a:graphicData>
            </a:graphic>
          </wp:inline>
        </w:drawing>
      </w:r>
    </w:p>
    <w:p w14:paraId="5BAEC390" w14:textId="06F767B2" w:rsidR="00B32DF8" w:rsidRPr="00C840EE" w:rsidRDefault="00B32DF8" w:rsidP="00B32DF8">
      <w:pPr>
        <w:spacing w:line="480" w:lineRule="auto"/>
        <w:rPr>
          <w:rFonts w:ascii="Arial" w:hAnsi="Arial" w:cs="Arial"/>
          <w:sz w:val="22"/>
        </w:rPr>
      </w:pPr>
      <w:r w:rsidRPr="00C840EE">
        <w:rPr>
          <w:rFonts w:ascii="Arial" w:hAnsi="Arial" w:cs="Arial"/>
          <w:b/>
          <w:sz w:val="22"/>
        </w:rPr>
        <w:t>Figure S2</w:t>
      </w:r>
      <w:r w:rsidRPr="00C840EE">
        <w:rPr>
          <w:rFonts w:ascii="Arial" w:hAnsi="Arial" w:cs="Arial"/>
          <w:sz w:val="22"/>
        </w:rPr>
        <w:t xml:space="preserve">. </w:t>
      </w:r>
      <w:r w:rsidRPr="00C840EE">
        <w:rPr>
          <w:rFonts w:ascii="Arial" w:hAnsi="Arial" w:cs="Arial"/>
          <w:b/>
          <w:sz w:val="22"/>
        </w:rPr>
        <w:t xml:space="preserve">Lung permeability evaluation in the ALI model induced by LPS (0.5 mg/kg) via i.n. instillation. </w:t>
      </w:r>
      <w:r w:rsidRPr="00C840EE">
        <w:rPr>
          <w:rFonts w:ascii="Arial" w:hAnsi="Arial" w:cs="Arial"/>
          <w:sz w:val="22"/>
        </w:rPr>
        <w:t xml:space="preserve">Plasma fluorescence intensity (FI) values of </w:t>
      </w:r>
      <w:r w:rsidR="00E9756E" w:rsidRPr="00C840EE">
        <w:rPr>
          <w:rFonts w:ascii="Arial" w:hAnsi="Arial" w:cs="Arial"/>
          <w:sz w:val="22"/>
        </w:rPr>
        <w:t xml:space="preserve">the </w:t>
      </w:r>
      <w:r w:rsidRPr="00C840EE">
        <w:rPr>
          <w:rFonts w:ascii="Arial" w:hAnsi="Arial" w:cs="Arial"/>
          <w:sz w:val="22"/>
        </w:rPr>
        <w:t>LPS group w</w:t>
      </w:r>
      <w:r w:rsidR="00C840EE">
        <w:rPr>
          <w:rFonts w:ascii="Arial" w:hAnsi="Arial" w:cs="Arial"/>
          <w:sz w:val="22"/>
        </w:rPr>
        <w:t>ere</w:t>
      </w:r>
      <w:r w:rsidRPr="00C840EE">
        <w:rPr>
          <w:rFonts w:ascii="Arial" w:hAnsi="Arial" w:cs="Arial"/>
          <w:sz w:val="22"/>
        </w:rPr>
        <w:t xml:space="preserve"> significantly higher than in </w:t>
      </w:r>
      <w:r w:rsidR="00C840EE">
        <w:rPr>
          <w:rFonts w:ascii="Arial" w:hAnsi="Arial" w:cs="Arial"/>
          <w:sz w:val="22"/>
        </w:rPr>
        <w:t xml:space="preserve">the </w:t>
      </w:r>
      <w:r w:rsidRPr="00C840EE">
        <w:rPr>
          <w:rFonts w:ascii="Arial" w:hAnsi="Arial" w:cs="Arial"/>
          <w:sz w:val="22"/>
        </w:rPr>
        <w:t xml:space="preserve">control group </w:t>
      </w:r>
      <w:r w:rsidR="00E9756E" w:rsidRPr="00C840EE">
        <w:rPr>
          <w:rFonts w:ascii="Arial" w:hAnsi="Arial" w:cs="Arial"/>
          <w:sz w:val="22"/>
        </w:rPr>
        <w:t>following i.n. instillation with</w:t>
      </w:r>
      <w:r w:rsidRPr="00C840EE">
        <w:rPr>
          <w:rFonts w:ascii="Arial" w:hAnsi="Arial" w:cs="Arial"/>
          <w:sz w:val="22"/>
        </w:rPr>
        <w:t xml:space="preserve"> 10</w:t>
      </w:r>
      <w:r w:rsidR="00E9756E" w:rsidRPr="00C840EE">
        <w:rPr>
          <w:rFonts w:ascii="Arial" w:hAnsi="Arial" w:cs="Arial"/>
          <w:sz w:val="22"/>
        </w:rPr>
        <w:t xml:space="preserve"> </w:t>
      </w:r>
      <w:r w:rsidRPr="00C840EE">
        <w:rPr>
          <w:rFonts w:ascii="Arial" w:hAnsi="Arial" w:cs="Arial"/>
          <w:sz w:val="22"/>
        </w:rPr>
        <w:t>mg</w:t>
      </w:r>
      <w:r w:rsidR="00E9756E" w:rsidRPr="00C840EE">
        <w:rPr>
          <w:rFonts w:ascii="Arial" w:hAnsi="Arial" w:cs="Arial"/>
          <w:sz w:val="22"/>
        </w:rPr>
        <w:t xml:space="preserve"> of FITC-Dextran</w:t>
      </w:r>
      <w:r w:rsidRPr="00C840EE">
        <w:rPr>
          <w:rFonts w:ascii="Arial" w:hAnsi="Arial" w:cs="Arial"/>
          <w:sz w:val="22"/>
        </w:rPr>
        <w:t xml:space="preserve">/kg </w:t>
      </w:r>
      <w:r w:rsidR="00E9756E" w:rsidRPr="00C840EE">
        <w:rPr>
          <w:rFonts w:ascii="Arial" w:hAnsi="Arial" w:cs="Arial"/>
          <w:sz w:val="22"/>
        </w:rPr>
        <w:t>b.w.</w:t>
      </w:r>
      <w:r w:rsidRPr="00C840EE">
        <w:rPr>
          <w:rFonts w:ascii="Arial" w:hAnsi="Arial" w:cs="Arial"/>
          <w:sz w:val="22"/>
        </w:rPr>
        <w:t xml:space="preserve"> (n=4. **: P&lt;0.01). </w:t>
      </w:r>
    </w:p>
    <w:p w14:paraId="5A91630C" w14:textId="4835EBA2" w:rsidR="00B32DF8" w:rsidRPr="00C840EE" w:rsidRDefault="00B32DF8" w:rsidP="00B32DF8">
      <w:pPr>
        <w:spacing w:line="480" w:lineRule="auto"/>
        <w:rPr>
          <w:rFonts w:ascii="Arial" w:hAnsi="Arial" w:cs="Arial"/>
          <w:sz w:val="22"/>
        </w:rPr>
      </w:pPr>
      <w:r w:rsidRPr="00C840EE">
        <w:rPr>
          <w:rFonts w:ascii="Arial" w:hAnsi="Arial" w:cs="Arial"/>
          <w:noProof/>
          <w:sz w:val="22"/>
          <w:lang w:eastAsia="en-US"/>
        </w:rPr>
        <w:drawing>
          <wp:inline distT="0" distB="0" distL="0" distR="0" wp14:anchorId="6DFC6EE8" wp14:editId="0837AA9A">
            <wp:extent cx="3364230" cy="7861960"/>
            <wp:effectExtent l="19050" t="0" r="7620" b="0"/>
            <wp:docPr id="2" name="图片 1" descr="Figure.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jpg"/>
                    <pic:cNvPicPr/>
                  </pic:nvPicPr>
                  <pic:blipFill>
                    <a:blip r:embed="rId11" cstate="print"/>
                    <a:srcRect l="5708" r="40675" b="11423"/>
                    <a:stretch>
                      <a:fillRect/>
                    </a:stretch>
                  </pic:blipFill>
                  <pic:spPr>
                    <a:xfrm>
                      <a:off x="0" y="0"/>
                      <a:ext cx="3368770" cy="7872570"/>
                    </a:xfrm>
                    <a:prstGeom prst="rect">
                      <a:avLst/>
                    </a:prstGeom>
                  </pic:spPr>
                </pic:pic>
              </a:graphicData>
            </a:graphic>
          </wp:inline>
        </w:drawing>
      </w:r>
      <w:r w:rsidRPr="00C840EE">
        <w:rPr>
          <w:rFonts w:ascii="Arial" w:hAnsi="Arial" w:cs="Arial"/>
          <w:sz w:val="22"/>
        </w:rPr>
        <w:br w:type="textWrapping" w:clear="all"/>
      </w:r>
      <w:r w:rsidRPr="00C840EE">
        <w:rPr>
          <w:rFonts w:ascii="Arial" w:hAnsi="Arial" w:cs="Arial"/>
          <w:b/>
          <w:sz w:val="22"/>
        </w:rPr>
        <w:t>Figure S3. Alteration in tight and adherens junction</w:t>
      </w:r>
      <w:r w:rsidR="00E9756E" w:rsidRPr="00C840EE">
        <w:rPr>
          <w:rFonts w:ascii="Arial" w:hAnsi="Arial" w:cs="Arial"/>
          <w:b/>
          <w:sz w:val="22"/>
        </w:rPr>
        <w:t>s</w:t>
      </w:r>
      <w:r w:rsidRPr="00C840EE">
        <w:rPr>
          <w:rFonts w:ascii="Arial" w:hAnsi="Arial" w:cs="Arial"/>
          <w:b/>
          <w:sz w:val="22"/>
        </w:rPr>
        <w:t xml:space="preserve"> in the ALI induced by LPS (0.5 mg/kg bodyweight via i.n. instillation).</w:t>
      </w:r>
      <w:r w:rsidRPr="00C840EE">
        <w:rPr>
          <w:rFonts w:ascii="Arial" w:hAnsi="Arial" w:cs="Arial"/>
          <w:sz w:val="22"/>
        </w:rPr>
        <w:t xml:space="preserve"> A: LPS significantly decreased the expression</w:t>
      </w:r>
      <w:r w:rsidR="00E9756E" w:rsidRPr="00C840EE">
        <w:rPr>
          <w:rFonts w:ascii="Arial" w:hAnsi="Arial" w:cs="Arial"/>
          <w:sz w:val="22"/>
        </w:rPr>
        <w:t xml:space="preserve"> levels</w:t>
      </w:r>
      <w:r w:rsidRPr="00C840EE">
        <w:rPr>
          <w:rFonts w:ascii="Arial" w:hAnsi="Arial" w:cs="Arial"/>
          <w:sz w:val="22"/>
        </w:rPr>
        <w:t xml:space="preserve"> of the ZO-1, occludin and VE-cadherin proteins. B: the ZO-1, occludin and VE-cadherin mRNA level</w:t>
      </w:r>
      <w:r w:rsidR="00E9756E" w:rsidRPr="00C840EE">
        <w:rPr>
          <w:rFonts w:ascii="Arial" w:hAnsi="Arial" w:cs="Arial"/>
          <w:sz w:val="22"/>
        </w:rPr>
        <w:t>s</w:t>
      </w:r>
      <w:r w:rsidRPr="00C840EE">
        <w:rPr>
          <w:rFonts w:ascii="Arial" w:hAnsi="Arial" w:cs="Arial"/>
          <w:sz w:val="22"/>
        </w:rPr>
        <w:t xml:space="preserve"> </w:t>
      </w:r>
      <w:r w:rsidR="00E9756E" w:rsidRPr="00C840EE">
        <w:rPr>
          <w:rFonts w:ascii="Arial" w:hAnsi="Arial" w:cs="Arial"/>
          <w:sz w:val="22"/>
        </w:rPr>
        <w:t xml:space="preserve">were </w:t>
      </w:r>
      <w:r w:rsidRPr="00C840EE">
        <w:rPr>
          <w:rFonts w:ascii="Arial" w:hAnsi="Arial" w:cs="Arial"/>
          <w:sz w:val="22"/>
        </w:rPr>
        <w:t xml:space="preserve">decreased in the LPS group compared to the control group (n=4, * P&lt;0.05, ** P&lt;0.01). C: VE-cadherin was located in </w:t>
      </w:r>
      <w:r w:rsidR="00C840EE">
        <w:rPr>
          <w:rFonts w:ascii="Arial" w:hAnsi="Arial" w:cs="Arial"/>
          <w:sz w:val="22"/>
        </w:rPr>
        <w:t xml:space="preserve">the </w:t>
      </w:r>
      <w:r w:rsidRPr="00C840EE">
        <w:rPr>
          <w:rFonts w:ascii="Arial" w:hAnsi="Arial" w:cs="Arial"/>
          <w:sz w:val="22"/>
        </w:rPr>
        <w:t>cell membrane of pulmonary vascular endothelial cells</w:t>
      </w:r>
      <w:r w:rsidR="00E9756E" w:rsidRPr="00C840EE">
        <w:rPr>
          <w:rFonts w:ascii="Arial" w:hAnsi="Arial" w:cs="Arial"/>
          <w:sz w:val="22"/>
        </w:rPr>
        <w:t>. P</w:t>
      </w:r>
      <w:r w:rsidRPr="00C840EE">
        <w:rPr>
          <w:rFonts w:ascii="Arial" w:hAnsi="Arial" w:cs="Arial"/>
          <w:sz w:val="22"/>
        </w:rPr>
        <w:t>ositive signal</w:t>
      </w:r>
      <w:r w:rsidR="00E9756E" w:rsidRPr="00C840EE">
        <w:rPr>
          <w:rFonts w:ascii="Arial" w:hAnsi="Arial" w:cs="Arial"/>
          <w:sz w:val="22"/>
        </w:rPr>
        <w:t>s</w:t>
      </w:r>
      <w:r w:rsidRPr="00C840EE">
        <w:rPr>
          <w:rFonts w:ascii="Arial" w:hAnsi="Arial" w:cs="Arial"/>
          <w:sz w:val="22"/>
        </w:rPr>
        <w:t xml:space="preserve"> (brown-red) of </w:t>
      </w:r>
      <w:r w:rsidR="00E9756E" w:rsidRPr="00C840EE">
        <w:rPr>
          <w:rFonts w:ascii="Arial" w:hAnsi="Arial" w:cs="Arial"/>
          <w:sz w:val="22"/>
        </w:rPr>
        <w:t xml:space="preserve">the </w:t>
      </w:r>
      <w:r w:rsidRPr="00C840EE">
        <w:rPr>
          <w:rFonts w:ascii="Arial" w:hAnsi="Arial" w:cs="Arial"/>
          <w:sz w:val="22"/>
        </w:rPr>
        <w:t xml:space="preserve">VE-cadherin protein </w:t>
      </w:r>
      <w:r w:rsidR="00E9756E" w:rsidRPr="00C840EE">
        <w:rPr>
          <w:rFonts w:ascii="Arial" w:hAnsi="Arial" w:cs="Arial"/>
          <w:sz w:val="22"/>
        </w:rPr>
        <w:t>were</w:t>
      </w:r>
      <w:r w:rsidRPr="00C840EE">
        <w:rPr>
          <w:rFonts w:ascii="Arial" w:hAnsi="Arial" w:cs="Arial"/>
          <w:sz w:val="22"/>
        </w:rPr>
        <w:t xml:space="preserve"> observed in the control group, but </w:t>
      </w:r>
      <w:r w:rsidR="00C840EE">
        <w:rPr>
          <w:rFonts w:ascii="Arial" w:hAnsi="Arial" w:cs="Arial"/>
          <w:sz w:val="22"/>
        </w:rPr>
        <w:t xml:space="preserve">a </w:t>
      </w:r>
      <w:r w:rsidRPr="00C840EE">
        <w:rPr>
          <w:rFonts w:ascii="Arial" w:hAnsi="Arial" w:cs="Arial"/>
          <w:sz w:val="22"/>
        </w:rPr>
        <w:t xml:space="preserve">very weak signal of </w:t>
      </w:r>
      <w:r w:rsidR="00E9756E" w:rsidRPr="00C840EE">
        <w:rPr>
          <w:rFonts w:ascii="Arial" w:hAnsi="Arial" w:cs="Arial"/>
          <w:sz w:val="22"/>
        </w:rPr>
        <w:t xml:space="preserve">the </w:t>
      </w:r>
      <w:r w:rsidRPr="00C840EE">
        <w:rPr>
          <w:rFonts w:ascii="Arial" w:hAnsi="Arial" w:cs="Arial"/>
          <w:sz w:val="22"/>
        </w:rPr>
        <w:t xml:space="preserve">VE-cadherin </w:t>
      </w:r>
      <w:r w:rsidR="00E9756E" w:rsidRPr="00C840EE">
        <w:rPr>
          <w:rFonts w:ascii="Arial" w:hAnsi="Arial" w:cs="Arial"/>
          <w:sz w:val="22"/>
        </w:rPr>
        <w:t xml:space="preserve">protein </w:t>
      </w:r>
      <w:r w:rsidRPr="00C840EE">
        <w:rPr>
          <w:rFonts w:ascii="Arial" w:hAnsi="Arial" w:cs="Arial"/>
          <w:sz w:val="22"/>
        </w:rPr>
        <w:t>was detected in the LPS group (original magnification, upper row 200</w:t>
      </w:r>
      <w:r w:rsidR="00E9756E" w:rsidRPr="00C840EE">
        <w:rPr>
          <w:rFonts w:ascii="Arial" w:hAnsi="Arial" w:cs="Arial"/>
          <w:sz w:val="22"/>
        </w:rPr>
        <w:t>X</w:t>
      </w:r>
      <w:r w:rsidRPr="00C840EE">
        <w:rPr>
          <w:rFonts w:ascii="Arial" w:hAnsi="Arial" w:cs="Arial"/>
          <w:sz w:val="22"/>
        </w:rPr>
        <w:t>, lower row 400</w:t>
      </w:r>
      <w:r w:rsidR="00E9756E" w:rsidRPr="00C840EE">
        <w:rPr>
          <w:rFonts w:ascii="Arial" w:hAnsi="Arial" w:cs="Arial"/>
          <w:sz w:val="22"/>
        </w:rPr>
        <w:t>X</w:t>
      </w:r>
      <w:r w:rsidRPr="00C840EE">
        <w:rPr>
          <w:rFonts w:ascii="Arial" w:hAnsi="Arial" w:cs="Arial"/>
          <w:sz w:val="22"/>
        </w:rPr>
        <w:t>).</w:t>
      </w:r>
    </w:p>
    <w:p w14:paraId="1691A73E" w14:textId="77777777" w:rsidR="00B32DF8" w:rsidRPr="00C840EE" w:rsidRDefault="00B32DF8" w:rsidP="00B32DF8">
      <w:pPr>
        <w:spacing w:line="480" w:lineRule="auto"/>
        <w:rPr>
          <w:rFonts w:ascii="Arial" w:hAnsi="Arial" w:cs="Arial"/>
          <w:sz w:val="22"/>
        </w:rPr>
      </w:pPr>
    </w:p>
    <w:p w14:paraId="6CC9ADDE" w14:textId="3ED4C3D7" w:rsidR="00B32DF8" w:rsidRPr="00C840EE" w:rsidRDefault="00B32DF8" w:rsidP="00B32DF8">
      <w:pPr>
        <w:spacing w:line="480" w:lineRule="auto"/>
        <w:rPr>
          <w:rFonts w:ascii="Arial" w:hAnsi="Arial" w:cs="Arial"/>
          <w:b/>
          <w:sz w:val="22"/>
        </w:rPr>
      </w:pPr>
      <w:r w:rsidRPr="00C840EE">
        <w:rPr>
          <w:rFonts w:ascii="Arial" w:hAnsi="Arial" w:cs="Arial"/>
          <w:b/>
          <w:sz w:val="22"/>
        </w:rPr>
        <w:t xml:space="preserve">Table S1 </w:t>
      </w:r>
      <w:r w:rsidRPr="00C840EE">
        <w:rPr>
          <w:rFonts w:ascii="Arial" w:hAnsi="Arial" w:cs="Arial" w:hint="eastAsia"/>
          <w:sz w:val="22"/>
        </w:rPr>
        <w:t>F</w:t>
      </w:r>
      <w:r w:rsidRPr="00C840EE">
        <w:rPr>
          <w:rFonts w:ascii="Arial" w:hAnsi="Arial" w:cs="Arial"/>
          <w:sz w:val="22"/>
        </w:rPr>
        <w:t>luorescen</w:t>
      </w:r>
      <w:r w:rsidRPr="00C840EE">
        <w:rPr>
          <w:rFonts w:ascii="Arial" w:hAnsi="Arial" w:cs="Arial" w:hint="eastAsia"/>
          <w:sz w:val="22"/>
        </w:rPr>
        <w:t>ce</w:t>
      </w:r>
      <w:r w:rsidRPr="00C840EE">
        <w:rPr>
          <w:rFonts w:ascii="Arial" w:hAnsi="Arial" w:cs="Arial"/>
          <w:sz w:val="22"/>
        </w:rPr>
        <w:t xml:space="preserve"> intensity values of different dilutions of </w:t>
      </w:r>
      <w:r w:rsidRPr="00C840EE">
        <w:rPr>
          <w:rFonts w:ascii="Arial" w:hAnsi="Arial" w:cs="Arial" w:hint="eastAsia"/>
          <w:sz w:val="22"/>
        </w:rPr>
        <w:t xml:space="preserve">plasma </w:t>
      </w:r>
      <w:r w:rsidR="00E9756E" w:rsidRPr="00C840EE">
        <w:rPr>
          <w:rFonts w:ascii="Arial" w:hAnsi="Arial" w:cs="Arial"/>
          <w:sz w:val="22"/>
        </w:rPr>
        <w:t>FITC-Dextran</w:t>
      </w:r>
      <w:r w:rsidR="004C6C74">
        <w:rPr>
          <w:rFonts w:ascii="Arial" w:hAnsi="Arial" w:cs="Arial"/>
          <w:sz w:val="22"/>
        </w:rPr>
        <w:t xml:space="preserve"> after </w:t>
      </w:r>
      <w:r w:rsidR="004C6C74" w:rsidRPr="00C840EE">
        <w:rPr>
          <w:rFonts w:ascii="Arial" w:hAnsi="Arial" w:cs="Arial"/>
          <w:sz w:val="22"/>
        </w:rPr>
        <w:t>FITC-Dextran</w:t>
      </w:r>
      <w:r w:rsidR="004C6C74">
        <w:rPr>
          <w:rFonts w:ascii="Arial" w:hAnsi="Arial" w:cs="Arial"/>
          <w:sz w:val="22"/>
        </w:rPr>
        <w:t xml:space="preserve"> </w:t>
      </w:r>
      <w:r w:rsidRPr="00C840EE">
        <w:rPr>
          <w:rFonts w:ascii="Arial" w:hAnsi="Arial" w:cs="Arial" w:hint="eastAsia"/>
          <w:sz w:val="22"/>
        </w:rPr>
        <w:t>via intranasal instillation</w:t>
      </w:r>
      <w:r w:rsidRPr="00C840EE">
        <w:rPr>
          <w:rFonts w:ascii="Arial" w:hAnsi="Arial" w:cs="Arial"/>
          <w:sz w:val="22"/>
        </w:rPr>
        <w:t xml:space="preserve"> </w:t>
      </w:r>
      <w:r w:rsidRPr="00C840EE">
        <w:rPr>
          <w:rFonts w:ascii="Arial" w:hAnsi="Arial" w:cs="Arial" w:hint="eastAsia"/>
          <w:sz w:val="22"/>
        </w:rPr>
        <w:t xml:space="preserve">in the ALI </w:t>
      </w:r>
      <w:r w:rsidR="004C344A">
        <w:rPr>
          <w:rFonts w:ascii="Arial" w:hAnsi="Arial" w:cs="Arial"/>
          <w:sz w:val="22"/>
        </w:rPr>
        <w:t xml:space="preserve">mice </w:t>
      </w:r>
      <w:r w:rsidRPr="00C840EE">
        <w:rPr>
          <w:rFonts w:ascii="Arial" w:hAnsi="Arial" w:cs="Arial" w:hint="eastAsia"/>
          <w:sz w:val="22"/>
        </w:rPr>
        <w:t xml:space="preserve">induced by </w:t>
      </w:r>
      <w:r w:rsidRPr="00C840EE">
        <w:rPr>
          <w:rFonts w:ascii="Arial" w:eastAsia="SimSun" w:hAnsi="Arial" w:cs="Arial"/>
          <w:kern w:val="0"/>
          <w:sz w:val="22"/>
        </w:rPr>
        <w:t>0.5</w:t>
      </w:r>
      <w:r w:rsidR="00E9756E" w:rsidRPr="00C840EE">
        <w:rPr>
          <w:rFonts w:ascii="Arial" w:eastAsia="SimSun" w:hAnsi="Arial" w:cs="Arial"/>
          <w:kern w:val="0"/>
          <w:sz w:val="22"/>
        </w:rPr>
        <w:t xml:space="preserve"> </w:t>
      </w:r>
      <w:r w:rsidRPr="00C840EE">
        <w:rPr>
          <w:rFonts w:ascii="Arial" w:eastAsia="SimSun" w:hAnsi="Arial" w:cs="Arial"/>
          <w:kern w:val="0"/>
          <w:sz w:val="22"/>
        </w:rPr>
        <w:t>mg</w:t>
      </w:r>
      <w:r w:rsidR="00E9756E" w:rsidRPr="00C840EE">
        <w:rPr>
          <w:rFonts w:ascii="Arial" w:eastAsia="SimSun" w:hAnsi="Arial" w:cs="Arial"/>
          <w:kern w:val="0"/>
          <w:sz w:val="22"/>
        </w:rPr>
        <w:t xml:space="preserve"> of LPS</w:t>
      </w:r>
      <w:r w:rsidRPr="00C840EE">
        <w:rPr>
          <w:rFonts w:ascii="Arial" w:eastAsia="SimSun" w:hAnsi="Arial" w:cs="Arial"/>
          <w:kern w:val="0"/>
          <w:sz w:val="22"/>
        </w:rPr>
        <w:t>/kg</w:t>
      </w:r>
      <w:r w:rsidRPr="00C840EE">
        <w:rPr>
          <w:rFonts w:ascii="Arial" w:hAnsi="Arial" w:cs="Arial" w:hint="eastAsia"/>
          <w:sz w:val="22"/>
        </w:rPr>
        <w:t xml:space="preserve"> LPS </w:t>
      </w:r>
      <w:r w:rsidRPr="00C840EE">
        <w:rPr>
          <w:rFonts w:ascii="Arial" w:hAnsi="Arial" w:cs="Arial"/>
          <w:sz w:val="22"/>
        </w:rPr>
        <w:t>(means</w:t>
      </w:r>
      <w:r w:rsidRPr="00C840EE">
        <w:rPr>
          <w:rFonts w:ascii="Arial" w:eastAsia="SimSun" w:hAnsi="Arial" w:cs="Arial"/>
          <w:kern w:val="0"/>
          <w:sz w:val="20"/>
          <w:szCs w:val="20"/>
        </w:rPr>
        <w:t>±SEM</w:t>
      </w:r>
      <w:r w:rsidRPr="00C840EE">
        <w:rPr>
          <w:rFonts w:ascii="Arial" w:hAnsi="Arial" w:cs="Arial"/>
          <w:sz w:val="22"/>
        </w:rPr>
        <w:t>)</w:t>
      </w:r>
      <w:r w:rsidRPr="00C840EE">
        <w:rPr>
          <w:rFonts w:ascii="Arial" w:hAnsi="Arial" w:cs="Arial"/>
          <w:b/>
          <w:sz w:val="22"/>
        </w:rPr>
        <w:t>.</w:t>
      </w:r>
    </w:p>
    <w:p w14:paraId="10200E45" w14:textId="77777777" w:rsidR="00B32DF8" w:rsidRPr="00C840EE" w:rsidRDefault="00B32DF8" w:rsidP="00B32DF8">
      <w:pPr>
        <w:rPr>
          <w:rFonts w:ascii="Arial" w:hAnsi="Arial" w:cs="Arial"/>
          <w:b/>
          <w:sz w:val="22"/>
        </w:rPr>
      </w:pPr>
    </w:p>
    <w:tbl>
      <w:tblPr>
        <w:tblW w:w="9664" w:type="dxa"/>
        <w:tblLook w:val="04A0" w:firstRow="1" w:lastRow="0" w:firstColumn="1" w:lastColumn="0" w:noHBand="0" w:noVBand="1"/>
      </w:tblPr>
      <w:tblGrid>
        <w:gridCol w:w="1307"/>
        <w:gridCol w:w="1262"/>
        <w:gridCol w:w="1202"/>
        <w:gridCol w:w="1422"/>
        <w:gridCol w:w="1532"/>
        <w:gridCol w:w="1422"/>
        <w:gridCol w:w="1532"/>
      </w:tblGrid>
      <w:tr w:rsidR="00B32DF8" w:rsidRPr="00C840EE" w14:paraId="6F6CB720" w14:textId="77777777" w:rsidTr="0083685D">
        <w:trPr>
          <w:trHeight w:val="254"/>
        </w:trPr>
        <w:tc>
          <w:tcPr>
            <w:tcW w:w="1292" w:type="dxa"/>
            <w:tcBorders>
              <w:top w:val="single" w:sz="4" w:space="0" w:color="auto"/>
              <w:left w:val="nil"/>
              <w:bottom w:val="nil"/>
              <w:right w:val="nil"/>
            </w:tcBorders>
            <w:shd w:val="clear" w:color="auto" w:fill="auto"/>
            <w:noWrap/>
            <w:vAlign w:val="bottom"/>
            <w:hideMark/>
          </w:tcPr>
          <w:p w14:paraId="38D020D8"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FITC-Dextran</w:t>
            </w:r>
          </w:p>
        </w:tc>
        <w:tc>
          <w:tcPr>
            <w:tcW w:w="3885" w:type="dxa"/>
            <w:gridSpan w:val="3"/>
            <w:tcBorders>
              <w:top w:val="single" w:sz="4" w:space="0" w:color="auto"/>
              <w:left w:val="nil"/>
              <w:bottom w:val="single" w:sz="4" w:space="0" w:color="auto"/>
              <w:right w:val="nil"/>
            </w:tcBorders>
            <w:shd w:val="clear" w:color="auto" w:fill="auto"/>
            <w:noWrap/>
            <w:vAlign w:val="bottom"/>
            <w:hideMark/>
          </w:tcPr>
          <w:p w14:paraId="2388C5A7"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Control group</w:t>
            </w:r>
          </w:p>
        </w:tc>
        <w:tc>
          <w:tcPr>
            <w:tcW w:w="4486" w:type="dxa"/>
            <w:gridSpan w:val="3"/>
            <w:tcBorders>
              <w:top w:val="single" w:sz="4" w:space="0" w:color="auto"/>
              <w:left w:val="nil"/>
              <w:bottom w:val="single" w:sz="4" w:space="0" w:color="auto"/>
              <w:right w:val="nil"/>
            </w:tcBorders>
            <w:shd w:val="clear" w:color="auto" w:fill="auto"/>
            <w:noWrap/>
            <w:vAlign w:val="bottom"/>
            <w:hideMark/>
          </w:tcPr>
          <w:p w14:paraId="51136093" w14:textId="6CE08EFF"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LPS group (0.</w:t>
            </w:r>
            <w:r w:rsidR="00C840EE" w:rsidRPr="00C840EE">
              <w:rPr>
                <w:rFonts w:ascii="Arial" w:eastAsia="SimSun" w:hAnsi="Arial" w:cs="Arial"/>
                <w:kern w:val="0"/>
                <w:sz w:val="18"/>
                <w:szCs w:val="18"/>
              </w:rPr>
              <w:t>5</w:t>
            </w:r>
            <w:r w:rsidR="00C840EE">
              <w:rPr>
                <w:rFonts w:ascii="Arial" w:eastAsia="SimSun" w:hAnsi="Arial" w:cs="Arial"/>
                <w:kern w:val="0"/>
                <w:sz w:val="18"/>
                <w:szCs w:val="18"/>
              </w:rPr>
              <w:t xml:space="preserve"> m</w:t>
            </w:r>
            <w:r w:rsidRPr="00C840EE">
              <w:rPr>
                <w:rFonts w:ascii="Arial" w:eastAsia="SimSun" w:hAnsi="Arial" w:cs="Arial"/>
                <w:kern w:val="0"/>
                <w:sz w:val="18"/>
                <w:szCs w:val="18"/>
              </w:rPr>
              <w:t>g/kg)</w:t>
            </w:r>
          </w:p>
        </w:tc>
      </w:tr>
      <w:tr w:rsidR="00B32DF8" w:rsidRPr="00C840EE" w14:paraId="1A6E7E12" w14:textId="77777777" w:rsidTr="0083685D">
        <w:trPr>
          <w:trHeight w:val="254"/>
        </w:trPr>
        <w:tc>
          <w:tcPr>
            <w:tcW w:w="1292" w:type="dxa"/>
            <w:tcBorders>
              <w:top w:val="nil"/>
              <w:left w:val="nil"/>
              <w:bottom w:val="single" w:sz="4" w:space="0" w:color="auto"/>
              <w:right w:val="nil"/>
            </w:tcBorders>
            <w:shd w:val="clear" w:color="auto" w:fill="auto"/>
            <w:noWrap/>
            <w:vAlign w:val="bottom"/>
            <w:hideMark/>
          </w:tcPr>
          <w:p w14:paraId="38BA2AA8"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dilution</w:t>
            </w:r>
          </w:p>
        </w:tc>
        <w:tc>
          <w:tcPr>
            <w:tcW w:w="1262" w:type="dxa"/>
            <w:tcBorders>
              <w:top w:val="nil"/>
              <w:left w:val="nil"/>
              <w:bottom w:val="single" w:sz="4" w:space="0" w:color="auto"/>
              <w:right w:val="nil"/>
            </w:tcBorders>
            <w:shd w:val="clear" w:color="auto" w:fill="auto"/>
            <w:noWrap/>
            <w:vAlign w:val="bottom"/>
            <w:hideMark/>
          </w:tcPr>
          <w:p w14:paraId="59033563"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Mouse 1</w:t>
            </w:r>
          </w:p>
        </w:tc>
        <w:tc>
          <w:tcPr>
            <w:tcW w:w="1202" w:type="dxa"/>
            <w:tcBorders>
              <w:top w:val="nil"/>
              <w:left w:val="nil"/>
              <w:bottom w:val="single" w:sz="4" w:space="0" w:color="auto"/>
              <w:right w:val="nil"/>
            </w:tcBorders>
            <w:shd w:val="clear" w:color="auto" w:fill="auto"/>
            <w:noWrap/>
            <w:vAlign w:val="bottom"/>
            <w:hideMark/>
          </w:tcPr>
          <w:p w14:paraId="6B24064E"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Mouse 2</w:t>
            </w:r>
          </w:p>
        </w:tc>
        <w:tc>
          <w:tcPr>
            <w:tcW w:w="1422" w:type="dxa"/>
            <w:tcBorders>
              <w:top w:val="nil"/>
              <w:left w:val="nil"/>
              <w:bottom w:val="single" w:sz="4" w:space="0" w:color="auto"/>
              <w:right w:val="nil"/>
            </w:tcBorders>
            <w:shd w:val="clear" w:color="auto" w:fill="auto"/>
            <w:noWrap/>
            <w:vAlign w:val="bottom"/>
            <w:hideMark/>
          </w:tcPr>
          <w:p w14:paraId="6012DB64"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Mouse 3</w:t>
            </w:r>
          </w:p>
        </w:tc>
        <w:tc>
          <w:tcPr>
            <w:tcW w:w="1532" w:type="dxa"/>
            <w:tcBorders>
              <w:top w:val="nil"/>
              <w:left w:val="nil"/>
              <w:bottom w:val="single" w:sz="4" w:space="0" w:color="auto"/>
              <w:right w:val="nil"/>
            </w:tcBorders>
            <w:shd w:val="clear" w:color="auto" w:fill="auto"/>
            <w:noWrap/>
            <w:vAlign w:val="bottom"/>
            <w:hideMark/>
          </w:tcPr>
          <w:p w14:paraId="4E776B50"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Mouse 1</w:t>
            </w:r>
          </w:p>
        </w:tc>
        <w:tc>
          <w:tcPr>
            <w:tcW w:w="1422" w:type="dxa"/>
            <w:tcBorders>
              <w:top w:val="nil"/>
              <w:left w:val="nil"/>
              <w:bottom w:val="single" w:sz="4" w:space="0" w:color="auto"/>
              <w:right w:val="nil"/>
            </w:tcBorders>
            <w:shd w:val="clear" w:color="auto" w:fill="auto"/>
            <w:noWrap/>
            <w:vAlign w:val="bottom"/>
            <w:hideMark/>
          </w:tcPr>
          <w:p w14:paraId="565CA9B0"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Mouse 2</w:t>
            </w:r>
          </w:p>
        </w:tc>
        <w:tc>
          <w:tcPr>
            <w:tcW w:w="1532" w:type="dxa"/>
            <w:tcBorders>
              <w:top w:val="nil"/>
              <w:left w:val="nil"/>
              <w:bottom w:val="single" w:sz="4" w:space="0" w:color="auto"/>
              <w:right w:val="nil"/>
            </w:tcBorders>
            <w:shd w:val="clear" w:color="auto" w:fill="auto"/>
            <w:noWrap/>
            <w:vAlign w:val="bottom"/>
            <w:hideMark/>
          </w:tcPr>
          <w:p w14:paraId="3BE6A5AC"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Mouse 3</w:t>
            </w:r>
          </w:p>
        </w:tc>
      </w:tr>
      <w:tr w:rsidR="00B32DF8" w:rsidRPr="00C840EE" w14:paraId="75CA7F94" w14:textId="77777777" w:rsidTr="0083685D">
        <w:trPr>
          <w:trHeight w:val="254"/>
        </w:trPr>
        <w:tc>
          <w:tcPr>
            <w:tcW w:w="1292" w:type="dxa"/>
            <w:tcBorders>
              <w:top w:val="nil"/>
              <w:left w:val="nil"/>
              <w:bottom w:val="nil"/>
              <w:right w:val="nil"/>
            </w:tcBorders>
            <w:shd w:val="clear" w:color="auto" w:fill="auto"/>
            <w:noWrap/>
            <w:vAlign w:val="bottom"/>
            <w:hideMark/>
          </w:tcPr>
          <w:p w14:paraId="1BE73010" w14:textId="77777777" w:rsidR="00B32DF8" w:rsidRPr="00C840EE" w:rsidRDefault="00B32DF8" w:rsidP="0083685D">
            <w:pPr>
              <w:widowControl/>
              <w:jc w:val="left"/>
              <w:rPr>
                <w:rFonts w:ascii="Arial" w:eastAsia="SimSun" w:hAnsi="Arial" w:cs="Arial"/>
                <w:kern w:val="0"/>
                <w:sz w:val="18"/>
                <w:szCs w:val="18"/>
              </w:rPr>
            </w:pPr>
            <w:r w:rsidRPr="00C840EE">
              <w:rPr>
                <w:rFonts w:ascii="Arial" w:eastAsia="SimSun" w:hAnsi="Arial" w:cs="Arial"/>
                <w:kern w:val="0"/>
                <w:sz w:val="18"/>
                <w:szCs w:val="18"/>
              </w:rPr>
              <w:t>50</w:t>
            </w:r>
          </w:p>
        </w:tc>
        <w:tc>
          <w:tcPr>
            <w:tcW w:w="1262" w:type="dxa"/>
            <w:tcBorders>
              <w:top w:val="nil"/>
              <w:left w:val="nil"/>
              <w:bottom w:val="nil"/>
              <w:right w:val="nil"/>
            </w:tcBorders>
            <w:shd w:val="clear" w:color="auto" w:fill="auto"/>
            <w:noWrap/>
            <w:vAlign w:val="bottom"/>
            <w:hideMark/>
          </w:tcPr>
          <w:p w14:paraId="0F2BA025"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787.3±59.1</w:t>
            </w:r>
          </w:p>
        </w:tc>
        <w:tc>
          <w:tcPr>
            <w:tcW w:w="1202" w:type="dxa"/>
            <w:tcBorders>
              <w:top w:val="nil"/>
              <w:left w:val="nil"/>
              <w:bottom w:val="nil"/>
              <w:right w:val="nil"/>
            </w:tcBorders>
            <w:shd w:val="clear" w:color="auto" w:fill="auto"/>
            <w:noWrap/>
            <w:vAlign w:val="bottom"/>
            <w:hideMark/>
          </w:tcPr>
          <w:p w14:paraId="17AB661D"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871.3±44.3</w:t>
            </w:r>
          </w:p>
        </w:tc>
        <w:tc>
          <w:tcPr>
            <w:tcW w:w="1422" w:type="dxa"/>
            <w:tcBorders>
              <w:top w:val="nil"/>
              <w:left w:val="nil"/>
              <w:bottom w:val="nil"/>
              <w:right w:val="nil"/>
            </w:tcBorders>
            <w:shd w:val="clear" w:color="auto" w:fill="auto"/>
            <w:noWrap/>
            <w:vAlign w:val="bottom"/>
            <w:hideMark/>
          </w:tcPr>
          <w:p w14:paraId="257922A1"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3651.3±155.9</w:t>
            </w:r>
          </w:p>
        </w:tc>
        <w:tc>
          <w:tcPr>
            <w:tcW w:w="1532" w:type="dxa"/>
            <w:tcBorders>
              <w:top w:val="nil"/>
              <w:left w:val="nil"/>
              <w:bottom w:val="nil"/>
              <w:right w:val="nil"/>
            </w:tcBorders>
            <w:shd w:val="clear" w:color="auto" w:fill="auto"/>
            <w:noWrap/>
            <w:vAlign w:val="bottom"/>
            <w:hideMark/>
          </w:tcPr>
          <w:p w14:paraId="333247E4"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0149.7±256.6</w:t>
            </w:r>
          </w:p>
        </w:tc>
        <w:tc>
          <w:tcPr>
            <w:tcW w:w="1422" w:type="dxa"/>
            <w:tcBorders>
              <w:top w:val="nil"/>
              <w:left w:val="nil"/>
              <w:bottom w:val="nil"/>
              <w:right w:val="nil"/>
            </w:tcBorders>
            <w:shd w:val="clear" w:color="auto" w:fill="auto"/>
            <w:noWrap/>
            <w:vAlign w:val="bottom"/>
            <w:hideMark/>
          </w:tcPr>
          <w:p w14:paraId="2AFCC1A8"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8820.3±244.4</w:t>
            </w:r>
          </w:p>
        </w:tc>
        <w:tc>
          <w:tcPr>
            <w:tcW w:w="1532" w:type="dxa"/>
            <w:tcBorders>
              <w:top w:val="nil"/>
              <w:left w:val="nil"/>
              <w:bottom w:val="nil"/>
              <w:right w:val="nil"/>
            </w:tcBorders>
            <w:shd w:val="clear" w:color="auto" w:fill="auto"/>
            <w:noWrap/>
            <w:vAlign w:val="bottom"/>
            <w:hideMark/>
          </w:tcPr>
          <w:p w14:paraId="3D9E1CFA"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8679.7±204.3</w:t>
            </w:r>
          </w:p>
        </w:tc>
      </w:tr>
      <w:tr w:rsidR="00B32DF8" w:rsidRPr="00C840EE" w14:paraId="7FF1526A" w14:textId="77777777" w:rsidTr="0083685D">
        <w:trPr>
          <w:trHeight w:val="254"/>
        </w:trPr>
        <w:tc>
          <w:tcPr>
            <w:tcW w:w="1292" w:type="dxa"/>
            <w:tcBorders>
              <w:top w:val="nil"/>
              <w:left w:val="nil"/>
              <w:bottom w:val="nil"/>
              <w:right w:val="nil"/>
            </w:tcBorders>
            <w:shd w:val="clear" w:color="auto" w:fill="auto"/>
            <w:noWrap/>
            <w:vAlign w:val="bottom"/>
            <w:hideMark/>
          </w:tcPr>
          <w:p w14:paraId="748D4C05" w14:textId="77777777" w:rsidR="00B32DF8" w:rsidRPr="00C840EE" w:rsidRDefault="00B32DF8" w:rsidP="0083685D">
            <w:pPr>
              <w:widowControl/>
              <w:jc w:val="left"/>
              <w:rPr>
                <w:rFonts w:ascii="Arial" w:eastAsia="SimSun" w:hAnsi="Arial" w:cs="Arial"/>
                <w:kern w:val="0"/>
                <w:sz w:val="18"/>
                <w:szCs w:val="18"/>
              </w:rPr>
            </w:pPr>
            <w:r w:rsidRPr="00C840EE">
              <w:rPr>
                <w:rFonts w:ascii="Arial" w:eastAsia="SimSun" w:hAnsi="Arial" w:cs="Arial"/>
                <w:kern w:val="0"/>
                <w:sz w:val="18"/>
                <w:szCs w:val="18"/>
              </w:rPr>
              <w:t>100</w:t>
            </w:r>
          </w:p>
        </w:tc>
        <w:tc>
          <w:tcPr>
            <w:tcW w:w="1262" w:type="dxa"/>
            <w:tcBorders>
              <w:top w:val="nil"/>
              <w:left w:val="nil"/>
              <w:bottom w:val="nil"/>
              <w:right w:val="nil"/>
            </w:tcBorders>
            <w:shd w:val="clear" w:color="000000" w:fill="FFFFFF"/>
            <w:vAlign w:val="center"/>
            <w:hideMark/>
          </w:tcPr>
          <w:p w14:paraId="6BAA5460"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414.7±59.2</w:t>
            </w:r>
          </w:p>
        </w:tc>
        <w:tc>
          <w:tcPr>
            <w:tcW w:w="1202" w:type="dxa"/>
            <w:tcBorders>
              <w:top w:val="nil"/>
              <w:left w:val="nil"/>
              <w:bottom w:val="nil"/>
              <w:right w:val="nil"/>
            </w:tcBorders>
            <w:shd w:val="clear" w:color="000000" w:fill="FFFFFF"/>
            <w:vAlign w:val="center"/>
            <w:hideMark/>
          </w:tcPr>
          <w:p w14:paraId="0073CAC2"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456±45.2</w:t>
            </w:r>
          </w:p>
        </w:tc>
        <w:tc>
          <w:tcPr>
            <w:tcW w:w="1422" w:type="dxa"/>
            <w:tcBorders>
              <w:top w:val="nil"/>
              <w:left w:val="nil"/>
              <w:bottom w:val="nil"/>
              <w:right w:val="nil"/>
            </w:tcBorders>
            <w:shd w:val="clear" w:color="000000" w:fill="FFFFFF"/>
            <w:vAlign w:val="center"/>
            <w:hideMark/>
          </w:tcPr>
          <w:p w14:paraId="75362CE5"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820±132.3</w:t>
            </w:r>
          </w:p>
        </w:tc>
        <w:tc>
          <w:tcPr>
            <w:tcW w:w="1532" w:type="dxa"/>
            <w:tcBorders>
              <w:top w:val="nil"/>
              <w:left w:val="nil"/>
              <w:bottom w:val="nil"/>
              <w:right w:val="nil"/>
            </w:tcBorders>
            <w:shd w:val="clear" w:color="auto" w:fill="auto"/>
            <w:noWrap/>
            <w:vAlign w:val="bottom"/>
            <w:hideMark/>
          </w:tcPr>
          <w:p w14:paraId="3A6544C7"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5481.7±195.5</w:t>
            </w:r>
          </w:p>
        </w:tc>
        <w:tc>
          <w:tcPr>
            <w:tcW w:w="1422" w:type="dxa"/>
            <w:tcBorders>
              <w:top w:val="nil"/>
              <w:left w:val="nil"/>
              <w:bottom w:val="nil"/>
              <w:right w:val="nil"/>
            </w:tcBorders>
            <w:shd w:val="clear" w:color="auto" w:fill="auto"/>
            <w:noWrap/>
            <w:vAlign w:val="bottom"/>
            <w:hideMark/>
          </w:tcPr>
          <w:p w14:paraId="5A0C67C6"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5014±229.7</w:t>
            </w:r>
          </w:p>
        </w:tc>
        <w:tc>
          <w:tcPr>
            <w:tcW w:w="1532" w:type="dxa"/>
            <w:tcBorders>
              <w:top w:val="nil"/>
              <w:left w:val="nil"/>
              <w:bottom w:val="nil"/>
              <w:right w:val="nil"/>
            </w:tcBorders>
            <w:shd w:val="clear" w:color="auto" w:fill="auto"/>
            <w:noWrap/>
            <w:vAlign w:val="bottom"/>
            <w:hideMark/>
          </w:tcPr>
          <w:p w14:paraId="28F5FCD5"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0261.7±178.7</w:t>
            </w:r>
          </w:p>
        </w:tc>
      </w:tr>
      <w:tr w:rsidR="00B32DF8" w:rsidRPr="00C840EE" w14:paraId="01C6012F" w14:textId="77777777" w:rsidTr="0083685D">
        <w:trPr>
          <w:trHeight w:val="254"/>
        </w:trPr>
        <w:tc>
          <w:tcPr>
            <w:tcW w:w="1292" w:type="dxa"/>
            <w:tcBorders>
              <w:top w:val="nil"/>
              <w:left w:val="nil"/>
              <w:bottom w:val="nil"/>
              <w:right w:val="nil"/>
            </w:tcBorders>
            <w:shd w:val="clear" w:color="auto" w:fill="auto"/>
            <w:noWrap/>
            <w:vAlign w:val="bottom"/>
            <w:hideMark/>
          </w:tcPr>
          <w:p w14:paraId="67F3A0F2" w14:textId="77777777" w:rsidR="00B32DF8" w:rsidRPr="00C840EE" w:rsidRDefault="00B32DF8" w:rsidP="0083685D">
            <w:pPr>
              <w:widowControl/>
              <w:jc w:val="left"/>
              <w:rPr>
                <w:rFonts w:ascii="Arial" w:eastAsia="SimSun" w:hAnsi="Arial" w:cs="Arial"/>
                <w:kern w:val="0"/>
                <w:sz w:val="18"/>
                <w:szCs w:val="18"/>
              </w:rPr>
            </w:pPr>
            <w:r w:rsidRPr="00C840EE">
              <w:rPr>
                <w:rFonts w:ascii="Arial" w:eastAsia="SimSun" w:hAnsi="Arial" w:cs="Arial"/>
                <w:kern w:val="0"/>
                <w:sz w:val="18"/>
                <w:szCs w:val="18"/>
              </w:rPr>
              <w:t>200</w:t>
            </w:r>
          </w:p>
        </w:tc>
        <w:tc>
          <w:tcPr>
            <w:tcW w:w="1262" w:type="dxa"/>
            <w:tcBorders>
              <w:top w:val="nil"/>
              <w:left w:val="nil"/>
              <w:bottom w:val="nil"/>
              <w:right w:val="nil"/>
            </w:tcBorders>
            <w:shd w:val="clear" w:color="auto" w:fill="auto"/>
            <w:noWrap/>
            <w:vAlign w:val="bottom"/>
            <w:hideMark/>
          </w:tcPr>
          <w:p w14:paraId="0872483F"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252.7±13.7</w:t>
            </w:r>
          </w:p>
        </w:tc>
        <w:tc>
          <w:tcPr>
            <w:tcW w:w="1202" w:type="dxa"/>
            <w:tcBorders>
              <w:top w:val="nil"/>
              <w:left w:val="nil"/>
              <w:bottom w:val="nil"/>
              <w:right w:val="nil"/>
            </w:tcBorders>
            <w:shd w:val="clear" w:color="auto" w:fill="auto"/>
            <w:noWrap/>
            <w:vAlign w:val="bottom"/>
            <w:hideMark/>
          </w:tcPr>
          <w:p w14:paraId="234A54AE"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273.7±42.6</w:t>
            </w:r>
          </w:p>
        </w:tc>
        <w:tc>
          <w:tcPr>
            <w:tcW w:w="1422" w:type="dxa"/>
            <w:tcBorders>
              <w:top w:val="nil"/>
              <w:left w:val="nil"/>
              <w:bottom w:val="nil"/>
              <w:right w:val="nil"/>
            </w:tcBorders>
            <w:shd w:val="clear" w:color="auto" w:fill="auto"/>
            <w:noWrap/>
            <w:vAlign w:val="bottom"/>
            <w:hideMark/>
          </w:tcPr>
          <w:p w14:paraId="759F6F19"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058±85.1</w:t>
            </w:r>
          </w:p>
        </w:tc>
        <w:tc>
          <w:tcPr>
            <w:tcW w:w="1532" w:type="dxa"/>
            <w:tcBorders>
              <w:top w:val="nil"/>
              <w:left w:val="nil"/>
              <w:bottom w:val="nil"/>
              <w:right w:val="nil"/>
            </w:tcBorders>
            <w:shd w:val="clear" w:color="auto" w:fill="auto"/>
            <w:noWrap/>
            <w:vAlign w:val="bottom"/>
            <w:hideMark/>
          </w:tcPr>
          <w:p w14:paraId="007614C3"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2804.3±115.5</w:t>
            </w:r>
          </w:p>
        </w:tc>
        <w:tc>
          <w:tcPr>
            <w:tcW w:w="1422" w:type="dxa"/>
            <w:tcBorders>
              <w:top w:val="nil"/>
              <w:left w:val="nil"/>
              <w:bottom w:val="nil"/>
              <w:right w:val="nil"/>
            </w:tcBorders>
            <w:shd w:val="clear" w:color="auto" w:fill="auto"/>
            <w:noWrap/>
            <w:vAlign w:val="bottom"/>
            <w:hideMark/>
          </w:tcPr>
          <w:p w14:paraId="4D0727EC"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2674.3±161.7</w:t>
            </w:r>
          </w:p>
        </w:tc>
        <w:tc>
          <w:tcPr>
            <w:tcW w:w="1532" w:type="dxa"/>
            <w:tcBorders>
              <w:top w:val="nil"/>
              <w:left w:val="nil"/>
              <w:bottom w:val="nil"/>
              <w:right w:val="nil"/>
            </w:tcBorders>
            <w:shd w:val="clear" w:color="auto" w:fill="auto"/>
            <w:noWrap/>
            <w:vAlign w:val="bottom"/>
            <w:hideMark/>
          </w:tcPr>
          <w:p w14:paraId="26937396"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5436±73.7</w:t>
            </w:r>
          </w:p>
        </w:tc>
      </w:tr>
      <w:tr w:rsidR="00B32DF8" w:rsidRPr="00C840EE" w14:paraId="1A3BA1B8" w14:textId="77777777" w:rsidTr="0083685D">
        <w:trPr>
          <w:trHeight w:val="254"/>
        </w:trPr>
        <w:tc>
          <w:tcPr>
            <w:tcW w:w="1292" w:type="dxa"/>
            <w:tcBorders>
              <w:top w:val="nil"/>
              <w:left w:val="nil"/>
              <w:bottom w:val="nil"/>
              <w:right w:val="nil"/>
            </w:tcBorders>
            <w:shd w:val="clear" w:color="auto" w:fill="auto"/>
            <w:noWrap/>
            <w:vAlign w:val="bottom"/>
            <w:hideMark/>
          </w:tcPr>
          <w:p w14:paraId="24282AB0" w14:textId="77777777" w:rsidR="00B32DF8" w:rsidRPr="00C840EE" w:rsidRDefault="00B32DF8" w:rsidP="0083685D">
            <w:pPr>
              <w:widowControl/>
              <w:jc w:val="left"/>
              <w:rPr>
                <w:rFonts w:ascii="Arial" w:eastAsia="SimSun" w:hAnsi="Arial" w:cs="Arial"/>
                <w:kern w:val="0"/>
                <w:sz w:val="18"/>
                <w:szCs w:val="18"/>
              </w:rPr>
            </w:pPr>
            <w:r w:rsidRPr="00C840EE">
              <w:rPr>
                <w:rFonts w:ascii="Arial" w:eastAsia="SimSun" w:hAnsi="Arial" w:cs="Arial"/>
                <w:kern w:val="0"/>
                <w:sz w:val="18"/>
                <w:szCs w:val="18"/>
              </w:rPr>
              <w:t>400</w:t>
            </w:r>
          </w:p>
        </w:tc>
        <w:tc>
          <w:tcPr>
            <w:tcW w:w="1262" w:type="dxa"/>
            <w:tcBorders>
              <w:top w:val="nil"/>
              <w:left w:val="nil"/>
              <w:bottom w:val="nil"/>
              <w:right w:val="nil"/>
            </w:tcBorders>
            <w:shd w:val="clear" w:color="auto" w:fill="auto"/>
            <w:noWrap/>
            <w:vAlign w:val="bottom"/>
            <w:hideMark/>
          </w:tcPr>
          <w:p w14:paraId="33FA67C6"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30.3±13.3</w:t>
            </w:r>
          </w:p>
        </w:tc>
        <w:tc>
          <w:tcPr>
            <w:tcW w:w="1202" w:type="dxa"/>
            <w:tcBorders>
              <w:top w:val="nil"/>
              <w:left w:val="nil"/>
              <w:bottom w:val="nil"/>
              <w:right w:val="nil"/>
            </w:tcBorders>
            <w:shd w:val="clear" w:color="auto" w:fill="auto"/>
            <w:noWrap/>
            <w:vAlign w:val="bottom"/>
            <w:hideMark/>
          </w:tcPr>
          <w:p w14:paraId="286BEC80"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75±11.8</w:t>
            </w:r>
          </w:p>
        </w:tc>
        <w:tc>
          <w:tcPr>
            <w:tcW w:w="1422" w:type="dxa"/>
            <w:tcBorders>
              <w:top w:val="nil"/>
              <w:left w:val="nil"/>
              <w:bottom w:val="nil"/>
              <w:right w:val="nil"/>
            </w:tcBorders>
            <w:shd w:val="clear" w:color="auto" w:fill="auto"/>
            <w:noWrap/>
            <w:vAlign w:val="bottom"/>
            <w:hideMark/>
          </w:tcPr>
          <w:p w14:paraId="4F5CAE9C"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559±42.5</w:t>
            </w:r>
          </w:p>
        </w:tc>
        <w:tc>
          <w:tcPr>
            <w:tcW w:w="1532" w:type="dxa"/>
            <w:tcBorders>
              <w:top w:val="nil"/>
              <w:left w:val="nil"/>
              <w:bottom w:val="nil"/>
              <w:right w:val="nil"/>
            </w:tcBorders>
            <w:shd w:val="clear" w:color="auto" w:fill="auto"/>
            <w:noWrap/>
            <w:vAlign w:val="bottom"/>
            <w:hideMark/>
          </w:tcPr>
          <w:p w14:paraId="31A374C8"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436±62.5</w:t>
            </w:r>
          </w:p>
        </w:tc>
        <w:tc>
          <w:tcPr>
            <w:tcW w:w="1422" w:type="dxa"/>
            <w:tcBorders>
              <w:top w:val="nil"/>
              <w:left w:val="nil"/>
              <w:bottom w:val="nil"/>
              <w:right w:val="nil"/>
            </w:tcBorders>
            <w:shd w:val="clear" w:color="auto" w:fill="auto"/>
            <w:noWrap/>
            <w:vAlign w:val="bottom"/>
            <w:hideMark/>
          </w:tcPr>
          <w:p w14:paraId="66C3FBE3"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355±97.7</w:t>
            </w:r>
          </w:p>
        </w:tc>
        <w:tc>
          <w:tcPr>
            <w:tcW w:w="1532" w:type="dxa"/>
            <w:tcBorders>
              <w:top w:val="nil"/>
              <w:left w:val="nil"/>
              <w:bottom w:val="nil"/>
              <w:right w:val="nil"/>
            </w:tcBorders>
            <w:shd w:val="clear" w:color="auto" w:fill="auto"/>
            <w:noWrap/>
            <w:vAlign w:val="bottom"/>
            <w:hideMark/>
          </w:tcPr>
          <w:p w14:paraId="07A32E80"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2749.7±142.5</w:t>
            </w:r>
          </w:p>
        </w:tc>
      </w:tr>
      <w:tr w:rsidR="00B32DF8" w:rsidRPr="00C840EE" w14:paraId="793D3D46" w14:textId="77777777" w:rsidTr="0083685D">
        <w:trPr>
          <w:trHeight w:val="254"/>
        </w:trPr>
        <w:tc>
          <w:tcPr>
            <w:tcW w:w="1292" w:type="dxa"/>
            <w:tcBorders>
              <w:top w:val="nil"/>
              <w:left w:val="nil"/>
              <w:bottom w:val="nil"/>
              <w:right w:val="nil"/>
            </w:tcBorders>
            <w:shd w:val="clear" w:color="auto" w:fill="auto"/>
            <w:noWrap/>
            <w:vAlign w:val="bottom"/>
            <w:hideMark/>
          </w:tcPr>
          <w:p w14:paraId="7CB7D2AD" w14:textId="77777777" w:rsidR="00B32DF8" w:rsidRPr="00C840EE" w:rsidRDefault="00B32DF8" w:rsidP="0083685D">
            <w:pPr>
              <w:widowControl/>
              <w:jc w:val="left"/>
              <w:rPr>
                <w:rFonts w:ascii="Arial" w:eastAsia="SimSun" w:hAnsi="Arial" w:cs="Arial"/>
                <w:kern w:val="0"/>
                <w:sz w:val="18"/>
                <w:szCs w:val="18"/>
              </w:rPr>
            </w:pPr>
            <w:r w:rsidRPr="00C840EE">
              <w:rPr>
                <w:rFonts w:ascii="Arial" w:eastAsia="SimSun" w:hAnsi="Arial" w:cs="Arial"/>
                <w:kern w:val="0"/>
                <w:sz w:val="18"/>
                <w:szCs w:val="18"/>
              </w:rPr>
              <w:t>800</w:t>
            </w:r>
          </w:p>
        </w:tc>
        <w:tc>
          <w:tcPr>
            <w:tcW w:w="1262" w:type="dxa"/>
            <w:tcBorders>
              <w:top w:val="nil"/>
              <w:left w:val="nil"/>
              <w:bottom w:val="nil"/>
              <w:right w:val="nil"/>
            </w:tcBorders>
            <w:shd w:val="clear" w:color="auto" w:fill="auto"/>
            <w:noWrap/>
            <w:vAlign w:val="bottom"/>
            <w:hideMark/>
          </w:tcPr>
          <w:p w14:paraId="331A37F3"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62.3±19.1</w:t>
            </w:r>
          </w:p>
        </w:tc>
        <w:tc>
          <w:tcPr>
            <w:tcW w:w="1202" w:type="dxa"/>
            <w:tcBorders>
              <w:top w:val="nil"/>
              <w:left w:val="nil"/>
              <w:bottom w:val="nil"/>
              <w:right w:val="nil"/>
            </w:tcBorders>
            <w:shd w:val="clear" w:color="auto" w:fill="auto"/>
            <w:noWrap/>
            <w:vAlign w:val="bottom"/>
            <w:hideMark/>
          </w:tcPr>
          <w:p w14:paraId="0FE13DEC"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84.7±20.6</w:t>
            </w:r>
          </w:p>
        </w:tc>
        <w:tc>
          <w:tcPr>
            <w:tcW w:w="1422" w:type="dxa"/>
            <w:tcBorders>
              <w:top w:val="nil"/>
              <w:left w:val="nil"/>
              <w:bottom w:val="nil"/>
              <w:right w:val="nil"/>
            </w:tcBorders>
            <w:shd w:val="clear" w:color="auto" w:fill="auto"/>
            <w:noWrap/>
            <w:vAlign w:val="bottom"/>
            <w:hideMark/>
          </w:tcPr>
          <w:p w14:paraId="4F1135A4"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241.3±21.4</w:t>
            </w:r>
          </w:p>
        </w:tc>
        <w:tc>
          <w:tcPr>
            <w:tcW w:w="1532" w:type="dxa"/>
            <w:tcBorders>
              <w:top w:val="nil"/>
              <w:left w:val="nil"/>
              <w:bottom w:val="nil"/>
              <w:right w:val="nil"/>
            </w:tcBorders>
            <w:shd w:val="clear" w:color="auto" w:fill="auto"/>
            <w:noWrap/>
            <w:vAlign w:val="bottom"/>
            <w:hideMark/>
          </w:tcPr>
          <w:p w14:paraId="6243A32D"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828.7±51.4</w:t>
            </w:r>
          </w:p>
        </w:tc>
        <w:tc>
          <w:tcPr>
            <w:tcW w:w="1422" w:type="dxa"/>
            <w:tcBorders>
              <w:top w:val="nil"/>
              <w:left w:val="nil"/>
              <w:bottom w:val="nil"/>
              <w:right w:val="nil"/>
            </w:tcBorders>
            <w:shd w:val="clear" w:color="auto" w:fill="auto"/>
            <w:noWrap/>
            <w:vAlign w:val="bottom"/>
            <w:hideMark/>
          </w:tcPr>
          <w:p w14:paraId="57D7E3F1"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784.7±57.5</w:t>
            </w:r>
          </w:p>
        </w:tc>
        <w:tc>
          <w:tcPr>
            <w:tcW w:w="1532" w:type="dxa"/>
            <w:tcBorders>
              <w:top w:val="nil"/>
              <w:left w:val="nil"/>
              <w:bottom w:val="nil"/>
              <w:right w:val="nil"/>
            </w:tcBorders>
            <w:shd w:val="clear" w:color="auto" w:fill="auto"/>
            <w:noWrap/>
            <w:vAlign w:val="bottom"/>
            <w:hideMark/>
          </w:tcPr>
          <w:p w14:paraId="1050724A"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401±84.6</w:t>
            </w:r>
          </w:p>
        </w:tc>
      </w:tr>
      <w:tr w:rsidR="00B32DF8" w:rsidRPr="00C840EE" w14:paraId="77F5E460" w14:textId="77777777" w:rsidTr="0083685D">
        <w:trPr>
          <w:trHeight w:val="254"/>
        </w:trPr>
        <w:tc>
          <w:tcPr>
            <w:tcW w:w="1292" w:type="dxa"/>
            <w:tcBorders>
              <w:top w:val="nil"/>
              <w:left w:val="nil"/>
              <w:bottom w:val="nil"/>
              <w:right w:val="nil"/>
            </w:tcBorders>
            <w:shd w:val="clear" w:color="auto" w:fill="auto"/>
            <w:noWrap/>
            <w:vAlign w:val="bottom"/>
            <w:hideMark/>
          </w:tcPr>
          <w:p w14:paraId="3D648FB4" w14:textId="77777777" w:rsidR="00B32DF8" w:rsidRPr="00C840EE" w:rsidRDefault="00B32DF8" w:rsidP="0083685D">
            <w:pPr>
              <w:widowControl/>
              <w:jc w:val="left"/>
              <w:rPr>
                <w:rFonts w:ascii="Arial" w:eastAsia="SimSun" w:hAnsi="Arial" w:cs="Arial"/>
                <w:kern w:val="0"/>
                <w:sz w:val="18"/>
                <w:szCs w:val="18"/>
              </w:rPr>
            </w:pPr>
            <w:r w:rsidRPr="00C840EE">
              <w:rPr>
                <w:rFonts w:ascii="Arial" w:eastAsia="SimSun" w:hAnsi="Arial" w:cs="Arial"/>
                <w:kern w:val="0"/>
                <w:sz w:val="18"/>
                <w:szCs w:val="18"/>
              </w:rPr>
              <w:t>1600</w:t>
            </w:r>
          </w:p>
        </w:tc>
        <w:tc>
          <w:tcPr>
            <w:tcW w:w="1262" w:type="dxa"/>
            <w:tcBorders>
              <w:top w:val="nil"/>
              <w:left w:val="nil"/>
              <w:bottom w:val="nil"/>
              <w:right w:val="nil"/>
            </w:tcBorders>
            <w:shd w:val="clear" w:color="auto" w:fill="auto"/>
            <w:noWrap/>
            <w:vAlign w:val="bottom"/>
            <w:hideMark/>
          </w:tcPr>
          <w:p w14:paraId="55E9CE2C"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30.7±8.5</w:t>
            </w:r>
          </w:p>
        </w:tc>
        <w:tc>
          <w:tcPr>
            <w:tcW w:w="1202" w:type="dxa"/>
            <w:tcBorders>
              <w:top w:val="nil"/>
              <w:left w:val="nil"/>
              <w:bottom w:val="nil"/>
              <w:right w:val="nil"/>
            </w:tcBorders>
            <w:shd w:val="clear" w:color="auto" w:fill="auto"/>
            <w:noWrap/>
            <w:vAlign w:val="bottom"/>
            <w:hideMark/>
          </w:tcPr>
          <w:p w14:paraId="05974967"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41.7±10.6</w:t>
            </w:r>
          </w:p>
        </w:tc>
        <w:tc>
          <w:tcPr>
            <w:tcW w:w="1422" w:type="dxa"/>
            <w:tcBorders>
              <w:top w:val="nil"/>
              <w:left w:val="nil"/>
              <w:bottom w:val="nil"/>
              <w:right w:val="nil"/>
            </w:tcBorders>
            <w:shd w:val="clear" w:color="auto" w:fill="auto"/>
            <w:noWrap/>
            <w:vAlign w:val="bottom"/>
            <w:hideMark/>
          </w:tcPr>
          <w:p w14:paraId="17E7989C"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07±14.4</w:t>
            </w:r>
          </w:p>
        </w:tc>
        <w:tc>
          <w:tcPr>
            <w:tcW w:w="1532" w:type="dxa"/>
            <w:tcBorders>
              <w:top w:val="nil"/>
              <w:left w:val="nil"/>
              <w:bottom w:val="nil"/>
              <w:right w:val="nil"/>
            </w:tcBorders>
            <w:shd w:val="clear" w:color="auto" w:fill="auto"/>
            <w:noWrap/>
            <w:vAlign w:val="bottom"/>
            <w:hideMark/>
          </w:tcPr>
          <w:p w14:paraId="2AD6683F"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526.7±31.4</w:t>
            </w:r>
          </w:p>
        </w:tc>
        <w:tc>
          <w:tcPr>
            <w:tcW w:w="1422" w:type="dxa"/>
            <w:tcBorders>
              <w:top w:val="nil"/>
              <w:left w:val="nil"/>
              <w:bottom w:val="nil"/>
              <w:right w:val="nil"/>
            </w:tcBorders>
            <w:shd w:val="clear" w:color="auto" w:fill="auto"/>
            <w:noWrap/>
            <w:vAlign w:val="bottom"/>
            <w:hideMark/>
          </w:tcPr>
          <w:p w14:paraId="7E6A0EFA"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477.7±34.8</w:t>
            </w:r>
          </w:p>
        </w:tc>
        <w:tc>
          <w:tcPr>
            <w:tcW w:w="1532" w:type="dxa"/>
            <w:tcBorders>
              <w:top w:val="nil"/>
              <w:left w:val="nil"/>
              <w:bottom w:val="nil"/>
              <w:right w:val="nil"/>
            </w:tcBorders>
            <w:shd w:val="clear" w:color="auto" w:fill="auto"/>
            <w:noWrap/>
            <w:vAlign w:val="bottom"/>
            <w:hideMark/>
          </w:tcPr>
          <w:p w14:paraId="45CD81B5"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779.7±26.9</w:t>
            </w:r>
          </w:p>
        </w:tc>
      </w:tr>
      <w:tr w:rsidR="00B32DF8" w:rsidRPr="00C840EE" w14:paraId="488084FF" w14:textId="77777777" w:rsidTr="0083685D">
        <w:trPr>
          <w:trHeight w:val="254"/>
        </w:trPr>
        <w:tc>
          <w:tcPr>
            <w:tcW w:w="1292" w:type="dxa"/>
            <w:tcBorders>
              <w:top w:val="nil"/>
              <w:left w:val="nil"/>
              <w:bottom w:val="nil"/>
              <w:right w:val="nil"/>
            </w:tcBorders>
            <w:shd w:val="clear" w:color="auto" w:fill="auto"/>
            <w:noWrap/>
            <w:vAlign w:val="bottom"/>
            <w:hideMark/>
          </w:tcPr>
          <w:p w14:paraId="2F473F19" w14:textId="77777777" w:rsidR="00B32DF8" w:rsidRPr="00C840EE" w:rsidRDefault="00B32DF8" w:rsidP="0083685D">
            <w:pPr>
              <w:widowControl/>
              <w:jc w:val="left"/>
              <w:rPr>
                <w:rFonts w:ascii="Arial" w:eastAsia="SimSun" w:hAnsi="Arial" w:cs="Arial"/>
                <w:kern w:val="0"/>
                <w:sz w:val="18"/>
                <w:szCs w:val="18"/>
              </w:rPr>
            </w:pPr>
            <w:r w:rsidRPr="00C840EE">
              <w:rPr>
                <w:rFonts w:ascii="Arial" w:eastAsia="SimSun" w:hAnsi="Arial" w:cs="Arial"/>
                <w:kern w:val="0"/>
                <w:sz w:val="18"/>
                <w:szCs w:val="18"/>
              </w:rPr>
              <w:t>3200</w:t>
            </w:r>
          </w:p>
        </w:tc>
        <w:tc>
          <w:tcPr>
            <w:tcW w:w="1262" w:type="dxa"/>
            <w:tcBorders>
              <w:top w:val="nil"/>
              <w:left w:val="nil"/>
              <w:bottom w:val="nil"/>
              <w:right w:val="nil"/>
            </w:tcBorders>
            <w:shd w:val="clear" w:color="auto" w:fill="auto"/>
            <w:noWrap/>
            <w:vAlign w:val="bottom"/>
            <w:hideMark/>
          </w:tcPr>
          <w:p w14:paraId="5B4C5E40" w14:textId="77777777" w:rsidR="00B32DF8" w:rsidRPr="00C840EE" w:rsidRDefault="00B32DF8" w:rsidP="0083685D">
            <w:pPr>
              <w:jc w:val="center"/>
              <w:rPr>
                <w:rFonts w:ascii="Arial" w:eastAsia="SimSun" w:hAnsi="Arial" w:cs="Arial"/>
                <w:sz w:val="18"/>
                <w:szCs w:val="18"/>
              </w:rPr>
            </w:pPr>
            <w:r w:rsidRPr="00C840EE">
              <w:rPr>
                <w:rFonts w:ascii="Arial" w:hAnsi="Arial" w:cs="Arial"/>
                <w:sz w:val="18"/>
                <w:szCs w:val="18"/>
              </w:rPr>
              <w:t>14.7±7.23</w:t>
            </w:r>
          </w:p>
        </w:tc>
        <w:tc>
          <w:tcPr>
            <w:tcW w:w="1202" w:type="dxa"/>
            <w:tcBorders>
              <w:top w:val="nil"/>
              <w:left w:val="nil"/>
              <w:bottom w:val="nil"/>
              <w:right w:val="nil"/>
            </w:tcBorders>
            <w:shd w:val="clear" w:color="auto" w:fill="auto"/>
            <w:noWrap/>
            <w:vAlign w:val="bottom"/>
            <w:hideMark/>
          </w:tcPr>
          <w:p w14:paraId="1BC8919F" w14:textId="77777777" w:rsidR="00B32DF8" w:rsidRPr="00C840EE" w:rsidRDefault="00B32DF8" w:rsidP="0083685D">
            <w:pPr>
              <w:jc w:val="center"/>
              <w:rPr>
                <w:rFonts w:ascii="Arial" w:eastAsia="SimSun" w:hAnsi="Arial" w:cs="Arial"/>
                <w:sz w:val="18"/>
                <w:szCs w:val="18"/>
              </w:rPr>
            </w:pPr>
            <w:r w:rsidRPr="00C840EE">
              <w:rPr>
                <w:rFonts w:ascii="Arial" w:hAnsi="Arial" w:cs="Arial"/>
                <w:sz w:val="18"/>
                <w:szCs w:val="18"/>
              </w:rPr>
              <w:t>18.3±6.8</w:t>
            </w:r>
          </w:p>
        </w:tc>
        <w:tc>
          <w:tcPr>
            <w:tcW w:w="1422" w:type="dxa"/>
            <w:tcBorders>
              <w:top w:val="nil"/>
              <w:left w:val="nil"/>
              <w:bottom w:val="nil"/>
              <w:right w:val="nil"/>
            </w:tcBorders>
            <w:shd w:val="clear" w:color="auto" w:fill="auto"/>
            <w:noWrap/>
            <w:vAlign w:val="bottom"/>
            <w:hideMark/>
          </w:tcPr>
          <w:p w14:paraId="78874877"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50±7.5</w:t>
            </w:r>
          </w:p>
        </w:tc>
        <w:tc>
          <w:tcPr>
            <w:tcW w:w="1532" w:type="dxa"/>
            <w:tcBorders>
              <w:top w:val="nil"/>
              <w:left w:val="nil"/>
              <w:bottom w:val="nil"/>
              <w:right w:val="nil"/>
            </w:tcBorders>
            <w:shd w:val="clear" w:color="auto" w:fill="auto"/>
            <w:noWrap/>
            <w:vAlign w:val="bottom"/>
            <w:hideMark/>
          </w:tcPr>
          <w:p w14:paraId="78F3F6E9"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277.7±24.8</w:t>
            </w:r>
          </w:p>
        </w:tc>
        <w:tc>
          <w:tcPr>
            <w:tcW w:w="1422" w:type="dxa"/>
            <w:tcBorders>
              <w:top w:val="nil"/>
              <w:left w:val="nil"/>
              <w:bottom w:val="nil"/>
              <w:right w:val="nil"/>
            </w:tcBorders>
            <w:shd w:val="clear" w:color="auto" w:fill="auto"/>
            <w:noWrap/>
            <w:vAlign w:val="bottom"/>
            <w:hideMark/>
          </w:tcPr>
          <w:p w14:paraId="4254483F"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272±36.3</w:t>
            </w:r>
          </w:p>
        </w:tc>
        <w:tc>
          <w:tcPr>
            <w:tcW w:w="1532" w:type="dxa"/>
            <w:tcBorders>
              <w:top w:val="nil"/>
              <w:left w:val="nil"/>
              <w:bottom w:val="nil"/>
              <w:right w:val="nil"/>
            </w:tcBorders>
            <w:shd w:val="clear" w:color="auto" w:fill="auto"/>
            <w:noWrap/>
            <w:vAlign w:val="bottom"/>
            <w:hideMark/>
          </w:tcPr>
          <w:p w14:paraId="36647F9D"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451±44.8</w:t>
            </w:r>
          </w:p>
        </w:tc>
      </w:tr>
      <w:tr w:rsidR="00B32DF8" w:rsidRPr="00C840EE" w14:paraId="5C742B44" w14:textId="77777777" w:rsidTr="0083685D">
        <w:trPr>
          <w:trHeight w:val="254"/>
        </w:trPr>
        <w:tc>
          <w:tcPr>
            <w:tcW w:w="1292" w:type="dxa"/>
            <w:tcBorders>
              <w:top w:val="nil"/>
              <w:left w:val="nil"/>
              <w:bottom w:val="nil"/>
              <w:right w:val="nil"/>
            </w:tcBorders>
            <w:shd w:val="clear" w:color="auto" w:fill="auto"/>
            <w:noWrap/>
            <w:vAlign w:val="bottom"/>
            <w:hideMark/>
          </w:tcPr>
          <w:p w14:paraId="057B181C" w14:textId="77777777" w:rsidR="00B32DF8" w:rsidRPr="00C840EE" w:rsidRDefault="00B32DF8" w:rsidP="0083685D">
            <w:pPr>
              <w:widowControl/>
              <w:jc w:val="left"/>
              <w:rPr>
                <w:rFonts w:ascii="Arial" w:eastAsia="SimSun" w:hAnsi="Arial" w:cs="Arial"/>
                <w:kern w:val="0"/>
                <w:sz w:val="18"/>
                <w:szCs w:val="18"/>
              </w:rPr>
            </w:pPr>
            <w:r w:rsidRPr="00C840EE">
              <w:rPr>
                <w:rFonts w:ascii="Arial" w:eastAsia="SimSun" w:hAnsi="Arial" w:cs="Arial"/>
                <w:kern w:val="0"/>
                <w:sz w:val="18"/>
                <w:szCs w:val="18"/>
              </w:rPr>
              <w:t>6400</w:t>
            </w:r>
          </w:p>
        </w:tc>
        <w:tc>
          <w:tcPr>
            <w:tcW w:w="1262" w:type="dxa"/>
            <w:tcBorders>
              <w:top w:val="nil"/>
              <w:left w:val="nil"/>
              <w:bottom w:val="nil"/>
              <w:right w:val="nil"/>
            </w:tcBorders>
            <w:shd w:val="clear" w:color="auto" w:fill="auto"/>
            <w:noWrap/>
            <w:vAlign w:val="bottom"/>
            <w:hideMark/>
          </w:tcPr>
          <w:p w14:paraId="5E58AC1B"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0</w:t>
            </w:r>
          </w:p>
        </w:tc>
        <w:tc>
          <w:tcPr>
            <w:tcW w:w="1202" w:type="dxa"/>
            <w:tcBorders>
              <w:top w:val="nil"/>
              <w:left w:val="nil"/>
              <w:bottom w:val="nil"/>
              <w:right w:val="nil"/>
            </w:tcBorders>
            <w:shd w:val="clear" w:color="auto" w:fill="auto"/>
            <w:noWrap/>
            <w:vAlign w:val="bottom"/>
            <w:hideMark/>
          </w:tcPr>
          <w:p w14:paraId="0ACF8205"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0</w:t>
            </w:r>
          </w:p>
        </w:tc>
        <w:tc>
          <w:tcPr>
            <w:tcW w:w="1422" w:type="dxa"/>
            <w:tcBorders>
              <w:top w:val="nil"/>
              <w:left w:val="nil"/>
              <w:bottom w:val="nil"/>
              <w:right w:val="nil"/>
            </w:tcBorders>
            <w:shd w:val="clear" w:color="auto" w:fill="auto"/>
            <w:noWrap/>
            <w:vAlign w:val="bottom"/>
            <w:hideMark/>
          </w:tcPr>
          <w:p w14:paraId="55BBB71B"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22±6.9</w:t>
            </w:r>
          </w:p>
        </w:tc>
        <w:tc>
          <w:tcPr>
            <w:tcW w:w="1532" w:type="dxa"/>
            <w:tcBorders>
              <w:top w:val="nil"/>
              <w:left w:val="nil"/>
              <w:bottom w:val="nil"/>
              <w:right w:val="nil"/>
            </w:tcBorders>
            <w:shd w:val="clear" w:color="auto" w:fill="auto"/>
            <w:noWrap/>
            <w:vAlign w:val="bottom"/>
            <w:hideMark/>
          </w:tcPr>
          <w:p w14:paraId="1D6C76FB"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39±38.1</w:t>
            </w:r>
          </w:p>
        </w:tc>
        <w:tc>
          <w:tcPr>
            <w:tcW w:w="1422" w:type="dxa"/>
            <w:tcBorders>
              <w:top w:val="nil"/>
              <w:left w:val="nil"/>
              <w:bottom w:val="nil"/>
              <w:right w:val="nil"/>
            </w:tcBorders>
            <w:shd w:val="clear" w:color="auto" w:fill="auto"/>
            <w:noWrap/>
            <w:vAlign w:val="bottom"/>
            <w:hideMark/>
          </w:tcPr>
          <w:p w14:paraId="651D2B6F"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17±32.2</w:t>
            </w:r>
          </w:p>
        </w:tc>
        <w:tc>
          <w:tcPr>
            <w:tcW w:w="1532" w:type="dxa"/>
            <w:tcBorders>
              <w:top w:val="nil"/>
              <w:left w:val="nil"/>
              <w:bottom w:val="nil"/>
              <w:right w:val="nil"/>
            </w:tcBorders>
            <w:shd w:val="clear" w:color="auto" w:fill="auto"/>
            <w:noWrap/>
            <w:vAlign w:val="bottom"/>
            <w:hideMark/>
          </w:tcPr>
          <w:p w14:paraId="2B1840A1"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188.3±33.7</w:t>
            </w:r>
          </w:p>
        </w:tc>
      </w:tr>
      <w:tr w:rsidR="00B32DF8" w:rsidRPr="00C840EE" w14:paraId="64E72FA6" w14:textId="77777777" w:rsidTr="0083685D">
        <w:trPr>
          <w:trHeight w:val="254"/>
        </w:trPr>
        <w:tc>
          <w:tcPr>
            <w:tcW w:w="1292" w:type="dxa"/>
            <w:tcBorders>
              <w:top w:val="nil"/>
              <w:left w:val="nil"/>
              <w:bottom w:val="single" w:sz="4" w:space="0" w:color="auto"/>
              <w:right w:val="nil"/>
            </w:tcBorders>
            <w:shd w:val="clear" w:color="auto" w:fill="auto"/>
            <w:noWrap/>
            <w:vAlign w:val="bottom"/>
            <w:hideMark/>
          </w:tcPr>
          <w:p w14:paraId="6FACB42E" w14:textId="77777777" w:rsidR="00B32DF8" w:rsidRPr="00C840EE" w:rsidRDefault="00B32DF8" w:rsidP="0083685D">
            <w:pPr>
              <w:widowControl/>
              <w:jc w:val="left"/>
              <w:rPr>
                <w:rFonts w:ascii="Arial" w:eastAsia="SimSun" w:hAnsi="Arial" w:cs="Arial"/>
                <w:kern w:val="0"/>
                <w:sz w:val="18"/>
                <w:szCs w:val="18"/>
              </w:rPr>
            </w:pPr>
            <w:r w:rsidRPr="00C840EE">
              <w:rPr>
                <w:rFonts w:ascii="Arial" w:eastAsia="SimSun" w:hAnsi="Arial" w:cs="Arial"/>
                <w:kern w:val="0"/>
                <w:sz w:val="18"/>
                <w:szCs w:val="18"/>
              </w:rPr>
              <w:t>12800</w:t>
            </w:r>
          </w:p>
        </w:tc>
        <w:tc>
          <w:tcPr>
            <w:tcW w:w="1262" w:type="dxa"/>
            <w:tcBorders>
              <w:top w:val="nil"/>
              <w:left w:val="nil"/>
              <w:bottom w:val="single" w:sz="4" w:space="0" w:color="auto"/>
              <w:right w:val="nil"/>
            </w:tcBorders>
            <w:shd w:val="clear" w:color="auto" w:fill="auto"/>
            <w:noWrap/>
            <w:vAlign w:val="bottom"/>
            <w:hideMark/>
          </w:tcPr>
          <w:p w14:paraId="4F8938CE" w14:textId="77777777" w:rsidR="00B32DF8" w:rsidRPr="00C840EE" w:rsidRDefault="00B32DF8" w:rsidP="0083685D">
            <w:pPr>
              <w:widowControl/>
              <w:jc w:val="center"/>
              <w:rPr>
                <w:rFonts w:ascii="Arial" w:eastAsia="SimSun" w:hAnsi="Arial" w:cs="Arial"/>
                <w:kern w:val="0"/>
                <w:sz w:val="18"/>
                <w:szCs w:val="18"/>
              </w:rPr>
            </w:pPr>
          </w:p>
        </w:tc>
        <w:tc>
          <w:tcPr>
            <w:tcW w:w="1202" w:type="dxa"/>
            <w:tcBorders>
              <w:top w:val="nil"/>
              <w:left w:val="nil"/>
              <w:bottom w:val="single" w:sz="4" w:space="0" w:color="auto"/>
              <w:right w:val="nil"/>
            </w:tcBorders>
            <w:shd w:val="clear" w:color="auto" w:fill="auto"/>
            <w:noWrap/>
            <w:vAlign w:val="bottom"/>
            <w:hideMark/>
          </w:tcPr>
          <w:p w14:paraId="5E55067C" w14:textId="77777777" w:rsidR="00B32DF8" w:rsidRPr="00C840EE" w:rsidRDefault="00B32DF8" w:rsidP="0083685D">
            <w:pPr>
              <w:widowControl/>
              <w:jc w:val="center"/>
              <w:rPr>
                <w:rFonts w:ascii="Arial" w:eastAsia="SimSun" w:hAnsi="Arial" w:cs="Arial"/>
                <w:kern w:val="0"/>
                <w:sz w:val="18"/>
                <w:szCs w:val="18"/>
              </w:rPr>
            </w:pPr>
          </w:p>
        </w:tc>
        <w:tc>
          <w:tcPr>
            <w:tcW w:w="1422" w:type="dxa"/>
            <w:tcBorders>
              <w:top w:val="nil"/>
              <w:left w:val="nil"/>
              <w:bottom w:val="single" w:sz="4" w:space="0" w:color="auto"/>
              <w:right w:val="nil"/>
            </w:tcBorders>
            <w:shd w:val="clear" w:color="auto" w:fill="auto"/>
            <w:noWrap/>
            <w:vAlign w:val="bottom"/>
            <w:hideMark/>
          </w:tcPr>
          <w:p w14:paraId="7EE6A01B" w14:textId="77777777" w:rsidR="00B32DF8" w:rsidRPr="00C840EE" w:rsidRDefault="00B32DF8" w:rsidP="0083685D">
            <w:pPr>
              <w:widowControl/>
              <w:jc w:val="center"/>
              <w:rPr>
                <w:rFonts w:ascii="Arial" w:eastAsia="SimSun" w:hAnsi="Arial" w:cs="Arial"/>
                <w:kern w:val="0"/>
                <w:sz w:val="18"/>
                <w:szCs w:val="18"/>
              </w:rPr>
            </w:pPr>
          </w:p>
        </w:tc>
        <w:tc>
          <w:tcPr>
            <w:tcW w:w="1532" w:type="dxa"/>
            <w:tcBorders>
              <w:top w:val="nil"/>
              <w:left w:val="nil"/>
              <w:bottom w:val="single" w:sz="4" w:space="0" w:color="auto"/>
              <w:right w:val="nil"/>
            </w:tcBorders>
            <w:shd w:val="clear" w:color="auto" w:fill="auto"/>
            <w:noWrap/>
            <w:vAlign w:val="bottom"/>
            <w:hideMark/>
          </w:tcPr>
          <w:p w14:paraId="70991C93"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62±8.5</w:t>
            </w:r>
          </w:p>
        </w:tc>
        <w:tc>
          <w:tcPr>
            <w:tcW w:w="1422" w:type="dxa"/>
            <w:tcBorders>
              <w:top w:val="nil"/>
              <w:left w:val="nil"/>
              <w:bottom w:val="single" w:sz="4" w:space="0" w:color="auto"/>
              <w:right w:val="nil"/>
            </w:tcBorders>
            <w:shd w:val="clear" w:color="auto" w:fill="auto"/>
            <w:noWrap/>
            <w:vAlign w:val="bottom"/>
            <w:hideMark/>
          </w:tcPr>
          <w:p w14:paraId="3CEA1B7A"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55.5±10.6</w:t>
            </w:r>
          </w:p>
        </w:tc>
        <w:tc>
          <w:tcPr>
            <w:tcW w:w="1532" w:type="dxa"/>
            <w:tcBorders>
              <w:top w:val="nil"/>
              <w:left w:val="nil"/>
              <w:bottom w:val="single" w:sz="4" w:space="0" w:color="auto"/>
              <w:right w:val="nil"/>
            </w:tcBorders>
            <w:shd w:val="clear" w:color="auto" w:fill="auto"/>
            <w:noWrap/>
            <w:vAlign w:val="bottom"/>
            <w:hideMark/>
          </w:tcPr>
          <w:p w14:paraId="7C2CFCB2" w14:textId="77777777" w:rsidR="00B32DF8" w:rsidRPr="00C840EE" w:rsidRDefault="00B32DF8" w:rsidP="0083685D">
            <w:pPr>
              <w:widowControl/>
              <w:jc w:val="center"/>
              <w:rPr>
                <w:rFonts w:ascii="Arial" w:eastAsia="SimSun" w:hAnsi="Arial" w:cs="Arial"/>
                <w:kern w:val="0"/>
                <w:sz w:val="18"/>
                <w:szCs w:val="18"/>
              </w:rPr>
            </w:pPr>
            <w:r w:rsidRPr="00C840EE">
              <w:rPr>
                <w:rFonts w:ascii="Arial" w:eastAsia="SimSun" w:hAnsi="Arial" w:cs="Arial"/>
                <w:kern w:val="0"/>
                <w:sz w:val="18"/>
                <w:szCs w:val="18"/>
              </w:rPr>
              <w:t>91±9.9</w:t>
            </w:r>
          </w:p>
        </w:tc>
      </w:tr>
    </w:tbl>
    <w:p w14:paraId="141BDE3B" w14:textId="77777777" w:rsidR="00B32DF8" w:rsidRPr="00C840EE" w:rsidRDefault="00B32DF8" w:rsidP="00B32DF8">
      <w:pPr>
        <w:spacing w:line="480" w:lineRule="auto"/>
        <w:rPr>
          <w:rFonts w:ascii="Arial" w:hAnsi="Arial" w:cs="Arial"/>
          <w:b/>
          <w:sz w:val="22"/>
        </w:rPr>
      </w:pPr>
    </w:p>
    <w:p w14:paraId="09D98797" w14:textId="77777777" w:rsidR="00EB424B" w:rsidRDefault="00EB424B">
      <w:pPr>
        <w:widowControl/>
        <w:jc w:val="left"/>
        <w:rPr>
          <w:rFonts w:ascii="Arial" w:hAnsi="Arial" w:cs="Arial"/>
          <w:b/>
          <w:sz w:val="22"/>
        </w:rPr>
      </w:pPr>
      <w:r>
        <w:rPr>
          <w:rFonts w:ascii="Arial" w:hAnsi="Arial" w:cs="Arial"/>
          <w:b/>
          <w:sz w:val="22"/>
        </w:rPr>
        <w:br w:type="page"/>
      </w:r>
    </w:p>
    <w:p w14:paraId="0C6CDE5D" w14:textId="6D4BA3D8" w:rsidR="00555961" w:rsidRPr="00BE281B" w:rsidRDefault="00555961" w:rsidP="00555961">
      <w:pPr>
        <w:spacing w:line="480" w:lineRule="auto"/>
        <w:rPr>
          <w:rFonts w:ascii="Arial" w:hAnsi="Arial" w:cs="Arial"/>
          <w:sz w:val="22"/>
        </w:rPr>
      </w:pPr>
      <w:r w:rsidRPr="00BE281B">
        <w:rPr>
          <w:rFonts w:ascii="Arial" w:hAnsi="Arial" w:cs="Arial"/>
          <w:b/>
          <w:sz w:val="22"/>
        </w:rPr>
        <w:t>References:</w:t>
      </w:r>
    </w:p>
    <w:p w14:paraId="479B4EA8" w14:textId="77777777" w:rsidR="00555961" w:rsidRPr="00BE281B" w:rsidRDefault="00555961" w:rsidP="00555961">
      <w:pPr>
        <w:spacing w:line="480" w:lineRule="auto"/>
        <w:rPr>
          <w:rFonts w:ascii="Arial" w:hAnsi="Arial" w:cs="Arial"/>
          <w:noProof/>
          <w:sz w:val="20"/>
        </w:rPr>
      </w:pPr>
      <w:r w:rsidRPr="00BE281B">
        <w:rPr>
          <w:rFonts w:ascii="Arial" w:hAnsi="Arial" w:cs="Arial"/>
          <w:sz w:val="22"/>
        </w:rPr>
        <w:fldChar w:fldCharType="begin"/>
      </w:r>
      <w:r w:rsidRPr="00BE281B">
        <w:rPr>
          <w:rFonts w:ascii="Arial" w:hAnsi="Arial" w:cs="Arial"/>
          <w:sz w:val="22"/>
        </w:rPr>
        <w:instrText xml:space="preserve"> ADDIN EN.REFLIST </w:instrText>
      </w:r>
      <w:r w:rsidRPr="00BE281B">
        <w:rPr>
          <w:rFonts w:ascii="Arial" w:hAnsi="Arial" w:cs="Arial"/>
          <w:sz w:val="22"/>
        </w:rPr>
        <w:fldChar w:fldCharType="separate"/>
      </w:r>
      <w:bookmarkStart w:id="1" w:name="_ENREF_1"/>
      <w:r w:rsidRPr="00BE281B">
        <w:rPr>
          <w:rFonts w:ascii="Arial" w:hAnsi="Arial" w:cs="Arial"/>
          <w:noProof/>
          <w:sz w:val="20"/>
        </w:rPr>
        <w:t xml:space="preserve">1. Liao AP, Petrof EO, Kuppireddi S, Zhao Y, Xia Y, et al. (2008) </w:t>
      </w:r>
      <w:r w:rsidRPr="00BE281B">
        <w:rPr>
          <w:rFonts w:ascii="Arial" w:hAnsi="Arial" w:cs="Arial"/>
          <w:i/>
          <w:noProof/>
          <w:sz w:val="20"/>
        </w:rPr>
        <w:t>Salmonella</w:t>
      </w:r>
      <w:r w:rsidRPr="00BE281B">
        <w:rPr>
          <w:rFonts w:ascii="Arial" w:hAnsi="Arial" w:cs="Arial"/>
          <w:noProof/>
          <w:sz w:val="20"/>
        </w:rPr>
        <w:t xml:space="preserve"> type III effector AvrA stabilizes cell tight junctions to inhibit inflammation in intestinal epithelial cells. PLoS One 3: e2369.</w:t>
      </w:r>
      <w:bookmarkEnd w:id="1"/>
    </w:p>
    <w:p w14:paraId="2FA2519C" w14:textId="5D38CD4C" w:rsidR="00555961" w:rsidRPr="00BE281B" w:rsidRDefault="00555961" w:rsidP="00555961">
      <w:pPr>
        <w:spacing w:line="480" w:lineRule="auto"/>
        <w:rPr>
          <w:rFonts w:ascii="Arial" w:hAnsi="Arial" w:cs="Arial"/>
          <w:noProof/>
          <w:sz w:val="20"/>
        </w:rPr>
      </w:pPr>
      <w:bookmarkStart w:id="2" w:name="_ENREF_2"/>
      <w:r w:rsidRPr="00BE281B">
        <w:rPr>
          <w:rFonts w:ascii="Arial" w:hAnsi="Arial" w:cs="Arial"/>
          <w:noProof/>
          <w:sz w:val="20"/>
        </w:rPr>
        <w:t xml:space="preserve">2. Zhang YG, Wu S, Xia Y, Chen D, Petrof EO, et al. (2012) Axin1 prevents </w:t>
      </w:r>
      <w:r w:rsidRPr="00BE281B">
        <w:rPr>
          <w:rFonts w:ascii="Arial" w:hAnsi="Arial" w:cs="Arial"/>
          <w:i/>
          <w:noProof/>
          <w:sz w:val="20"/>
        </w:rPr>
        <w:t xml:space="preserve">Salmonella </w:t>
      </w:r>
      <w:r w:rsidRPr="00BE281B">
        <w:rPr>
          <w:rFonts w:ascii="Arial" w:hAnsi="Arial" w:cs="Arial"/>
          <w:noProof/>
          <w:sz w:val="20"/>
        </w:rPr>
        <w:t>invasiveness and inflammatory response in intestinal epithelial cells. PLoS One 7: e34942.</w:t>
      </w:r>
      <w:bookmarkEnd w:id="2"/>
      <w:r w:rsidRPr="00BE281B">
        <w:rPr>
          <w:rFonts w:ascii="Arial" w:hAnsi="Arial" w:cs="Arial"/>
          <w:noProof/>
          <w:sz w:val="20"/>
        </w:rPr>
        <w:t xml:space="preserve"> </w:t>
      </w:r>
    </w:p>
    <w:p w14:paraId="246E3EFF" w14:textId="6728B672" w:rsidR="00F61420" w:rsidRPr="00C840EE" w:rsidRDefault="00555961" w:rsidP="00555961">
      <w:pPr>
        <w:spacing w:line="480" w:lineRule="auto"/>
        <w:rPr>
          <w:rFonts w:ascii="Arial" w:hAnsi="Arial" w:cs="Arial"/>
          <w:sz w:val="22"/>
        </w:rPr>
      </w:pPr>
      <w:r w:rsidRPr="00BE281B">
        <w:rPr>
          <w:rFonts w:ascii="Arial" w:hAnsi="Arial" w:cs="Arial"/>
          <w:sz w:val="22"/>
        </w:rPr>
        <w:fldChar w:fldCharType="end"/>
      </w:r>
    </w:p>
    <w:sectPr w:rsidR="00F61420" w:rsidRPr="00C840EE" w:rsidSect="00A66CF9">
      <w:footerReference w:type="default" r:id="rId12"/>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23F4F5" w14:textId="77777777" w:rsidR="00555961" w:rsidRDefault="00555961" w:rsidP="00EB4E42">
      <w:r>
        <w:separator/>
      </w:r>
    </w:p>
  </w:endnote>
  <w:endnote w:type="continuationSeparator" w:id="0">
    <w:p w14:paraId="609143CA" w14:textId="77777777" w:rsidR="00555961" w:rsidRDefault="00555961" w:rsidP="00EB4E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SimSun">
    <w:altName w:val="宋体"/>
    <w:panose1 w:val="00000000000000000000"/>
    <w:charset w:val="86"/>
    <w:family w:val="auto"/>
    <w:notTrueType/>
    <w:pitch w:val="variable"/>
    <w:sig w:usb0="00000000"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228797"/>
      <w:docPartObj>
        <w:docPartGallery w:val="Page Numbers (Bottom of Page)"/>
        <w:docPartUnique/>
      </w:docPartObj>
    </w:sdtPr>
    <w:sdtContent>
      <w:p w14:paraId="6DCA1B48" w14:textId="77777777" w:rsidR="00555961" w:rsidRDefault="00555961" w:rsidP="00B677F4">
        <w:pPr>
          <w:pStyle w:val="Footer"/>
          <w:jc w:val="center"/>
        </w:pPr>
        <w:r>
          <w:fldChar w:fldCharType="begin"/>
        </w:r>
        <w:r>
          <w:instrText xml:space="preserve"> PAGE   \* MERGEFORMAT </w:instrText>
        </w:r>
        <w:r>
          <w:fldChar w:fldCharType="separate"/>
        </w:r>
        <w:r w:rsidR="00EB424B">
          <w:rPr>
            <w:noProof/>
          </w:rPr>
          <w:t>1</w:t>
        </w:r>
        <w:r>
          <w:rPr>
            <w:noProof/>
          </w:rPr>
          <w:fldChar w:fldCharType="end"/>
        </w:r>
      </w:p>
    </w:sdtContent>
  </w:sdt>
  <w:p w14:paraId="7D858F64" w14:textId="77777777" w:rsidR="00555961" w:rsidRDefault="0055596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401EC8" w14:textId="77777777" w:rsidR="00555961" w:rsidRDefault="00555961" w:rsidP="00EB4E42">
      <w:r>
        <w:separator/>
      </w:r>
    </w:p>
  </w:footnote>
  <w:footnote w:type="continuationSeparator" w:id="0">
    <w:p w14:paraId="7CD657A0" w14:textId="77777777" w:rsidR="00555961" w:rsidRDefault="00555961" w:rsidP="00EB4E4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03C80"/>
    <w:multiLevelType w:val="hybridMultilevel"/>
    <w:tmpl w:val="85A2FCCA"/>
    <w:lvl w:ilvl="0" w:tplc="E12CEC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13E1055"/>
    <w:multiLevelType w:val="hybridMultilevel"/>
    <w:tmpl w:val="69984E04"/>
    <w:lvl w:ilvl="0" w:tplc="026438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CA9170B"/>
    <w:multiLevelType w:val="hybridMultilevel"/>
    <w:tmpl w:val="D89C5B02"/>
    <w:lvl w:ilvl="0" w:tplc="E070B29E">
      <w:start w:val="3"/>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nsid w:val="335D30A4"/>
    <w:multiLevelType w:val="hybridMultilevel"/>
    <w:tmpl w:val="A50E7FC4"/>
    <w:lvl w:ilvl="0" w:tplc="4EC8E876">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964573A"/>
    <w:multiLevelType w:val="hybridMultilevel"/>
    <w:tmpl w:val="CF1E34B6"/>
    <w:lvl w:ilvl="0" w:tplc="63D8EB70">
      <w:start w:val="1"/>
      <w:numFmt w:val="decimal"/>
      <w:lvlText w:val="%1."/>
      <w:lvlJc w:val="left"/>
      <w:pPr>
        <w:ind w:left="360" w:hanging="360"/>
      </w:pPr>
      <w:rPr>
        <w:rFonts w:ascii="Times New Roman" w:eastAsiaTheme="minorEastAsia"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5BA64C1C"/>
    <w:multiLevelType w:val="hybridMultilevel"/>
    <w:tmpl w:val="5322A3CC"/>
    <w:lvl w:ilvl="0" w:tplc="5E30CB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3"/>
  </w:num>
  <w:num w:numId="3">
    <w:abstractNumId w:val="4"/>
  </w:num>
  <w:num w:numId="4">
    <w:abstractNumId w:val="1"/>
  </w:num>
  <w:num w:numId="5">
    <w:abstractNumId w:val="0"/>
  </w:num>
  <w:num w:numId="6">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lchen">
    <w15:presenceInfo w15:providerId="None" w15:userId="Hlch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activeWritingStyle w:appName="MSWord" w:lang="en-US" w:vendorID="64" w:dllVersion="131078" w:nlCheck="1" w:checkStyle="1"/>
  <w:activeWritingStyle w:appName="MSWord" w:lang="zh-CN" w:vendorID="64" w:dllVersion="131077" w:nlCheck="1" w:checkStyle="1"/>
  <w:activeWritingStyle w:appName="MSWord" w:lang="en-GB" w:vendorID="64" w:dllVersion="131078" w:nlCheck="1" w:checkStyle="1"/>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azazps0tzd2vzezpxp5fvaaspa9xaasd0e5&quot;&gt;FITC&lt;record-ids&gt;&lt;item&gt;1&lt;/item&gt;&lt;item&gt;2&lt;/item&gt;&lt;item&gt;5&lt;/item&gt;&lt;item&gt;7&lt;/item&gt;&lt;/record-ids&gt;&lt;/item&gt;&lt;/Libraries&gt;"/>
  </w:docVars>
  <w:rsids>
    <w:rsidRoot w:val="007C7BCC"/>
    <w:rsid w:val="000015B4"/>
    <w:rsid w:val="000024E8"/>
    <w:rsid w:val="000115B3"/>
    <w:rsid w:val="0001175E"/>
    <w:rsid w:val="000119DE"/>
    <w:rsid w:val="000122C4"/>
    <w:rsid w:val="000154AE"/>
    <w:rsid w:val="0001614F"/>
    <w:rsid w:val="00017DDE"/>
    <w:rsid w:val="000204BE"/>
    <w:rsid w:val="00021F87"/>
    <w:rsid w:val="000228E3"/>
    <w:rsid w:val="00023FEC"/>
    <w:rsid w:val="00025805"/>
    <w:rsid w:val="000301BE"/>
    <w:rsid w:val="000349E5"/>
    <w:rsid w:val="000375C6"/>
    <w:rsid w:val="00037F66"/>
    <w:rsid w:val="00041057"/>
    <w:rsid w:val="00047B45"/>
    <w:rsid w:val="00050E4E"/>
    <w:rsid w:val="00054020"/>
    <w:rsid w:val="00054F36"/>
    <w:rsid w:val="00055187"/>
    <w:rsid w:val="00065512"/>
    <w:rsid w:val="000669BC"/>
    <w:rsid w:val="00066E1F"/>
    <w:rsid w:val="0006768E"/>
    <w:rsid w:val="00071300"/>
    <w:rsid w:val="00076F89"/>
    <w:rsid w:val="000829EC"/>
    <w:rsid w:val="00083F54"/>
    <w:rsid w:val="00084619"/>
    <w:rsid w:val="00084CF1"/>
    <w:rsid w:val="000A0955"/>
    <w:rsid w:val="000A123A"/>
    <w:rsid w:val="000A125C"/>
    <w:rsid w:val="000A3A49"/>
    <w:rsid w:val="000A745A"/>
    <w:rsid w:val="000B0390"/>
    <w:rsid w:val="000B082B"/>
    <w:rsid w:val="000B2C95"/>
    <w:rsid w:val="000B3666"/>
    <w:rsid w:val="000B50EB"/>
    <w:rsid w:val="000C1854"/>
    <w:rsid w:val="000C296E"/>
    <w:rsid w:val="000C309A"/>
    <w:rsid w:val="000C5284"/>
    <w:rsid w:val="000C62DE"/>
    <w:rsid w:val="000D0EB1"/>
    <w:rsid w:val="000D1216"/>
    <w:rsid w:val="000D4239"/>
    <w:rsid w:val="000E0BD8"/>
    <w:rsid w:val="000E43E2"/>
    <w:rsid w:val="000E53CC"/>
    <w:rsid w:val="000E59CD"/>
    <w:rsid w:val="000E7DB2"/>
    <w:rsid w:val="000F0374"/>
    <w:rsid w:val="000F0FE3"/>
    <w:rsid w:val="000F192D"/>
    <w:rsid w:val="000F525A"/>
    <w:rsid w:val="0010091D"/>
    <w:rsid w:val="00101772"/>
    <w:rsid w:val="00107D66"/>
    <w:rsid w:val="00110750"/>
    <w:rsid w:val="001116E0"/>
    <w:rsid w:val="001141CF"/>
    <w:rsid w:val="001146EA"/>
    <w:rsid w:val="00117AF3"/>
    <w:rsid w:val="001225D3"/>
    <w:rsid w:val="001227FB"/>
    <w:rsid w:val="0013319C"/>
    <w:rsid w:val="001354DE"/>
    <w:rsid w:val="00141EBE"/>
    <w:rsid w:val="0014383E"/>
    <w:rsid w:val="001468A6"/>
    <w:rsid w:val="00146A6C"/>
    <w:rsid w:val="00150595"/>
    <w:rsid w:val="001511E5"/>
    <w:rsid w:val="0015167A"/>
    <w:rsid w:val="00162124"/>
    <w:rsid w:val="00164A03"/>
    <w:rsid w:val="001650EE"/>
    <w:rsid w:val="00172816"/>
    <w:rsid w:val="00172E89"/>
    <w:rsid w:val="00173723"/>
    <w:rsid w:val="00174149"/>
    <w:rsid w:val="0018265D"/>
    <w:rsid w:val="001856CE"/>
    <w:rsid w:val="00186A80"/>
    <w:rsid w:val="001A1643"/>
    <w:rsid w:val="001A2968"/>
    <w:rsid w:val="001B1F01"/>
    <w:rsid w:val="001B27F3"/>
    <w:rsid w:val="001C01A2"/>
    <w:rsid w:val="001C4332"/>
    <w:rsid w:val="001C5C6F"/>
    <w:rsid w:val="001C6095"/>
    <w:rsid w:val="001C64C8"/>
    <w:rsid w:val="001D643B"/>
    <w:rsid w:val="001D658A"/>
    <w:rsid w:val="001E3DB7"/>
    <w:rsid w:val="001E49F4"/>
    <w:rsid w:val="001F0523"/>
    <w:rsid w:val="001F3A17"/>
    <w:rsid w:val="001F4BB2"/>
    <w:rsid w:val="001F6180"/>
    <w:rsid w:val="001F7D13"/>
    <w:rsid w:val="0020044D"/>
    <w:rsid w:val="00201A20"/>
    <w:rsid w:val="0020737F"/>
    <w:rsid w:val="0021370E"/>
    <w:rsid w:val="00215D9A"/>
    <w:rsid w:val="002208EA"/>
    <w:rsid w:val="00221601"/>
    <w:rsid w:val="002222B5"/>
    <w:rsid w:val="002264EC"/>
    <w:rsid w:val="002277D2"/>
    <w:rsid w:val="00227A9D"/>
    <w:rsid w:val="00232DFD"/>
    <w:rsid w:val="00235294"/>
    <w:rsid w:val="00236479"/>
    <w:rsid w:val="00237942"/>
    <w:rsid w:val="002609A9"/>
    <w:rsid w:val="00261A4B"/>
    <w:rsid w:val="0027043E"/>
    <w:rsid w:val="00271831"/>
    <w:rsid w:val="00274262"/>
    <w:rsid w:val="0027636D"/>
    <w:rsid w:val="00276396"/>
    <w:rsid w:val="00280209"/>
    <w:rsid w:val="0028057C"/>
    <w:rsid w:val="00281BA9"/>
    <w:rsid w:val="002877CA"/>
    <w:rsid w:val="0029280B"/>
    <w:rsid w:val="0029747D"/>
    <w:rsid w:val="00297908"/>
    <w:rsid w:val="002A1135"/>
    <w:rsid w:val="002A6122"/>
    <w:rsid w:val="002B0166"/>
    <w:rsid w:val="002B03B6"/>
    <w:rsid w:val="002B4193"/>
    <w:rsid w:val="002B4DC0"/>
    <w:rsid w:val="002B69A3"/>
    <w:rsid w:val="002B7314"/>
    <w:rsid w:val="002C09A6"/>
    <w:rsid w:val="002C28DB"/>
    <w:rsid w:val="002C4259"/>
    <w:rsid w:val="002C42F8"/>
    <w:rsid w:val="002C52E5"/>
    <w:rsid w:val="002C7CCD"/>
    <w:rsid w:val="002D19AC"/>
    <w:rsid w:val="002D2304"/>
    <w:rsid w:val="002D2E98"/>
    <w:rsid w:val="002D5AFA"/>
    <w:rsid w:val="002E0F6D"/>
    <w:rsid w:val="002E1150"/>
    <w:rsid w:val="002E3F22"/>
    <w:rsid w:val="002F12EE"/>
    <w:rsid w:val="002F5B19"/>
    <w:rsid w:val="002F7517"/>
    <w:rsid w:val="00300B65"/>
    <w:rsid w:val="00304398"/>
    <w:rsid w:val="00305FC2"/>
    <w:rsid w:val="0030737A"/>
    <w:rsid w:val="003126AA"/>
    <w:rsid w:val="003161AC"/>
    <w:rsid w:val="00316E1F"/>
    <w:rsid w:val="003200CD"/>
    <w:rsid w:val="00323B39"/>
    <w:rsid w:val="003268EE"/>
    <w:rsid w:val="00326EC6"/>
    <w:rsid w:val="00327104"/>
    <w:rsid w:val="00327923"/>
    <w:rsid w:val="0033396E"/>
    <w:rsid w:val="003370F4"/>
    <w:rsid w:val="00337C19"/>
    <w:rsid w:val="00337CEA"/>
    <w:rsid w:val="00337F66"/>
    <w:rsid w:val="00343D2F"/>
    <w:rsid w:val="003440DE"/>
    <w:rsid w:val="003441D3"/>
    <w:rsid w:val="003448F0"/>
    <w:rsid w:val="00344C49"/>
    <w:rsid w:val="00353599"/>
    <w:rsid w:val="00355240"/>
    <w:rsid w:val="00357C58"/>
    <w:rsid w:val="00360E39"/>
    <w:rsid w:val="00361838"/>
    <w:rsid w:val="00362F22"/>
    <w:rsid w:val="00365FA2"/>
    <w:rsid w:val="00372ED3"/>
    <w:rsid w:val="00373A43"/>
    <w:rsid w:val="003740BB"/>
    <w:rsid w:val="00375B97"/>
    <w:rsid w:val="0037659D"/>
    <w:rsid w:val="003814BE"/>
    <w:rsid w:val="00383413"/>
    <w:rsid w:val="00396BC0"/>
    <w:rsid w:val="003A1B3E"/>
    <w:rsid w:val="003A2434"/>
    <w:rsid w:val="003A58AF"/>
    <w:rsid w:val="003A63E8"/>
    <w:rsid w:val="003B00DD"/>
    <w:rsid w:val="003B2C8E"/>
    <w:rsid w:val="003B2F4F"/>
    <w:rsid w:val="003B3D8B"/>
    <w:rsid w:val="003B5C0D"/>
    <w:rsid w:val="003B785F"/>
    <w:rsid w:val="003C4979"/>
    <w:rsid w:val="003C5B86"/>
    <w:rsid w:val="003D138A"/>
    <w:rsid w:val="003D34BA"/>
    <w:rsid w:val="003D4A7B"/>
    <w:rsid w:val="003D5496"/>
    <w:rsid w:val="003D5ED7"/>
    <w:rsid w:val="003E05F8"/>
    <w:rsid w:val="003E0918"/>
    <w:rsid w:val="003E22C8"/>
    <w:rsid w:val="003E31F0"/>
    <w:rsid w:val="003E39B0"/>
    <w:rsid w:val="003E68C7"/>
    <w:rsid w:val="003E7A76"/>
    <w:rsid w:val="003E7EBC"/>
    <w:rsid w:val="003F04A6"/>
    <w:rsid w:val="003F1CD4"/>
    <w:rsid w:val="00404A9C"/>
    <w:rsid w:val="0041063A"/>
    <w:rsid w:val="00410982"/>
    <w:rsid w:val="00410ACB"/>
    <w:rsid w:val="00410ADB"/>
    <w:rsid w:val="0041186A"/>
    <w:rsid w:val="004121A5"/>
    <w:rsid w:val="0041505F"/>
    <w:rsid w:val="0042085F"/>
    <w:rsid w:val="004265C7"/>
    <w:rsid w:val="00426FFF"/>
    <w:rsid w:val="004278C4"/>
    <w:rsid w:val="00430BD3"/>
    <w:rsid w:val="00431978"/>
    <w:rsid w:val="00431F48"/>
    <w:rsid w:val="00432DA5"/>
    <w:rsid w:val="00436A18"/>
    <w:rsid w:val="00442527"/>
    <w:rsid w:val="00442C40"/>
    <w:rsid w:val="004439EF"/>
    <w:rsid w:val="00445022"/>
    <w:rsid w:val="00446541"/>
    <w:rsid w:val="00451312"/>
    <w:rsid w:val="004523A5"/>
    <w:rsid w:val="004527D4"/>
    <w:rsid w:val="00454041"/>
    <w:rsid w:val="004543F4"/>
    <w:rsid w:val="00455367"/>
    <w:rsid w:val="0045672F"/>
    <w:rsid w:val="004618AA"/>
    <w:rsid w:val="004650EE"/>
    <w:rsid w:val="004658DF"/>
    <w:rsid w:val="004666EE"/>
    <w:rsid w:val="004675FF"/>
    <w:rsid w:val="00470319"/>
    <w:rsid w:val="00471D63"/>
    <w:rsid w:val="004814DD"/>
    <w:rsid w:val="00485BC9"/>
    <w:rsid w:val="004871B8"/>
    <w:rsid w:val="004874A0"/>
    <w:rsid w:val="00490EF9"/>
    <w:rsid w:val="00491962"/>
    <w:rsid w:val="00496CCB"/>
    <w:rsid w:val="004972AE"/>
    <w:rsid w:val="004A0ADF"/>
    <w:rsid w:val="004A1807"/>
    <w:rsid w:val="004A4929"/>
    <w:rsid w:val="004B0488"/>
    <w:rsid w:val="004B4C8A"/>
    <w:rsid w:val="004B7FC3"/>
    <w:rsid w:val="004C299D"/>
    <w:rsid w:val="004C344A"/>
    <w:rsid w:val="004C6C74"/>
    <w:rsid w:val="004D0D8E"/>
    <w:rsid w:val="004D2131"/>
    <w:rsid w:val="004D29F9"/>
    <w:rsid w:val="004D3B76"/>
    <w:rsid w:val="004D71AC"/>
    <w:rsid w:val="004E0E98"/>
    <w:rsid w:val="004E0F09"/>
    <w:rsid w:val="004E1899"/>
    <w:rsid w:val="004E18B0"/>
    <w:rsid w:val="004E5497"/>
    <w:rsid w:val="004F3333"/>
    <w:rsid w:val="004F37C8"/>
    <w:rsid w:val="00501F3B"/>
    <w:rsid w:val="00502651"/>
    <w:rsid w:val="00502956"/>
    <w:rsid w:val="005033F3"/>
    <w:rsid w:val="005034E3"/>
    <w:rsid w:val="005066DB"/>
    <w:rsid w:val="00510077"/>
    <w:rsid w:val="005123A9"/>
    <w:rsid w:val="00514E33"/>
    <w:rsid w:val="00515774"/>
    <w:rsid w:val="005164F9"/>
    <w:rsid w:val="00521A96"/>
    <w:rsid w:val="00521FAA"/>
    <w:rsid w:val="00523394"/>
    <w:rsid w:val="005245C9"/>
    <w:rsid w:val="00527A75"/>
    <w:rsid w:val="00527B20"/>
    <w:rsid w:val="00536877"/>
    <w:rsid w:val="00536D32"/>
    <w:rsid w:val="0054113B"/>
    <w:rsid w:val="00555961"/>
    <w:rsid w:val="005607FB"/>
    <w:rsid w:val="005611B5"/>
    <w:rsid w:val="005619E2"/>
    <w:rsid w:val="00561E88"/>
    <w:rsid w:val="00563FA8"/>
    <w:rsid w:val="0056686F"/>
    <w:rsid w:val="00570A84"/>
    <w:rsid w:val="005733AC"/>
    <w:rsid w:val="00574203"/>
    <w:rsid w:val="0057461B"/>
    <w:rsid w:val="00574B36"/>
    <w:rsid w:val="00577CC4"/>
    <w:rsid w:val="005802BA"/>
    <w:rsid w:val="00580FF0"/>
    <w:rsid w:val="005811B4"/>
    <w:rsid w:val="0058164F"/>
    <w:rsid w:val="005837FA"/>
    <w:rsid w:val="005843AC"/>
    <w:rsid w:val="0058468B"/>
    <w:rsid w:val="00586336"/>
    <w:rsid w:val="005870DA"/>
    <w:rsid w:val="0059078D"/>
    <w:rsid w:val="00591D8B"/>
    <w:rsid w:val="00592040"/>
    <w:rsid w:val="00592698"/>
    <w:rsid w:val="00594AED"/>
    <w:rsid w:val="0059642B"/>
    <w:rsid w:val="005A068C"/>
    <w:rsid w:val="005A47FA"/>
    <w:rsid w:val="005A4A5A"/>
    <w:rsid w:val="005B21F4"/>
    <w:rsid w:val="005B5875"/>
    <w:rsid w:val="005B5E92"/>
    <w:rsid w:val="005C008C"/>
    <w:rsid w:val="005C0C6A"/>
    <w:rsid w:val="005C1455"/>
    <w:rsid w:val="005C3387"/>
    <w:rsid w:val="005C3CA4"/>
    <w:rsid w:val="005C5178"/>
    <w:rsid w:val="005D02D8"/>
    <w:rsid w:val="005D08D5"/>
    <w:rsid w:val="005D4F02"/>
    <w:rsid w:val="005D6182"/>
    <w:rsid w:val="005D62BE"/>
    <w:rsid w:val="005D639D"/>
    <w:rsid w:val="005E071C"/>
    <w:rsid w:val="005E1728"/>
    <w:rsid w:val="005E273F"/>
    <w:rsid w:val="005E452B"/>
    <w:rsid w:val="00601D15"/>
    <w:rsid w:val="00602044"/>
    <w:rsid w:val="006033BC"/>
    <w:rsid w:val="00604769"/>
    <w:rsid w:val="0060479D"/>
    <w:rsid w:val="00607F38"/>
    <w:rsid w:val="00611725"/>
    <w:rsid w:val="00613A1C"/>
    <w:rsid w:val="00620873"/>
    <w:rsid w:val="0062092A"/>
    <w:rsid w:val="006221EB"/>
    <w:rsid w:val="0063191B"/>
    <w:rsid w:val="00632624"/>
    <w:rsid w:val="00632D42"/>
    <w:rsid w:val="00634907"/>
    <w:rsid w:val="00643111"/>
    <w:rsid w:val="0064378D"/>
    <w:rsid w:val="00646261"/>
    <w:rsid w:val="0064634B"/>
    <w:rsid w:val="00650DB6"/>
    <w:rsid w:val="006519BF"/>
    <w:rsid w:val="00654F82"/>
    <w:rsid w:val="006553CA"/>
    <w:rsid w:val="00660133"/>
    <w:rsid w:val="00665AD7"/>
    <w:rsid w:val="0067189D"/>
    <w:rsid w:val="00671D4D"/>
    <w:rsid w:val="006723B2"/>
    <w:rsid w:val="0068211C"/>
    <w:rsid w:val="00684208"/>
    <w:rsid w:val="006853EE"/>
    <w:rsid w:val="00686C3D"/>
    <w:rsid w:val="00690160"/>
    <w:rsid w:val="00691273"/>
    <w:rsid w:val="00694F8E"/>
    <w:rsid w:val="00695ABE"/>
    <w:rsid w:val="006A344C"/>
    <w:rsid w:val="006A3899"/>
    <w:rsid w:val="006A44BC"/>
    <w:rsid w:val="006A4D92"/>
    <w:rsid w:val="006A787A"/>
    <w:rsid w:val="006A7B45"/>
    <w:rsid w:val="006B124E"/>
    <w:rsid w:val="006B5177"/>
    <w:rsid w:val="006B6EC2"/>
    <w:rsid w:val="006C0A27"/>
    <w:rsid w:val="006C15A2"/>
    <w:rsid w:val="006C4AE0"/>
    <w:rsid w:val="006C65BE"/>
    <w:rsid w:val="006C6FEE"/>
    <w:rsid w:val="006C767F"/>
    <w:rsid w:val="006D6424"/>
    <w:rsid w:val="006D6621"/>
    <w:rsid w:val="006D6E67"/>
    <w:rsid w:val="006E31CC"/>
    <w:rsid w:val="006E4ABF"/>
    <w:rsid w:val="006E5142"/>
    <w:rsid w:val="006E5151"/>
    <w:rsid w:val="006E5BDC"/>
    <w:rsid w:val="006E725A"/>
    <w:rsid w:val="006F021D"/>
    <w:rsid w:val="006F4072"/>
    <w:rsid w:val="006F7F48"/>
    <w:rsid w:val="00702FDD"/>
    <w:rsid w:val="007031ED"/>
    <w:rsid w:val="00704146"/>
    <w:rsid w:val="00704247"/>
    <w:rsid w:val="007045ED"/>
    <w:rsid w:val="007069A6"/>
    <w:rsid w:val="0070727F"/>
    <w:rsid w:val="00712780"/>
    <w:rsid w:val="0071392B"/>
    <w:rsid w:val="00717ACD"/>
    <w:rsid w:val="00720EBB"/>
    <w:rsid w:val="007225B1"/>
    <w:rsid w:val="00727103"/>
    <w:rsid w:val="00727940"/>
    <w:rsid w:val="00731C7E"/>
    <w:rsid w:val="00734B92"/>
    <w:rsid w:val="00735281"/>
    <w:rsid w:val="00740484"/>
    <w:rsid w:val="00741F39"/>
    <w:rsid w:val="00744198"/>
    <w:rsid w:val="00744922"/>
    <w:rsid w:val="00750047"/>
    <w:rsid w:val="00751B9A"/>
    <w:rsid w:val="00752464"/>
    <w:rsid w:val="00752B38"/>
    <w:rsid w:val="00753518"/>
    <w:rsid w:val="007546B6"/>
    <w:rsid w:val="00756CD4"/>
    <w:rsid w:val="00760D6D"/>
    <w:rsid w:val="00762C4F"/>
    <w:rsid w:val="00763FED"/>
    <w:rsid w:val="00765C2C"/>
    <w:rsid w:val="007661D7"/>
    <w:rsid w:val="007670BD"/>
    <w:rsid w:val="00771B97"/>
    <w:rsid w:val="00771F3F"/>
    <w:rsid w:val="00775741"/>
    <w:rsid w:val="00775BCB"/>
    <w:rsid w:val="0077729B"/>
    <w:rsid w:val="00777DA0"/>
    <w:rsid w:val="00780871"/>
    <w:rsid w:val="00781A77"/>
    <w:rsid w:val="0078298C"/>
    <w:rsid w:val="0078302E"/>
    <w:rsid w:val="007830FF"/>
    <w:rsid w:val="00784DF6"/>
    <w:rsid w:val="007866A5"/>
    <w:rsid w:val="00787D84"/>
    <w:rsid w:val="0079117E"/>
    <w:rsid w:val="007916B6"/>
    <w:rsid w:val="007A042F"/>
    <w:rsid w:val="007A132E"/>
    <w:rsid w:val="007A5553"/>
    <w:rsid w:val="007A5F1A"/>
    <w:rsid w:val="007B0309"/>
    <w:rsid w:val="007B12B3"/>
    <w:rsid w:val="007B2A3A"/>
    <w:rsid w:val="007B38DD"/>
    <w:rsid w:val="007B39EC"/>
    <w:rsid w:val="007B50FF"/>
    <w:rsid w:val="007B5102"/>
    <w:rsid w:val="007B5543"/>
    <w:rsid w:val="007B7FFE"/>
    <w:rsid w:val="007C174A"/>
    <w:rsid w:val="007C753E"/>
    <w:rsid w:val="007C7BCC"/>
    <w:rsid w:val="007D0A44"/>
    <w:rsid w:val="007D0C0F"/>
    <w:rsid w:val="007D2C2B"/>
    <w:rsid w:val="007E2C76"/>
    <w:rsid w:val="007E2D3A"/>
    <w:rsid w:val="007E6F5C"/>
    <w:rsid w:val="007F0E7C"/>
    <w:rsid w:val="007F3BC4"/>
    <w:rsid w:val="007F493A"/>
    <w:rsid w:val="007F556A"/>
    <w:rsid w:val="007F5EA7"/>
    <w:rsid w:val="007F6165"/>
    <w:rsid w:val="007F67CB"/>
    <w:rsid w:val="007F6D09"/>
    <w:rsid w:val="00801F03"/>
    <w:rsid w:val="008047F1"/>
    <w:rsid w:val="008049C5"/>
    <w:rsid w:val="00804C93"/>
    <w:rsid w:val="008051B7"/>
    <w:rsid w:val="00807CEB"/>
    <w:rsid w:val="00813CC8"/>
    <w:rsid w:val="00815AA8"/>
    <w:rsid w:val="008175DC"/>
    <w:rsid w:val="00817636"/>
    <w:rsid w:val="00826B5E"/>
    <w:rsid w:val="0083685D"/>
    <w:rsid w:val="00836942"/>
    <w:rsid w:val="008427C1"/>
    <w:rsid w:val="00843B3E"/>
    <w:rsid w:val="00845B4A"/>
    <w:rsid w:val="0085519F"/>
    <w:rsid w:val="00855500"/>
    <w:rsid w:val="008556FA"/>
    <w:rsid w:val="00855C0B"/>
    <w:rsid w:val="0086223A"/>
    <w:rsid w:val="008628A5"/>
    <w:rsid w:val="00865094"/>
    <w:rsid w:val="00866C69"/>
    <w:rsid w:val="008709E8"/>
    <w:rsid w:val="00872A92"/>
    <w:rsid w:val="00873045"/>
    <w:rsid w:val="00875A96"/>
    <w:rsid w:val="00877DA9"/>
    <w:rsid w:val="008830CE"/>
    <w:rsid w:val="008832F8"/>
    <w:rsid w:val="008867C8"/>
    <w:rsid w:val="0089084E"/>
    <w:rsid w:val="008965C8"/>
    <w:rsid w:val="008A6211"/>
    <w:rsid w:val="008A750C"/>
    <w:rsid w:val="008A7A16"/>
    <w:rsid w:val="008C11BB"/>
    <w:rsid w:val="008C4925"/>
    <w:rsid w:val="008D384B"/>
    <w:rsid w:val="008D4C9B"/>
    <w:rsid w:val="008D544B"/>
    <w:rsid w:val="008D6199"/>
    <w:rsid w:val="008D6EB9"/>
    <w:rsid w:val="008D7C1A"/>
    <w:rsid w:val="008E029B"/>
    <w:rsid w:val="008E0653"/>
    <w:rsid w:val="008E0F81"/>
    <w:rsid w:val="008E2C8B"/>
    <w:rsid w:val="008E4141"/>
    <w:rsid w:val="008F296D"/>
    <w:rsid w:val="008F2ADC"/>
    <w:rsid w:val="008F323F"/>
    <w:rsid w:val="008F382E"/>
    <w:rsid w:val="009108A1"/>
    <w:rsid w:val="00910C6E"/>
    <w:rsid w:val="00911F3A"/>
    <w:rsid w:val="00917C75"/>
    <w:rsid w:val="0092303B"/>
    <w:rsid w:val="00923464"/>
    <w:rsid w:val="00924EC6"/>
    <w:rsid w:val="00925706"/>
    <w:rsid w:val="00925D77"/>
    <w:rsid w:val="00926935"/>
    <w:rsid w:val="00931081"/>
    <w:rsid w:val="009320F0"/>
    <w:rsid w:val="00932977"/>
    <w:rsid w:val="00936285"/>
    <w:rsid w:val="009374D9"/>
    <w:rsid w:val="00941482"/>
    <w:rsid w:val="00941CD9"/>
    <w:rsid w:val="009421EF"/>
    <w:rsid w:val="009458C6"/>
    <w:rsid w:val="00947078"/>
    <w:rsid w:val="00947B71"/>
    <w:rsid w:val="009528CE"/>
    <w:rsid w:val="00956FEB"/>
    <w:rsid w:val="009575D6"/>
    <w:rsid w:val="00962261"/>
    <w:rsid w:val="00964024"/>
    <w:rsid w:val="00964160"/>
    <w:rsid w:val="0096487B"/>
    <w:rsid w:val="00965404"/>
    <w:rsid w:val="0097064F"/>
    <w:rsid w:val="00970666"/>
    <w:rsid w:val="00970F6D"/>
    <w:rsid w:val="00972ABD"/>
    <w:rsid w:val="00976669"/>
    <w:rsid w:val="00976A3C"/>
    <w:rsid w:val="009813C0"/>
    <w:rsid w:val="009836C9"/>
    <w:rsid w:val="00984712"/>
    <w:rsid w:val="00990EA9"/>
    <w:rsid w:val="0099372C"/>
    <w:rsid w:val="00994173"/>
    <w:rsid w:val="0099459B"/>
    <w:rsid w:val="00995128"/>
    <w:rsid w:val="0099656E"/>
    <w:rsid w:val="009A30EB"/>
    <w:rsid w:val="009A49FC"/>
    <w:rsid w:val="009A4D46"/>
    <w:rsid w:val="009B3516"/>
    <w:rsid w:val="009B3B0E"/>
    <w:rsid w:val="009B53A2"/>
    <w:rsid w:val="009C26E3"/>
    <w:rsid w:val="009C7AB2"/>
    <w:rsid w:val="009D135C"/>
    <w:rsid w:val="009D3CE3"/>
    <w:rsid w:val="009D6F9E"/>
    <w:rsid w:val="009D7FF5"/>
    <w:rsid w:val="009E3EC9"/>
    <w:rsid w:val="009F27CC"/>
    <w:rsid w:val="009F2AE2"/>
    <w:rsid w:val="009F50F5"/>
    <w:rsid w:val="009F5558"/>
    <w:rsid w:val="009F5E2E"/>
    <w:rsid w:val="00A010FC"/>
    <w:rsid w:val="00A02CD1"/>
    <w:rsid w:val="00A0576E"/>
    <w:rsid w:val="00A12A73"/>
    <w:rsid w:val="00A132A8"/>
    <w:rsid w:val="00A1699C"/>
    <w:rsid w:val="00A2038B"/>
    <w:rsid w:val="00A20BFF"/>
    <w:rsid w:val="00A20E57"/>
    <w:rsid w:val="00A3529A"/>
    <w:rsid w:val="00A35A63"/>
    <w:rsid w:val="00A35E8C"/>
    <w:rsid w:val="00A42C4E"/>
    <w:rsid w:val="00A43865"/>
    <w:rsid w:val="00A44EC0"/>
    <w:rsid w:val="00A4722E"/>
    <w:rsid w:val="00A50600"/>
    <w:rsid w:val="00A507E6"/>
    <w:rsid w:val="00A517F6"/>
    <w:rsid w:val="00A56AC5"/>
    <w:rsid w:val="00A5736C"/>
    <w:rsid w:val="00A61CC4"/>
    <w:rsid w:val="00A63FA7"/>
    <w:rsid w:val="00A64B28"/>
    <w:rsid w:val="00A66CF9"/>
    <w:rsid w:val="00A71A84"/>
    <w:rsid w:val="00A72095"/>
    <w:rsid w:val="00A74E9E"/>
    <w:rsid w:val="00A758DC"/>
    <w:rsid w:val="00A75A51"/>
    <w:rsid w:val="00A81C22"/>
    <w:rsid w:val="00A83418"/>
    <w:rsid w:val="00A83D9C"/>
    <w:rsid w:val="00A85544"/>
    <w:rsid w:val="00A86A4E"/>
    <w:rsid w:val="00A97D3F"/>
    <w:rsid w:val="00AA0019"/>
    <w:rsid w:val="00AA3038"/>
    <w:rsid w:val="00AA42A6"/>
    <w:rsid w:val="00AA4EFE"/>
    <w:rsid w:val="00AC066F"/>
    <w:rsid w:val="00AC0A4E"/>
    <w:rsid w:val="00AC5C65"/>
    <w:rsid w:val="00AD0208"/>
    <w:rsid w:val="00AD26FB"/>
    <w:rsid w:val="00AD4811"/>
    <w:rsid w:val="00AD4DB7"/>
    <w:rsid w:val="00AD53CC"/>
    <w:rsid w:val="00AD6126"/>
    <w:rsid w:val="00AD629C"/>
    <w:rsid w:val="00AE0EDB"/>
    <w:rsid w:val="00AE2D36"/>
    <w:rsid w:val="00AE7A4E"/>
    <w:rsid w:val="00AF0302"/>
    <w:rsid w:val="00AF2375"/>
    <w:rsid w:val="00AF366E"/>
    <w:rsid w:val="00AF51B4"/>
    <w:rsid w:val="00AF5AF7"/>
    <w:rsid w:val="00AF6ADB"/>
    <w:rsid w:val="00AF6F3A"/>
    <w:rsid w:val="00B02941"/>
    <w:rsid w:val="00B03272"/>
    <w:rsid w:val="00B05123"/>
    <w:rsid w:val="00B0552D"/>
    <w:rsid w:val="00B1102E"/>
    <w:rsid w:val="00B133C9"/>
    <w:rsid w:val="00B14045"/>
    <w:rsid w:val="00B14ECF"/>
    <w:rsid w:val="00B16B85"/>
    <w:rsid w:val="00B171AC"/>
    <w:rsid w:val="00B20D22"/>
    <w:rsid w:val="00B219A6"/>
    <w:rsid w:val="00B2279C"/>
    <w:rsid w:val="00B22A6B"/>
    <w:rsid w:val="00B2743A"/>
    <w:rsid w:val="00B313EC"/>
    <w:rsid w:val="00B32DF8"/>
    <w:rsid w:val="00B35F44"/>
    <w:rsid w:val="00B43049"/>
    <w:rsid w:val="00B47636"/>
    <w:rsid w:val="00B47C4C"/>
    <w:rsid w:val="00B50C2C"/>
    <w:rsid w:val="00B535CE"/>
    <w:rsid w:val="00B607CE"/>
    <w:rsid w:val="00B661E9"/>
    <w:rsid w:val="00B673D9"/>
    <w:rsid w:val="00B677F4"/>
    <w:rsid w:val="00B67BA1"/>
    <w:rsid w:val="00B71577"/>
    <w:rsid w:val="00B731BC"/>
    <w:rsid w:val="00B75D98"/>
    <w:rsid w:val="00B76C09"/>
    <w:rsid w:val="00B77E5A"/>
    <w:rsid w:val="00B8043C"/>
    <w:rsid w:val="00B804B7"/>
    <w:rsid w:val="00B82021"/>
    <w:rsid w:val="00B82C6F"/>
    <w:rsid w:val="00B86331"/>
    <w:rsid w:val="00B91AD7"/>
    <w:rsid w:val="00B950C9"/>
    <w:rsid w:val="00BA2752"/>
    <w:rsid w:val="00BA398B"/>
    <w:rsid w:val="00BA3E75"/>
    <w:rsid w:val="00BA49BD"/>
    <w:rsid w:val="00BA681F"/>
    <w:rsid w:val="00BA7621"/>
    <w:rsid w:val="00BB5A75"/>
    <w:rsid w:val="00BC2475"/>
    <w:rsid w:val="00BC5B8F"/>
    <w:rsid w:val="00BC70AD"/>
    <w:rsid w:val="00BC7E23"/>
    <w:rsid w:val="00BD2724"/>
    <w:rsid w:val="00BD458B"/>
    <w:rsid w:val="00BD49BB"/>
    <w:rsid w:val="00BE1D39"/>
    <w:rsid w:val="00BE3CBB"/>
    <w:rsid w:val="00BF2B96"/>
    <w:rsid w:val="00BF5D2A"/>
    <w:rsid w:val="00BF78CF"/>
    <w:rsid w:val="00C02B1A"/>
    <w:rsid w:val="00C037F2"/>
    <w:rsid w:val="00C048E8"/>
    <w:rsid w:val="00C04DDC"/>
    <w:rsid w:val="00C07505"/>
    <w:rsid w:val="00C12A8B"/>
    <w:rsid w:val="00C15056"/>
    <w:rsid w:val="00C17102"/>
    <w:rsid w:val="00C201FD"/>
    <w:rsid w:val="00C20A27"/>
    <w:rsid w:val="00C221DE"/>
    <w:rsid w:val="00C22C99"/>
    <w:rsid w:val="00C25C95"/>
    <w:rsid w:val="00C27FB2"/>
    <w:rsid w:val="00C30DE6"/>
    <w:rsid w:val="00C34623"/>
    <w:rsid w:val="00C36835"/>
    <w:rsid w:val="00C377F7"/>
    <w:rsid w:val="00C37C4B"/>
    <w:rsid w:val="00C37C56"/>
    <w:rsid w:val="00C37D7E"/>
    <w:rsid w:val="00C41893"/>
    <w:rsid w:val="00C42F20"/>
    <w:rsid w:val="00C44FDD"/>
    <w:rsid w:val="00C454AD"/>
    <w:rsid w:val="00C5229A"/>
    <w:rsid w:val="00C56856"/>
    <w:rsid w:val="00C60B6F"/>
    <w:rsid w:val="00C61970"/>
    <w:rsid w:val="00C62BAA"/>
    <w:rsid w:val="00C67584"/>
    <w:rsid w:val="00C77FD4"/>
    <w:rsid w:val="00C81BEA"/>
    <w:rsid w:val="00C828F1"/>
    <w:rsid w:val="00C82CB3"/>
    <w:rsid w:val="00C82D8A"/>
    <w:rsid w:val="00C82DDB"/>
    <w:rsid w:val="00C840EE"/>
    <w:rsid w:val="00C84D5F"/>
    <w:rsid w:val="00C85178"/>
    <w:rsid w:val="00C8678F"/>
    <w:rsid w:val="00C86FE2"/>
    <w:rsid w:val="00C87EED"/>
    <w:rsid w:val="00C90C68"/>
    <w:rsid w:val="00C91CC2"/>
    <w:rsid w:val="00C92579"/>
    <w:rsid w:val="00C929A4"/>
    <w:rsid w:val="00C933BF"/>
    <w:rsid w:val="00C94C65"/>
    <w:rsid w:val="00C94CD7"/>
    <w:rsid w:val="00C9560C"/>
    <w:rsid w:val="00CA0316"/>
    <w:rsid w:val="00CA22DF"/>
    <w:rsid w:val="00CA77AE"/>
    <w:rsid w:val="00CB2407"/>
    <w:rsid w:val="00CC0603"/>
    <w:rsid w:val="00CC0E1F"/>
    <w:rsid w:val="00CC6871"/>
    <w:rsid w:val="00CC743B"/>
    <w:rsid w:val="00CD575C"/>
    <w:rsid w:val="00CD5AFA"/>
    <w:rsid w:val="00CD5FF9"/>
    <w:rsid w:val="00CE07DD"/>
    <w:rsid w:val="00CE2C14"/>
    <w:rsid w:val="00CF2515"/>
    <w:rsid w:val="00CF666D"/>
    <w:rsid w:val="00CF7202"/>
    <w:rsid w:val="00D00ACC"/>
    <w:rsid w:val="00D051A1"/>
    <w:rsid w:val="00D15FBC"/>
    <w:rsid w:val="00D175B5"/>
    <w:rsid w:val="00D17DD1"/>
    <w:rsid w:val="00D21D62"/>
    <w:rsid w:val="00D24A8D"/>
    <w:rsid w:val="00D24B1C"/>
    <w:rsid w:val="00D24BDD"/>
    <w:rsid w:val="00D25F86"/>
    <w:rsid w:val="00D26DB1"/>
    <w:rsid w:val="00D27CBB"/>
    <w:rsid w:val="00D30BDA"/>
    <w:rsid w:val="00D32D10"/>
    <w:rsid w:val="00D35E97"/>
    <w:rsid w:val="00D3794C"/>
    <w:rsid w:val="00D40790"/>
    <w:rsid w:val="00D40FED"/>
    <w:rsid w:val="00D43EA1"/>
    <w:rsid w:val="00D44701"/>
    <w:rsid w:val="00D45A5F"/>
    <w:rsid w:val="00D4634C"/>
    <w:rsid w:val="00D46F23"/>
    <w:rsid w:val="00D47CD7"/>
    <w:rsid w:val="00D509D5"/>
    <w:rsid w:val="00D52751"/>
    <w:rsid w:val="00D54334"/>
    <w:rsid w:val="00D574A7"/>
    <w:rsid w:val="00D6079F"/>
    <w:rsid w:val="00D60932"/>
    <w:rsid w:val="00D61337"/>
    <w:rsid w:val="00D63A17"/>
    <w:rsid w:val="00D644F8"/>
    <w:rsid w:val="00D64BAF"/>
    <w:rsid w:val="00D65134"/>
    <w:rsid w:val="00D66528"/>
    <w:rsid w:val="00D676B5"/>
    <w:rsid w:val="00D7349C"/>
    <w:rsid w:val="00D74BFC"/>
    <w:rsid w:val="00D7582C"/>
    <w:rsid w:val="00D81A5F"/>
    <w:rsid w:val="00D82E53"/>
    <w:rsid w:val="00D83B96"/>
    <w:rsid w:val="00D84DCA"/>
    <w:rsid w:val="00D857A4"/>
    <w:rsid w:val="00D85CC9"/>
    <w:rsid w:val="00D862ED"/>
    <w:rsid w:val="00D872D1"/>
    <w:rsid w:val="00D90448"/>
    <w:rsid w:val="00D931E3"/>
    <w:rsid w:val="00D94E58"/>
    <w:rsid w:val="00DA1C8A"/>
    <w:rsid w:val="00DA2A3F"/>
    <w:rsid w:val="00DA2B20"/>
    <w:rsid w:val="00DA3E35"/>
    <w:rsid w:val="00DA5D2D"/>
    <w:rsid w:val="00DA5F38"/>
    <w:rsid w:val="00DA7F2E"/>
    <w:rsid w:val="00DB1AC2"/>
    <w:rsid w:val="00DB2D6A"/>
    <w:rsid w:val="00DB39EF"/>
    <w:rsid w:val="00DB4455"/>
    <w:rsid w:val="00DB60CE"/>
    <w:rsid w:val="00DC056F"/>
    <w:rsid w:val="00DC0AC6"/>
    <w:rsid w:val="00DC2BAD"/>
    <w:rsid w:val="00DC36E0"/>
    <w:rsid w:val="00DC3BA1"/>
    <w:rsid w:val="00DC4B12"/>
    <w:rsid w:val="00DC7AC4"/>
    <w:rsid w:val="00DD2658"/>
    <w:rsid w:val="00DD3475"/>
    <w:rsid w:val="00DD3530"/>
    <w:rsid w:val="00DD552A"/>
    <w:rsid w:val="00DD6DDD"/>
    <w:rsid w:val="00DE0167"/>
    <w:rsid w:val="00DE3B0F"/>
    <w:rsid w:val="00DE482A"/>
    <w:rsid w:val="00DE4BB5"/>
    <w:rsid w:val="00DE79F5"/>
    <w:rsid w:val="00DE7A35"/>
    <w:rsid w:val="00DF759B"/>
    <w:rsid w:val="00DF7F7D"/>
    <w:rsid w:val="00E032B3"/>
    <w:rsid w:val="00E10F3E"/>
    <w:rsid w:val="00E13D8F"/>
    <w:rsid w:val="00E14891"/>
    <w:rsid w:val="00E205E7"/>
    <w:rsid w:val="00E26C9B"/>
    <w:rsid w:val="00E305DD"/>
    <w:rsid w:val="00E32AC8"/>
    <w:rsid w:val="00E35106"/>
    <w:rsid w:val="00E374A2"/>
    <w:rsid w:val="00E41265"/>
    <w:rsid w:val="00E42D0C"/>
    <w:rsid w:val="00E4737E"/>
    <w:rsid w:val="00E55C88"/>
    <w:rsid w:val="00E643AD"/>
    <w:rsid w:val="00E64FE4"/>
    <w:rsid w:val="00E730AA"/>
    <w:rsid w:val="00E7551A"/>
    <w:rsid w:val="00E777B1"/>
    <w:rsid w:val="00E818CB"/>
    <w:rsid w:val="00E83195"/>
    <w:rsid w:val="00E83A99"/>
    <w:rsid w:val="00E83C3B"/>
    <w:rsid w:val="00E8704B"/>
    <w:rsid w:val="00E8760E"/>
    <w:rsid w:val="00E90CD7"/>
    <w:rsid w:val="00E92C9B"/>
    <w:rsid w:val="00E93EA9"/>
    <w:rsid w:val="00E9756E"/>
    <w:rsid w:val="00E97D54"/>
    <w:rsid w:val="00EA0C8C"/>
    <w:rsid w:val="00EA1E01"/>
    <w:rsid w:val="00EA36E0"/>
    <w:rsid w:val="00EA3ABD"/>
    <w:rsid w:val="00EB1E44"/>
    <w:rsid w:val="00EB1EEE"/>
    <w:rsid w:val="00EB29A0"/>
    <w:rsid w:val="00EB424B"/>
    <w:rsid w:val="00EB4CA2"/>
    <w:rsid w:val="00EB4E42"/>
    <w:rsid w:val="00EB5E88"/>
    <w:rsid w:val="00EC0707"/>
    <w:rsid w:val="00EC58CF"/>
    <w:rsid w:val="00ED3506"/>
    <w:rsid w:val="00ED3EA8"/>
    <w:rsid w:val="00ED579F"/>
    <w:rsid w:val="00EE1FE5"/>
    <w:rsid w:val="00EE4013"/>
    <w:rsid w:val="00EE5B32"/>
    <w:rsid w:val="00EE726E"/>
    <w:rsid w:val="00EF40FC"/>
    <w:rsid w:val="00EF64CC"/>
    <w:rsid w:val="00EF6FB1"/>
    <w:rsid w:val="00F012E8"/>
    <w:rsid w:val="00F0176E"/>
    <w:rsid w:val="00F03BB8"/>
    <w:rsid w:val="00F0461F"/>
    <w:rsid w:val="00F05874"/>
    <w:rsid w:val="00F05C18"/>
    <w:rsid w:val="00F06BB9"/>
    <w:rsid w:val="00F078AD"/>
    <w:rsid w:val="00F1067F"/>
    <w:rsid w:val="00F12363"/>
    <w:rsid w:val="00F143B8"/>
    <w:rsid w:val="00F14789"/>
    <w:rsid w:val="00F148B3"/>
    <w:rsid w:val="00F15119"/>
    <w:rsid w:val="00F159C1"/>
    <w:rsid w:val="00F15A9F"/>
    <w:rsid w:val="00F202E5"/>
    <w:rsid w:val="00F22018"/>
    <w:rsid w:val="00F2279F"/>
    <w:rsid w:val="00F22B46"/>
    <w:rsid w:val="00F25C59"/>
    <w:rsid w:val="00F268FE"/>
    <w:rsid w:val="00F3131F"/>
    <w:rsid w:val="00F31D10"/>
    <w:rsid w:val="00F34376"/>
    <w:rsid w:val="00F4200E"/>
    <w:rsid w:val="00F42FB2"/>
    <w:rsid w:val="00F435A9"/>
    <w:rsid w:val="00F43B1A"/>
    <w:rsid w:val="00F47531"/>
    <w:rsid w:val="00F51C96"/>
    <w:rsid w:val="00F53DB1"/>
    <w:rsid w:val="00F54DFB"/>
    <w:rsid w:val="00F5550C"/>
    <w:rsid w:val="00F55DB4"/>
    <w:rsid w:val="00F56CA8"/>
    <w:rsid w:val="00F60148"/>
    <w:rsid w:val="00F61420"/>
    <w:rsid w:val="00F64CFE"/>
    <w:rsid w:val="00F71928"/>
    <w:rsid w:val="00F71FDE"/>
    <w:rsid w:val="00F72E43"/>
    <w:rsid w:val="00F758AD"/>
    <w:rsid w:val="00F77713"/>
    <w:rsid w:val="00F77F30"/>
    <w:rsid w:val="00F83214"/>
    <w:rsid w:val="00F832C0"/>
    <w:rsid w:val="00F867AC"/>
    <w:rsid w:val="00F92B8F"/>
    <w:rsid w:val="00F94139"/>
    <w:rsid w:val="00F95F3B"/>
    <w:rsid w:val="00FA19F9"/>
    <w:rsid w:val="00FA1CB0"/>
    <w:rsid w:val="00FA77F6"/>
    <w:rsid w:val="00FB13BC"/>
    <w:rsid w:val="00FB3698"/>
    <w:rsid w:val="00FC0FF2"/>
    <w:rsid w:val="00FC17B1"/>
    <w:rsid w:val="00FC6969"/>
    <w:rsid w:val="00FD243A"/>
    <w:rsid w:val="00FD3066"/>
    <w:rsid w:val="00FD436C"/>
    <w:rsid w:val="00FE0644"/>
    <w:rsid w:val="00FE096D"/>
    <w:rsid w:val="00FE0CF9"/>
    <w:rsid w:val="00FE2CF8"/>
    <w:rsid w:val="00FE2EB7"/>
    <w:rsid w:val="00FE3579"/>
    <w:rsid w:val="00FE37E5"/>
    <w:rsid w:val="00FE5186"/>
    <w:rsid w:val="00FE68B7"/>
    <w:rsid w:val="00FF17FC"/>
    <w:rsid w:val="00FF2A59"/>
    <w:rsid w:val="00FF33AC"/>
    <w:rsid w:val="00FF5AC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7E9A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BC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7BCC"/>
    <w:pPr>
      <w:ind w:firstLineChars="200" w:firstLine="420"/>
    </w:pPr>
  </w:style>
  <w:style w:type="paragraph" w:styleId="BalloonText">
    <w:name w:val="Balloon Text"/>
    <w:basedOn w:val="Normal"/>
    <w:link w:val="BalloonTextChar"/>
    <w:uiPriority w:val="99"/>
    <w:semiHidden/>
    <w:unhideWhenUsed/>
    <w:rsid w:val="00AA42A6"/>
    <w:pPr>
      <w:jc w:val="left"/>
    </w:pPr>
    <w:rPr>
      <w:rFonts w:ascii="Tahoma" w:hAnsi="Tahoma" w:cs="Tahoma"/>
      <w:sz w:val="16"/>
      <w:szCs w:val="18"/>
    </w:rPr>
  </w:style>
  <w:style w:type="character" w:customStyle="1" w:styleId="BalloonTextChar">
    <w:name w:val="Balloon Text Char"/>
    <w:basedOn w:val="DefaultParagraphFont"/>
    <w:link w:val="BalloonText"/>
    <w:uiPriority w:val="99"/>
    <w:semiHidden/>
    <w:rsid w:val="00AA42A6"/>
    <w:rPr>
      <w:rFonts w:ascii="Tahoma" w:hAnsi="Tahoma" w:cs="Tahoma"/>
      <w:sz w:val="16"/>
      <w:szCs w:val="18"/>
    </w:rPr>
  </w:style>
  <w:style w:type="paragraph" w:styleId="Header">
    <w:name w:val="header"/>
    <w:basedOn w:val="Normal"/>
    <w:link w:val="HeaderChar"/>
    <w:uiPriority w:val="99"/>
    <w:semiHidden/>
    <w:unhideWhenUsed/>
    <w:rsid w:val="00EB4E4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EB4E42"/>
    <w:rPr>
      <w:sz w:val="18"/>
      <w:szCs w:val="18"/>
    </w:rPr>
  </w:style>
  <w:style w:type="paragraph" w:styleId="Footer">
    <w:name w:val="footer"/>
    <w:basedOn w:val="Normal"/>
    <w:link w:val="FooterChar"/>
    <w:uiPriority w:val="99"/>
    <w:unhideWhenUsed/>
    <w:rsid w:val="00EB4E4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B4E42"/>
    <w:rPr>
      <w:sz w:val="18"/>
      <w:szCs w:val="18"/>
    </w:rPr>
  </w:style>
  <w:style w:type="table" w:styleId="TableGrid">
    <w:name w:val="Table Grid"/>
    <w:basedOn w:val="TableNormal"/>
    <w:uiPriority w:val="59"/>
    <w:rsid w:val="00501F3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45B4A"/>
    <w:rPr>
      <w:color w:val="0000FF" w:themeColor="hyperlink"/>
      <w:u w:val="single"/>
    </w:rPr>
  </w:style>
  <w:style w:type="character" w:styleId="CommentReference">
    <w:name w:val="annotation reference"/>
    <w:basedOn w:val="DefaultParagraphFont"/>
    <w:semiHidden/>
    <w:unhideWhenUsed/>
    <w:rsid w:val="00410ADB"/>
    <w:rPr>
      <w:sz w:val="16"/>
      <w:szCs w:val="16"/>
    </w:rPr>
  </w:style>
  <w:style w:type="paragraph" w:styleId="CommentText">
    <w:name w:val="annotation text"/>
    <w:basedOn w:val="Normal"/>
    <w:link w:val="CommentTextChar"/>
    <w:unhideWhenUsed/>
    <w:rsid w:val="00410ADB"/>
    <w:rPr>
      <w:sz w:val="20"/>
      <w:szCs w:val="20"/>
    </w:rPr>
  </w:style>
  <w:style w:type="character" w:customStyle="1" w:styleId="CommentTextChar">
    <w:name w:val="Comment Text Char"/>
    <w:basedOn w:val="DefaultParagraphFont"/>
    <w:link w:val="CommentText"/>
    <w:rsid w:val="00410ADB"/>
    <w:rPr>
      <w:sz w:val="20"/>
      <w:szCs w:val="20"/>
    </w:rPr>
  </w:style>
  <w:style w:type="paragraph" w:styleId="CommentSubject">
    <w:name w:val="annotation subject"/>
    <w:basedOn w:val="CommentText"/>
    <w:next w:val="CommentText"/>
    <w:link w:val="CommentSubjectChar"/>
    <w:uiPriority w:val="99"/>
    <w:semiHidden/>
    <w:unhideWhenUsed/>
    <w:rsid w:val="00410ADB"/>
    <w:rPr>
      <w:b/>
      <w:bCs/>
    </w:rPr>
  </w:style>
  <w:style w:type="character" w:customStyle="1" w:styleId="CommentSubjectChar">
    <w:name w:val="Comment Subject Char"/>
    <w:basedOn w:val="CommentTextChar"/>
    <w:link w:val="CommentSubject"/>
    <w:uiPriority w:val="99"/>
    <w:semiHidden/>
    <w:rsid w:val="00410ADB"/>
    <w:rPr>
      <w:b/>
      <w:bCs/>
      <w:sz w:val="20"/>
      <w:szCs w:val="20"/>
    </w:rPr>
  </w:style>
  <w:style w:type="paragraph" w:styleId="BodyText">
    <w:name w:val="Body Text"/>
    <w:basedOn w:val="Normal"/>
    <w:link w:val="BodyTextChar"/>
    <w:rsid w:val="001F6180"/>
    <w:pPr>
      <w:tabs>
        <w:tab w:val="left" w:pos="720"/>
        <w:tab w:val="left" w:pos="1080"/>
      </w:tabs>
      <w:adjustRightInd w:val="0"/>
      <w:spacing w:line="360" w:lineRule="atLeast"/>
      <w:textAlignment w:val="baseline"/>
    </w:pPr>
    <w:rPr>
      <w:rFonts w:ascii="Times New Roman" w:eastAsia="SimSun" w:hAnsi="Times New Roman" w:cs="Times New Roman"/>
      <w:b/>
      <w:kern w:val="0"/>
      <w:sz w:val="20"/>
      <w:szCs w:val="20"/>
      <w:lang w:eastAsia="en-US"/>
    </w:rPr>
  </w:style>
  <w:style w:type="character" w:customStyle="1" w:styleId="BodyTextChar">
    <w:name w:val="Body Text Char"/>
    <w:basedOn w:val="DefaultParagraphFont"/>
    <w:link w:val="BodyText"/>
    <w:rsid w:val="001F6180"/>
    <w:rPr>
      <w:rFonts w:ascii="Times New Roman" w:eastAsia="SimSun" w:hAnsi="Times New Roman" w:cs="Times New Roman"/>
      <w:b/>
      <w:kern w:val="0"/>
      <w:sz w:val="20"/>
      <w:szCs w:val="20"/>
      <w:lang w:eastAsia="en-US"/>
    </w:rPr>
  </w:style>
  <w:style w:type="character" w:styleId="Emphasis">
    <w:name w:val="Emphasis"/>
    <w:basedOn w:val="DefaultParagraphFont"/>
    <w:uiPriority w:val="20"/>
    <w:qFormat/>
    <w:rsid w:val="006A3899"/>
    <w:rPr>
      <w:i/>
      <w:iCs/>
    </w:rPr>
  </w:style>
  <w:style w:type="paragraph" w:styleId="Revision">
    <w:name w:val="Revision"/>
    <w:hidden/>
    <w:uiPriority w:val="99"/>
    <w:semiHidden/>
    <w:rsid w:val="0015167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BC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7BCC"/>
    <w:pPr>
      <w:ind w:firstLineChars="200" w:firstLine="420"/>
    </w:pPr>
  </w:style>
  <w:style w:type="paragraph" w:styleId="BalloonText">
    <w:name w:val="Balloon Text"/>
    <w:basedOn w:val="Normal"/>
    <w:link w:val="BalloonTextChar"/>
    <w:uiPriority w:val="99"/>
    <w:semiHidden/>
    <w:unhideWhenUsed/>
    <w:rsid w:val="00AA42A6"/>
    <w:pPr>
      <w:jc w:val="left"/>
    </w:pPr>
    <w:rPr>
      <w:rFonts w:ascii="Tahoma" w:hAnsi="Tahoma" w:cs="Tahoma"/>
      <w:sz w:val="16"/>
      <w:szCs w:val="18"/>
    </w:rPr>
  </w:style>
  <w:style w:type="character" w:customStyle="1" w:styleId="BalloonTextChar">
    <w:name w:val="Balloon Text Char"/>
    <w:basedOn w:val="DefaultParagraphFont"/>
    <w:link w:val="BalloonText"/>
    <w:uiPriority w:val="99"/>
    <w:semiHidden/>
    <w:rsid w:val="00AA42A6"/>
    <w:rPr>
      <w:rFonts w:ascii="Tahoma" w:hAnsi="Tahoma" w:cs="Tahoma"/>
      <w:sz w:val="16"/>
      <w:szCs w:val="18"/>
    </w:rPr>
  </w:style>
  <w:style w:type="paragraph" w:styleId="Header">
    <w:name w:val="header"/>
    <w:basedOn w:val="Normal"/>
    <w:link w:val="HeaderChar"/>
    <w:uiPriority w:val="99"/>
    <w:semiHidden/>
    <w:unhideWhenUsed/>
    <w:rsid w:val="00EB4E4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EB4E42"/>
    <w:rPr>
      <w:sz w:val="18"/>
      <w:szCs w:val="18"/>
    </w:rPr>
  </w:style>
  <w:style w:type="paragraph" w:styleId="Footer">
    <w:name w:val="footer"/>
    <w:basedOn w:val="Normal"/>
    <w:link w:val="FooterChar"/>
    <w:uiPriority w:val="99"/>
    <w:unhideWhenUsed/>
    <w:rsid w:val="00EB4E4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B4E42"/>
    <w:rPr>
      <w:sz w:val="18"/>
      <w:szCs w:val="18"/>
    </w:rPr>
  </w:style>
  <w:style w:type="table" w:styleId="TableGrid">
    <w:name w:val="Table Grid"/>
    <w:basedOn w:val="TableNormal"/>
    <w:uiPriority w:val="59"/>
    <w:rsid w:val="00501F3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45B4A"/>
    <w:rPr>
      <w:color w:val="0000FF" w:themeColor="hyperlink"/>
      <w:u w:val="single"/>
    </w:rPr>
  </w:style>
  <w:style w:type="character" w:styleId="CommentReference">
    <w:name w:val="annotation reference"/>
    <w:basedOn w:val="DefaultParagraphFont"/>
    <w:semiHidden/>
    <w:unhideWhenUsed/>
    <w:rsid w:val="00410ADB"/>
    <w:rPr>
      <w:sz w:val="16"/>
      <w:szCs w:val="16"/>
    </w:rPr>
  </w:style>
  <w:style w:type="paragraph" w:styleId="CommentText">
    <w:name w:val="annotation text"/>
    <w:basedOn w:val="Normal"/>
    <w:link w:val="CommentTextChar"/>
    <w:unhideWhenUsed/>
    <w:rsid w:val="00410ADB"/>
    <w:rPr>
      <w:sz w:val="20"/>
      <w:szCs w:val="20"/>
    </w:rPr>
  </w:style>
  <w:style w:type="character" w:customStyle="1" w:styleId="CommentTextChar">
    <w:name w:val="Comment Text Char"/>
    <w:basedOn w:val="DefaultParagraphFont"/>
    <w:link w:val="CommentText"/>
    <w:rsid w:val="00410ADB"/>
    <w:rPr>
      <w:sz w:val="20"/>
      <w:szCs w:val="20"/>
    </w:rPr>
  </w:style>
  <w:style w:type="paragraph" w:styleId="CommentSubject">
    <w:name w:val="annotation subject"/>
    <w:basedOn w:val="CommentText"/>
    <w:next w:val="CommentText"/>
    <w:link w:val="CommentSubjectChar"/>
    <w:uiPriority w:val="99"/>
    <w:semiHidden/>
    <w:unhideWhenUsed/>
    <w:rsid w:val="00410ADB"/>
    <w:rPr>
      <w:b/>
      <w:bCs/>
    </w:rPr>
  </w:style>
  <w:style w:type="character" w:customStyle="1" w:styleId="CommentSubjectChar">
    <w:name w:val="Comment Subject Char"/>
    <w:basedOn w:val="CommentTextChar"/>
    <w:link w:val="CommentSubject"/>
    <w:uiPriority w:val="99"/>
    <w:semiHidden/>
    <w:rsid w:val="00410ADB"/>
    <w:rPr>
      <w:b/>
      <w:bCs/>
      <w:sz w:val="20"/>
      <w:szCs w:val="20"/>
    </w:rPr>
  </w:style>
  <w:style w:type="paragraph" w:styleId="BodyText">
    <w:name w:val="Body Text"/>
    <w:basedOn w:val="Normal"/>
    <w:link w:val="BodyTextChar"/>
    <w:rsid w:val="001F6180"/>
    <w:pPr>
      <w:tabs>
        <w:tab w:val="left" w:pos="720"/>
        <w:tab w:val="left" w:pos="1080"/>
      </w:tabs>
      <w:adjustRightInd w:val="0"/>
      <w:spacing w:line="360" w:lineRule="atLeast"/>
      <w:textAlignment w:val="baseline"/>
    </w:pPr>
    <w:rPr>
      <w:rFonts w:ascii="Times New Roman" w:eastAsia="SimSun" w:hAnsi="Times New Roman" w:cs="Times New Roman"/>
      <w:b/>
      <w:kern w:val="0"/>
      <w:sz w:val="20"/>
      <w:szCs w:val="20"/>
      <w:lang w:eastAsia="en-US"/>
    </w:rPr>
  </w:style>
  <w:style w:type="character" w:customStyle="1" w:styleId="BodyTextChar">
    <w:name w:val="Body Text Char"/>
    <w:basedOn w:val="DefaultParagraphFont"/>
    <w:link w:val="BodyText"/>
    <w:rsid w:val="001F6180"/>
    <w:rPr>
      <w:rFonts w:ascii="Times New Roman" w:eastAsia="SimSun" w:hAnsi="Times New Roman" w:cs="Times New Roman"/>
      <w:b/>
      <w:kern w:val="0"/>
      <w:sz w:val="20"/>
      <w:szCs w:val="20"/>
      <w:lang w:eastAsia="en-US"/>
    </w:rPr>
  </w:style>
  <w:style w:type="character" w:styleId="Emphasis">
    <w:name w:val="Emphasis"/>
    <w:basedOn w:val="DefaultParagraphFont"/>
    <w:uiPriority w:val="20"/>
    <w:qFormat/>
    <w:rsid w:val="006A3899"/>
    <w:rPr>
      <w:i/>
      <w:iCs/>
    </w:rPr>
  </w:style>
  <w:style w:type="paragraph" w:styleId="Revision">
    <w:name w:val="Revision"/>
    <w:hidden/>
    <w:uiPriority w:val="99"/>
    <w:semiHidden/>
    <w:rsid w:val="001516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4760299">
      <w:bodyDiv w:val="1"/>
      <w:marLeft w:val="0"/>
      <w:marRight w:val="0"/>
      <w:marTop w:val="0"/>
      <w:marBottom w:val="0"/>
      <w:divBdr>
        <w:top w:val="none" w:sz="0" w:space="0" w:color="auto"/>
        <w:left w:val="none" w:sz="0" w:space="0" w:color="auto"/>
        <w:bottom w:val="none" w:sz="0" w:space="0" w:color="auto"/>
        <w:right w:val="none" w:sz="0" w:space="0" w:color="auto"/>
      </w:divBdr>
    </w:div>
    <w:div w:id="862547570">
      <w:bodyDiv w:val="1"/>
      <w:marLeft w:val="0"/>
      <w:marRight w:val="0"/>
      <w:marTop w:val="0"/>
      <w:marBottom w:val="0"/>
      <w:divBdr>
        <w:top w:val="none" w:sz="0" w:space="0" w:color="auto"/>
        <w:left w:val="none" w:sz="0" w:space="0" w:color="auto"/>
        <w:bottom w:val="none" w:sz="0" w:space="0" w:color="auto"/>
        <w:right w:val="none" w:sz="0" w:space="0" w:color="auto"/>
      </w:divBdr>
    </w:div>
    <w:div w:id="1128553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jpe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8"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1409BC0-D31F-E247-8116-923E31095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7</Pages>
  <Words>1133</Words>
  <Characters>6460</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7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jun</dc:creator>
  <cp:lastModifiedBy>Jun Sun</cp:lastModifiedBy>
  <cp:revision>5</cp:revision>
  <cp:lastPrinted>2012-11-13T15:03:00Z</cp:lastPrinted>
  <dcterms:created xsi:type="dcterms:W3CDTF">2013-11-27T18:18:00Z</dcterms:created>
  <dcterms:modified xsi:type="dcterms:W3CDTF">2013-11-27T19:14:00Z</dcterms:modified>
</cp:coreProperties>
</file>